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F7219B" w14:textId="529A0E83" w:rsidR="00CB7FD5" w:rsidRPr="00B205A2" w:rsidRDefault="00CB7FD5" w:rsidP="00B205A2">
      <w:pPr>
        <w:spacing w:after="0"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 w:rsidRPr="00B205A2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Supplementary Table</w:t>
      </w:r>
    </w:p>
    <w:p w14:paraId="7B2B9373" w14:textId="77777777" w:rsidR="00CB7FD5" w:rsidRPr="00B205A2" w:rsidRDefault="00CB7FD5" w:rsidP="00B205A2">
      <w:pPr>
        <w:spacing w:after="0"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</w:p>
    <w:p w14:paraId="17F33CA4" w14:textId="1F1A2B2D" w:rsidR="00CD23C9" w:rsidRPr="00B205A2" w:rsidRDefault="00CD23C9" w:rsidP="00B205A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05A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In silico</w:t>
      </w:r>
      <w:r w:rsidRPr="00B205A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alysis decodes Transthyretin (TTR) binding and Thyroid Disrupting Effects of Per- and polyfluoroalkyl substances (PFAS)</w:t>
      </w:r>
    </w:p>
    <w:p w14:paraId="696A2D5A" w14:textId="77777777" w:rsidR="00CD23C9" w:rsidRPr="00B205A2" w:rsidRDefault="00CD23C9" w:rsidP="00B205A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B205A2">
        <w:rPr>
          <w:rFonts w:ascii="Times New Roman" w:hAnsi="Times New Roman" w:cs="Times New Roman"/>
          <w:sz w:val="24"/>
          <w:szCs w:val="24"/>
          <w:lang w:val="en-US"/>
        </w:rPr>
        <w:t>Rupal Dharpure</w:t>
      </w:r>
      <w:r w:rsidRPr="00B205A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205A2">
        <w:rPr>
          <w:rFonts w:ascii="Times New Roman" w:hAnsi="Times New Roman" w:cs="Times New Roman"/>
          <w:sz w:val="24"/>
          <w:szCs w:val="24"/>
          <w:lang w:val="en-US"/>
        </w:rPr>
        <w:t>, Subrata Pramanik</w:t>
      </w:r>
      <w:r w:rsidRPr="00B205A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 *</w:t>
      </w:r>
      <w:r w:rsidRPr="00B205A2">
        <w:rPr>
          <w:rFonts w:ascii="Times New Roman" w:hAnsi="Times New Roman" w:cs="Times New Roman"/>
          <w:sz w:val="24"/>
          <w:szCs w:val="24"/>
          <w:lang w:val="en-US"/>
        </w:rPr>
        <w:t>, Ajay Pradhan</w:t>
      </w:r>
      <w:r w:rsidRPr="00B205A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, *</w:t>
      </w:r>
    </w:p>
    <w:p w14:paraId="295AC45E" w14:textId="77777777" w:rsidR="00CD23C9" w:rsidRPr="00B205A2" w:rsidRDefault="00CD23C9" w:rsidP="00B205A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A2C087E" w14:textId="77777777" w:rsidR="00CD23C9" w:rsidRPr="00B205A2" w:rsidRDefault="00CD23C9" w:rsidP="00B205A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05A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205A2">
        <w:rPr>
          <w:rFonts w:ascii="Times New Roman" w:hAnsi="Times New Roman" w:cs="Times New Roman"/>
          <w:sz w:val="24"/>
          <w:szCs w:val="24"/>
          <w:lang w:val="en-US"/>
        </w:rPr>
        <w:t>Jyoti and Bhupat Mehta School of Health Science and Technology, Indian Institute of Technology Guwahati, Guwahati, Assam 781039, India</w:t>
      </w:r>
    </w:p>
    <w:p w14:paraId="264E820C" w14:textId="77777777" w:rsidR="00CD23C9" w:rsidRPr="00B205A2" w:rsidRDefault="00CD23C9" w:rsidP="00B205A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05A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Pr="00B205A2">
        <w:rPr>
          <w:rFonts w:ascii="Times New Roman" w:hAnsi="Times New Roman" w:cs="Times New Roman"/>
          <w:sz w:val="24"/>
          <w:szCs w:val="24"/>
          <w:lang w:val="en-US"/>
        </w:rPr>
        <w:t>Biology, The Life Science Center, School of Science and Technology, Örebro University, SE-70182 Örebro, Sweden</w:t>
      </w:r>
    </w:p>
    <w:p w14:paraId="2CDFC9A5" w14:textId="77777777" w:rsidR="00CD23C9" w:rsidRPr="00B205A2" w:rsidRDefault="00CD23C9" w:rsidP="00B205A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0479D21" w14:textId="77777777" w:rsidR="00CD23C9" w:rsidRPr="00B205A2" w:rsidRDefault="00CD23C9" w:rsidP="00B205A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663BAD3" w14:textId="77777777" w:rsidR="00CD23C9" w:rsidRPr="00B205A2" w:rsidRDefault="00CD23C9" w:rsidP="00B205A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05A2">
        <w:rPr>
          <w:rFonts w:ascii="Times New Roman" w:hAnsi="Times New Roman" w:cs="Times New Roman"/>
          <w:sz w:val="24"/>
          <w:szCs w:val="24"/>
          <w:lang w:val="en-US"/>
        </w:rPr>
        <w:t>*Corresponding authors: Ajay Pradhan (</w:t>
      </w:r>
      <w:hyperlink r:id="rId7" w:history="1">
        <w:r w:rsidRPr="00B205A2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ajay.pradhan@oru.se</w:t>
        </w:r>
      </w:hyperlink>
      <w:r w:rsidRPr="00B205A2">
        <w:rPr>
          <w:rFonts w:ascii="Times New Roman" w:hAnsi="Times New Roman" w:cs="Times New Roman"/>
          <w:sz w:val="24"/>
          <w:szCs w:val="24"/>
          <w:lang w:val="en-US"/>
        </w:rPr>
        <w:t>), Subrata Pramanik (</w:t>
      </w:r>
      <w:hyperlink r:id="rId8" w:history="1">
        <w:r w:rsidRPr="00B205A2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subrata.pramanik@iitg.ac.in</w:t>
        </w:r>
      </w:hyperlink>
      <w:r w:rsidRPr="00B205A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hyperlink r:id="rId9" w:history="1">
        <w:r w:rsidRPr="00B205A2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subrata.biocell@gmail.com</w:t>
        </w:r>
      </w:hyperlink>
      <w:r w:rsidRPr="00B205A2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ED6B241" w14:textId="69D4CC8E" w:rsidR="00AB4097" w:rsidRPr="00B205A2" w:rsidRDefault="00AB4097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F66FAD" w14:textId="62271B7C" w:rsidR="00840F12" w:rsidRPr="00B205A2" w:rsidRDefault="00840F12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564382" w14:textId="35689570" w:rsidR="00840F12" w:rsidRPr="00B205A2" w:rsidRDefault="00840F12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39C0E8" w14:textId="2AAA483E" w:rsidR="00840F12" w:rsidRPr="00B205A2" w:rsidRDefault="00840F12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1A242B2" w14:textId="28E58E24" w:rsidR="00840F12" w:rsidRPr="00B205A2" w:rsidRDefault="00840F12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8ACF00" w14:textId="2D33F743" w:rsidR="00840F12" w:rsidRPr="00B205A2" w:rsidRDefault="00840F12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4E1076FE" w14:textId="1488DB5E" w:rsidR="00840F12" w:rsidRPr="00B205A2" w:rsidRDefault="00840F12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1545E9E" w14:textId="5E01BE03" w:rsidR="0014118F" w:rsidRPr="00B205A2" w:rsidRDefault="0014118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E370E7" w14:textId="44967748" w:rsidR="009F6D76" w:rsidRPr="00B205A2" w:rsidRDefault="009F6D76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6AEC1B" w14:textId="153EDBC0" w:rsidR="008921F4" w:rsidRPr="00B205A2" w:rsidRDefault="008921F4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811E55" w14:textId="285B8BA0" w:rsidR="008921F4" w:rsidRPr="00B205A2" w:rsidRDefault="008921F4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08494C" w14:textId="67CCE7E3" w:rsidR="008921F4" w:rsidRPr="00B205A2" w:rsidRDefault="008921F4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E8EE9E" w14:textId="50631233" w:rsidR="008921F4" w:rsidRPr="00B205A2" w:rsidRDefault="008921F4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BDFE41" w14:textId="77777777" w:rsidR="008921F4" w:rsidRPr="00B205A2" w:rsidRDefault="008921F4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21D403" w14:textId="2BCF1B5B" w:rsidR="009F6D76" w:rsidRPr="00B205A2" w:rsidRDefault="009F6D76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D2521A" w14:textId="19661086" w:rsidR="00A3381F" w:rsidRPr="00B205A2" w:rsidRDefault="00A3381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05A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0598C" w:rsidRPr="00B205A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205A2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B205A2">
        <w:rPr>
          <w:rFonts w:ascii="Times New Roman" w:hAnsi="Times New Roman" w:cs="Times New Roman"/>
          <w:sz w:val="24"/>
          <w:szCs w:val="24"/>
        </w:rPr>
        <w:t>Binding energy, interacting amino acids, and type of interactions of natural ligands with TTR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50"/>
        <w:gridCol w:w="1256"/>
        <w:gridCol w:w="2057"/>
        <w:gridCol w:w="3953"/>
      </w:tblGrid>
      <w:tr w:rsidR="00A3381F" w:rsidRPr="00B205A2" w14:paraId="2667487B" w14:textId="77777777" w:rsidTr="003E2527">
        <w:tc>
          <w:tcPr>
            <w:tcW w:w="625" w:type="pct"/>
          </w:tcPr>
          <w:p w14:paraId="23A48983" w14:textId="77777777" w:rsidR="00A3381F" w:rsidRPr="00B205A2" w:rsidRDefault="00A3381F" w:rsidP="00B205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tural ligands</w:t>
            </w:r>
          </w:p>
        </w:tc>
        <w:tc>
          <w:tcPr>
            <w:tcW w:w="690" w:type="pct"/>
          </w:tcPr>
          <w:p w14:paraId="7A3C26CD" w14:textId="77777777" w:rsidR="00A3381F" w:rsidRPr="00B205A2" w:rsidRDefault="00A3381F" w:rsidP="00B205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nding Energy (kcal/mol)</w:t>
            </w:r>
          </w:p>
        </w:tc>
        <w:tc>
          <w:tcPr>
            <w:tcW w:w="1317" w:type="pct"/>
          </w:tcPr>
          <w:p w14:paraId="70A979DC" w14:textId="77777777" w:rsidR="00A3381F" w:rsidRPr="00B205A2" w:rsidRDefault="00A3381F" w:rsidP="00B205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acting amino acids</w:t>
            </w:r>
          </w:p>
        </w:tc>
        <w:tc>
          <w:tcPr>
            <w:tcW w:w="2368" w:type="pct"/>
          </w:tcPr>
          <w:p w14:paraId="30B4E2A3" w14:textId="77777777" w:rsidR="00A3381F" w:rsidRPr="00B205A2" w:rsidRDefault="00A3381F" w:rsidP="00B205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interactions with Chain A and Chain C</w:t>
            </w:r>
          </w:p>
        </w:tc>
      </w:tr>
      <w:tr w:rsidR="00A3381F" w:rsidRPr="00B205A2" w14:paraId="4C76AFF3" w14:textId="77777777" w:rsidTr="003E2527">
        <w:tc>
          <w:tcPr>
            <w:tcW w:w="625" w:type="pct"/>
          </w:tcPr>
          <w:p w14:paraId="6354522D" w14:textId="77777777" w:rsidR="00A3381F" w:rsidRPr="00B205A2" w:rsidRDefault="00A3381F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Thyroxine (T4) </w:t>
            </w:r>
          </w:p>
        </w:tc>
        <w:tc>
          <w:tcPr>
            <w:tcW w:w="690" w:type="pct"/>
          </w:tcPr>
          <w:p w14:paraId="34E16ABB" w14:textId="77777777" w:rsidR="00A3381F" w:rsidRPr="00B205A2" w:rsidRDefault="00A3381F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  <w:tc>
          <w:tcPr>
            <w:tcW w:w="1317" w:type="pct"/>
          </w:tcPr>
          <w:p w14:paraId="46C84E5E" w14:textId="77777777" w:rsidR="00A3381F" w:rsidRPr="00B205A2" w:rsidRDefault="00A3381F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A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: K15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K15, L17, E54, A108, A109, L110</w:t>
            </w:r>
          </w:p>
        </w:tc>
        <w:tc>
          <w:tcPr>
            <w:tcW w:w="2368" w:type="pct"/>
          </w:tcPr>
          <w:p w14:paraId="0D733C1A" w14:textId="77777777" w:rsidR="00A3381F" w:rsidRPr="00B205A2" w:rsidRDefault="00A3381F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-bonds: 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H-bond1: L110(C), H-bond2: A109(C)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phobi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18D55DA8" w14:textId="77777777" w:rsidR="00A3381F" w:rsidRPr="00B205A2" w:rsidRDefault="00A3381F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K15(A), K15(C), L17(C), E54(C), A108(C), A109(C), L110(C)</w:t>
            </w:r>
          </w:p>
        </w:tc>
      </w:tr>
      <w:tr w:rsidR="00A3381F" w:rsidRPr="00B205A2" w14:paraId="58905F8B" w14:textId="77777777" w:rsidTr="003E2527">
        <w:tc>
          <w:tcPr>
            <w:tcW w:w="625" w:type="pct"/>
          </w:tcPr>
          <w:p w14:paraId="0048E6C8" w14:textId="77777777" w:rsidR="00A3381F" w:rsidRPr="00B205A2" w:rsidRDefault="00A3381F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Triiodothyronin (T3) </w:t>
            </w:r>
          </w:p>
        </w:tc>
        <w:tc>
          <w:tcPr>
            <w:tcW w:w="690" w:type="pct"/>
          </w:tcPr>
          <w:p w14:paraId="07CA308C" w14:textId="77777777" w:rsidR="00A3381F" w:rsidRPr="00B205A2" w:rsidRDefault="00A3381F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  <w:tc>
          <w:tcPr>
            <w:tcW w:w="1317" w:type="pct"/>
          </w:tcPr>
          <w:p w14:paraId="72B50C93" w14:textId="77777777" w:rsidR="00A3381F" w:rsidRPr="00B205A2" w:rsidRDefault="00A3381F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A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: K15, L17, T106, A108, V121, T123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K15, P24, S52, A108</w:t>
            </w:r>
          </w:p>
        </w:tc>
        <w:tc>
          <w:tcPr>
            <w:tcW w:w="2368" w:type="pct"/>
          </w:tcPr>
          <w:p w14:paraId="26B067F1" w14:textId="77777777" w:rsidR="00A3381F" w:rsidRPr="00B205A2" w:rsidRDefault="00A3381F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-bonds: 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H-bond1: T106(A), H-bond2: S52(C), H-bond3: T123(A)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phobi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K15(A), K15(C), L17(A), T106(A), A108(A), V121(A), T123(A), P24(C), S52(C), A108(C)</w:t>
            </w:r>
          </w:p>
        </w:tc>
      </w:tr>
    </w:tbl>
    <w:p w14:paraId="35AE2CEA" w14:textId="77777777" w:rsidR="00A3381F" w:rsidRPr="00B205A2" w:rsidRDefault="00A3381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FDE98B" w14:textId="77777777" w:rsidR="00A3381F" w:rsidRPr="00B205A2" w:rsidRDefault="00A3381F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9F17B6B" w14:textId="77777777" w:rsidR="004B068A" w:rsidRPr="00B205A2" w:rsidRDefault="004B068A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9D72212" w14:textId="77777777" w:rsidR="004B068A" w:rsidRPr="00B205A2" w:rsidRDefault="004B068A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EC2D869" w14:textId="77777777" w:rsidR="004B068A" w:rsidRPr="00B205A2" w:rsidRDefault="004B068A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F33FF88" w14:textId="77777777" w:rsidR="004B068A" w:rsidRPr="00B205A2" w:rsidRDefault="004B068A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A347AB9" w14:textId="77777777" w:rsidR="004B068A" w:rsidRPr="00B205A2" w:rsidRDefault="004B068A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2FB5086" w14:textId="77777777" w:rsidR="004B068A" w:rsidRPr="00B205A2" w:rsidRDefault="004B068A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F75F051" w14:textId="77777777" w:rsidR="004B068A" w:rsidRPr="00B205A2" w:rsidRDefault="004B068A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0DB2059" w14:textId="77777777" w:rsidR="004B068A" w:rsidRPr="00B205A2" w:rsidRDefault="004B068A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6BC982D" w14:textId="77777777" w:rsidR="004B068A" w:rsidRPr="00B205A2" w:rsidRDefault="004B068A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A01BC9C" w14:textId="77777777" w:rsidR="004B068A" w:rsidRPr="00B205A2" w:rsidRDefault="004B068A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B034FD2" w14:textId="77777777" w:rsidR="004B068A" w:rsidRPr="00B205A2" w:rsidRDefault="004B068A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44F6B29" w14:textId="77777777" w:rsidR="004B068A" w:rsidRPr="00B205A2" w:rsidRDefault="004B068A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00599F6" w14:textId="77777777" w:rsidR="004B068A" w:rsidRPr="00B205A2" w:rsidRDefault="004B068A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E2376E9" w14:textId="572A202D" w:rsidR="004B068A" w:rsidRPr="00B205A2" w:rsidRDefault="004B068A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62130B3" w14:textId="2D48F19C" w:rsidR="008921F4" w:rsidRPr="00B205A2" w:rsidRDefault="008921F4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269C111" w14:textId="77777777" w:rsidR="008921F4" w:rsidRPr="00B205A2" w:rsidRDefault="008921F4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sz w:val="24"/>
          <w:szCs w:val="24"/>
        </w:rPr>
      </w:pPr>
    </w:p>
    <w:p w14:paraId="28F55FDA" w14:textId="21F06370" w:rsidR="00A3381F" w:rsidRPr="00B205A2" w:rsidRDefault="00A3381F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205A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0598C" w:rsidRPr="00B205A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205A2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B205A2">
        <w:rPr>
          <w:rFonts w:ascii="Times New Roman" w:hAnsi="Times New Roman" w:cs="Times New Roman"/>
          <w:sz w:val="24"/>
          <w:szCs w:val="24"/>
        </w:rPr>
        <w:t>Binding energy, interacting amino acids, and type of interactions of long-chain PFAS with TTR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975"/>
        <w:gridCol w:w="975"/>
        <w:gridCol w:w="1140"/>
        <w:gridCol w:w="2119"/>
        <w:gridCol w:w="3807"/>
      </w:tblGrid>
      <w:tr w:rsidR="001C1120" w:rsidRPr="00B205A2" w14:paraId="341897BD" w14:textId="77777777" w:rsidTr="001C1120">
        <w:tc>
          <w:tcPr>
            <w:tcW w:w="541" w:type="pct"/>
          </w:tcPr>
          <w:p w14:paraId="693BBC1C" w14:textId="30C42E2A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sz w:val="24"/>
                <w:szCs w:val="24"/>
              </w:rPr>
              <w:t>Sl. No.</w:t>
            </w:r>
          </w:p>
        </w:tc>
        <w:tc>
          <w:tcPr>
            <w:tcW w:w="541" w:type="pct"/>
          </w:tcPr>
          <w:p w14:paraId="686AE677" w14:textId="44541879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ong-chain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FAS</w:t>
            </w:r>
          </w:p>
        </w:tc>
        <w:tc>
          <w:tcPr>
            <w:tcW w:w="632" w:type="pct"/>
          </w:tcPr>
          <w:p w14:paraId="68184CE1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nding Energy (kcal/mol)</w:t>
            </w:r>
          </w:p>
        </w:tc>
        <w:tc>
          <w:tcPr>
            <w:tcW w:w="1175" w:type="pct"/>
          </w:tcPr>
          <w:p w14:paraId="074A31ED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acting amino acids</w:t>
            </w:r>
          </w:p>
        </w:tc>
        <w:tc>
          <w:tcPr>
            <w:tcW w:w="2111" w:type="pct"/>
          </w:tcPr>
          <w:p w14:paraId="446A10F0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interactions with Chain A and Chain C</w:t>
            </w:r>
          </w:p>
        </w:tc>
      </w:tr>
      <w:tr w:rsidR="001C1120" w:rsidRPr="00B205A2" w14:paraId="008EC985" w14:textId="77777777" w:rsidTr="001C1120">
        <w:tc>
          <w:tcPr>
            <w:tcW w:w="541" w:type="pct"/>
          </w:tcPr>
          <w:p w14:paraId="7B2E3DE8" w14:textId="491B6E06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1" w:type="pct"/>
          </w:tcPr>
          <w:p w14:paraId="2E81EB41" w14:textId="33AC7C6D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Perfluorotetradecanoic acid</w:t>
            </w:r>
          </w:p>
          <w:p w14:paraId="492ADBED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</w:tcPr>
          <w:p w14:paraId="0C43FF99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9.8</w:t>
            </w:r>
          </w:p>
        </w:tc>
        <w:tc>
          <w:tcPr>
            <w:tcW w:w="1175" w:type="pct"/>
          </w:tcPr>
          <w:p w14:paraId="27B144A9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A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: K15, T106, A108, A109, L110, S117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K15</w:t>
            </w:r>
          </w:p>
          <w:p w14:paraId="56A3C416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1" w:type="pct"/>
          </w:tcPr>
          <w:p w14:paraId="63A65EC6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-bonds: 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H-bond1: S117(A), H-bond2: S117(A), H-bond3: L110(A), H-bond4: T106(A), H-bond5: K15(C), H-bond6: K15(C), H-bond7: K15(C)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phobi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K15(A), A108(A), A109(A), L110(A), S117(A), T118(A), T119(A)</w:t>
            </w:r>
          </w:p>
        </w:tc>
      </w:tr>
      <w:tr w:rsidR="001C1120" w:rsidRPr="00B205A2" w14:paraId="76798CB5" w14:textId="77777777" w:rsidTr="001C1120">
        <w:tc>
          <w:tcPr>
            <w:tcW w:w="541" w:type="pct"/>
          </w:tcPr>
          <w:p w14:paraId="6EA68E47" w14:textId="26547CC0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1" w:type="pct"/>
          </w:tcPr>
          <w:p w14:paraId="75E792DC" w14:textId="3809E518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Perfluorododecanoic acid</w:t>
            </w:r>
          </w:p>
          <w:p w14:paraId="4FFA081E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</w:tcPr>
          <w:p w14:paraId="46164D07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9.4</w:t>
            </w:r>
          </w:p>
        </w:tc>
        <w:tc>
          <w:tcPr>
            <w:tcW w:w="1175" w:type="pct"/>
          </w:tcPr>
          <w:p w14:paraId="6095CF1F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A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: K15, A108, T119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T106, A108, L110, S117, T119</w:t>
            </w:r>
          </w:p>
          <w:p w14:paraId="6E37C056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1" w:type="pct"/>
          </w:tcPr>
          <w:p w14:paraId="6BDA888B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-bonds: 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H-bond1: T106(C), H-bond2: T106(C), H-bond3: K15(A), H-bond4: L110(C), H-bond5: K15(A), H-bond6: S117(C);</w:t>
            </w:r>
          </w:p>
          <w:p w14:paraId="39B52C84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phobi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K15(A), A108(A), T119(A), T106(C), A108(C), L110(C), T119(C)</w:t>
            </w:r>
          </w:p>
        </w:tc>
      </w:tr>
      <w:tr w:rsidR="001C1120" w:rsidRPr="00B205A2" w14:paraId="3B556104" w14:textId="77777777" w:rsidTr="001C1120">
        <w:tc>
          <w:tcPr>
            <w:tcW w:w="541" w:type="pct"/>
          </w:tcPr>
          <w:p w14:paraId="39FF125A" w14:textId="2F34100A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1" w:type="pct"/>
          </w:tcPr>
          <w:p w14:paraId="00D5A2E6" w14:textId="06AD1B5A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Perfluoroundecanoic acid</w:t>
            </w:r>
          </w:p>
          <w:p w14:paraId="1ED71225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</w:tcPr>
          <w:p w14:paraId="3BDFEA72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9.3</w:t>
            </w:r>
          </w:p>
        </w:tc>
        <w:tc>
          <w:tcPr>
            <w:tcW w:w="1175" w:type="pct"/>
          </w:tcPr>
          <w:p w14:paraId="1831F02B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A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K15, T106, A108, A109, L110, S117, T118, T119, V121;</w:t>
            </w:r>
          </w:p>
          <w:p w14:paraId="4ED76E32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K15, L110.</w:t>
            </w:r>
          </w:p>
          <w:p w14:paraId="39AB666E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1" w:type="pct"/>
          </w:tcPr>
          <w:p w14:paraId="7F8563DF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-bonds: 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H-bond1: K15(C), H-bond2: L110(A), H-bond3: S117(A), H-bond4: A108(A), H-bond5: S117(A)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phobi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K15(A), T106(A), A108(A), A109(A), L110(A), S117(A), T118(A), T119(A), L110(C)</w:t>
            </w:r>
          </w:p>
        </w:tc>
      </w:tr>
      <w:tr w:rsidR="001C1120" w:rsidRPr="00B205A2" w14:paraId="635C504B" w14:textId="77777777" w:rsidTr="001C1120">
        <w:tc>
          <w:tcPr>
            <w:tcW w:w="541" w:type="pct"/>
          </w:tcPr>
          <w:p w14:paraId="25AC466F" w14:textId="43499BFE" w:rsidR="001C1120" w:rsidRPr="00B205A2" w:rsidRDefault="001C1120" w:rsidP="00B205A2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line="360" w:lineRule="auto"/>
              <w:ind w:right="-6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541" w:type="pct"/>
          </w:tcPr>
          <w:p w14:paraId="6394A13B" w14:textId="096FEB8D" w:rsidR="001C1120" w:rsidRPr="00B205A2" w:rsidRDefault="001C1120" w:rsidP="00B205A2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line="360" w:lineRule="auto"/>
              <w:ind w:right="-6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Cs/>
                <w:sz w:val="24"/>
                <w:szCs w:val="24"/>
              </w:rPr>
              <w:t>Perfluorotributyl amine (PTBA)</w:t>
            </w:r>
          </w:p>
        </w:tc>
        <w:tc>
          <w:tcPr>
            <w:tcW w:w="632" w:type="pct"/>
          </w:tcPr>
          <w:p w14:paraId="57FA3205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9.2</w:t>
            </w:r>
          </w:p>
        </w:tc>
        <w:tc>
          <w:tcPr>
            <w:tcW w:w="1175" w:type="pct"/>
          </w:tcPr>
          <w:p w14:paraId="345DBEA3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A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: K15, L17, A108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L17, A108, L110, S117, V121</w:t>
            </w:r>
          </w:p>
        </w:tc>
        <w:tc>
          <w:tcPr>
            <w:tcW w:w="2111" w:type="pct"/>
          </w:tcPr>
          <w:p w14:paraId="0B673E5F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-bonds: 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H-bond1: L110(C), H-bond2: S117(C)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phobi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12D07D1C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K15(A), L17(A), A108(A), L17(C), A108(C), V121(C)</w:t>
            </w:r>
          </w:p>
        </w:tc>
      </w:tr>
      <w:tr w:rsidR="001C1120" w:rsidRPr="00B205A2" w14:paraId="36ECD9D0" w14:textId="77777777" w:rsidTr="001C1120">
        <w:tc>
          <w:tcPr>
            <w:tcW w:w="541" w:type="pct"/>
          </w:tcPr>
          <w:p w14:paraId="4E84B415" w14:textId="7C0DA01B" w:rsidR="001C1120" w:rsidRPr="00B205A2" w:rsidRDefault="001C1120" w:rsidP="00B205A2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line="360" w:lineRule="auto"/>
              <w:ind w:right="-6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541" w:type="pct"/>
          </w:tcPr>
          <w:p w14:paraId="5577ABCC" w14:textId="5D16CB5E" w:rsidR="001C1120" w:rsidRPr="00B205A2" w:rsidRDefault="001C1120" w:rsidP="00B205A2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line="360" w:lineRule="auto"/>
              <w:ind w:right="-6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Cs/>
                <w:sz w:val="24"/>
                <w:szCs w:val="24"/>
              </w:rPr>
              <w:t>Perfluorodecane sulfonic acid (PFDS)</w:t>
            </w:r>
          </w:p>
        </w:tc>
        <w:tc>
          <w:tcPr>
            <w:tcW w:w="632" w:type="pct"/>
          </w:tcPr>
          <w:p w14:paraId="6B0686AD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9.1</w:t>
            </w:r>
          </w:p>
        </w:tc>
        <w:tc>
          <w:tcPr>
            <w:tcW w:w="1175" w:type="pct"/>
          </w:tcPr>
          <w:p w14:paraId="74698551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A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K15, A108, T119;</w:t>
            </w:r>
          </w:p>
          <w:p w14:paraId="0F2C78FA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T106, A108, S117</w:t>
            </w:r>
          </w:p>
        </w:tc>
        <w:tc>
          <w:tcPr>
            <w:tcW w:w="2111" w:type="pct"/>
          </w:tcPr>
          <w:p w14:paraId="3829CEBC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-bonds: 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H-bond1: K15(A), H-bond2: K15(A), H-bond3: S117(C), H-bond4: K15(A)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phobi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K15(A), A108(A), T119(A), T106(C), A108(C)</w:t>
            </w:r>
          </w:p>
        </w:tc>
      </w:tr>
      <w:tr w:rsidR="001C1120" w:rsidRPr="00B205A2" w14:paraId="66B55B4E" w14:textId="77777777" w:rsidTr="001C1120">
        <w:tc>
          <w:tcPr>
            <w:tcW w:w="541" w:type="pct"/>
          </w:tcPr>
          <w:p w14:paraId="3BA9DB16" w14:textId="3A0B2386" w:rsidR="001C1120" w:rsidRPr="00B205A2" w:rsidRDefault="001C1120" w:rsidP="00B205A2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line="360" w:lineRule="auto"/>
              <w:ind w:right="-6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541" w:type="pct"/>
          </w:tcPr>
          <w:p w14:paraId="376CE066" w14:textId="53FD68C9" w:rsidR="001C1120" w:rsidRPr="00B205A2" w:rsidRDefault="001C1120" w:rsidP="00B205A2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line="360" w:lineRule="auto"/>
              <w:ind w:right="-6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Cs/>
                <w:sz w:val="24"/>
                <w:szCs w:val="24"/>
              </w:rPr>
              <w:t>Perfluorononane sulfonic acid (PFNS)</w:t>
            </w:r>
          </w:p>
        </w:tc>
        <w:tc>
          <w:tcPr>
            <w:tcW w:w="632" w:type="pct"/>
          </w:tcPr>
          <w:p w14:paraId="66E968BE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8.7</w:t>
            </w:r>
          </w:p>
        </w:tc>
        <w:tc>
          <w:tcPr>
            <w:tcW w:w="1175" w:type="pct"/>
          </w:tcPr>
          <w:p w14:paraId="23642A00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A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: L17, T106, V121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K15, L17, L110, S117, T119</w:t>
            </w:r>
          </w:p>
        </w:tc>
        <w:tc>
          <w:tcPr>
            <w:tcW w:w="2111" w:type="pct"/>
          </w:tcPr>
          <w:p w14:paraId="54AC07D5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-bonds: 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H-bond1: K15(C), H-bond2: S117(C), H-bond3: T119(C)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phobi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L17(A), T106(A), V121(A), K15(C), L17(C), L110(C), S117(C), T119(C)</w:t>
            </w:r>
          </w:p>
        </w:tc>
      </w:tr>
      <w:tr w:rsidR="001C1120" w:rsidRPr="00B205A2" w14:paraId="04EB9D4A" w14:textId="77777777" w:rsidTr="001C1120">
        <w:tc>
          <w:tcPr>
            <w:tcW w:w="541" w:type="pct"/>
          </w:tcPr>
          <w:p w14:paraId="75E82B56" w14:textId="20A07A84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1" w:type="pct"/>
          </w:tcPr>
          <w:p w14:paraId="08C48ABF" w14:textId="7E469C54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Perfluorodecanoic acid</w:t>
            </w:r>
          </w:p>
          <w:p w14:paraId="770B7F0D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</w:tcPr>
          <w:p w14:paraId="0F16025F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8.7</w:t>
            </w:r>
          </w:p>
        </w:tc>
        <w:tc>
          <w:tcPr>
            <w:tcW w:w="1175" w:type="pct"/>
          </w:tcPr>
          <w:p w14:paraId="5A65B8AC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A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: K15, L17, A108, T119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T106, A108, L110, S117, T119</w:t>
            </w:r>
          </w:p>
        </w:tc>
        <w:tc>
          <w:tcPr>
            <w:tcW w:w="2111" w:type="pct"/>
          </w:tcPr>
          <w:p w14:paraId="0B6A873D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-bonds: 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H-bond1: L110(C), H-bond2: S117(C)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phobi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10D2E017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K15(A), L17(A), A108(A), T119(A), T106(C), A108(C), L110(C), S117(C), T119(C)</w:t>
            </w:r>
          </w:p>
        </w:tc>
      </w:tr>
      <w:tr w:rsidR="001C1120" w:rsidRPr="00B205A2" w14:paraId="33A1029F" w14:textId="77777777" w:rsidTr="001C1120">
        <w:tc>
          <w:tcPr>
            <w:tcW w:w="541" w:type="pct"/>
          </w:tcPr>
          <w:p w14:paraId="5BEC9966" w14:textId="1A6CAF78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541" w:type="pct"/>
          </w:tcPr>
          <w:p w14:paraId="567CB2E0" w14:textId="66D386F0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Cs/>
                <w:sz w:val="24"/>
                <w:szCs w:val="24"/>
              </w:rPr>
              <w:t>Perfluorononanoic acid (PFNA)</w:t>
            </w:r>
          </w:p>
        </w:tc>
        <w:tc>
          <w:tcPr>
            <w:tcW w:w="632" w:type="pct"/>
          </w:tcPr>
          <w:p w14:paraId="08E718AA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8.5</w:t>
            </w:r>
          </w:p>
        </w:tc>
        <w:tc>
          <w:tcPr>
            <w:tcW w:w="1175" w:type="pct"/>
          </w:tcPr>
          <w:p w14:paraId="24A9EAB5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A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: K15, A109, L110, S117, T118, T119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L17, A108, L110</w:t>
            </w:r>
          </w:p>
        </w:tc>
        <w:tc>
          <w:tcPr>
            <w:tcW w:w="2111" w:type="pct"/>
          </w:tcPr>
          <w:p w14:paraId="259DD708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-bonds: 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H-bond1: L110(A), H-bond2: S117(A), H-bond3: S117(A), H-bond4: T119(A), H-bond5: S117(A)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phobi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334F0701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K15(A), A109(A), L110(A), S117(A), T118(A), T119(A),</w:t>
            </w:r>
          </w:p>
          <w:p w14:paraId="79CC7492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L17(C), A108(C), L110(C)</w:t>
            </w:r>
          </w:p>
        </w:tc>
      </w:tr>
      <w:tr w:rsidR="001C1120" w:rsidRPr="00B205A2" w14:paraId="517031AD" w14:textId="77777777" w:rsidTr="001C1120">
        <w:tc>
          <w:tcPr>
            <w:tcW w:w="541" w:type="pct"/>
          </w:tcPr>
          <w:p w14:paraId="26570DE3" w14:textId="7A6F6AC0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541" w:type="pct"/>
          </w:tcPr>
          <w:p w14:paraId="42EE51B9" w14:textId="1EC5D3B2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Cs/>
                <w:sz w:val="24"/>
                <w:szCs w:val="24"/>
              </w:rPr>
              <w:t>Perfluorooctanesulfonic acid (PFOS)</w:t>
            </w:r>
          </w:p>
        </w:tc>
        <w:tc>
          <w:tcPr>
            <w:tcW w:w="632" w:type="pct"/>
          </w:tcPr>
          <w:p w14:paraId="4BC1F661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8.2</w:t>
            </w:r>
          </w:p>
        </w:tc>
        <w:tc>
          <w:tcPr>
            <w:tcW w:w="1175" w:type="pct"/>
          </w:tcPr>
          <w:p w14:paraId="6B15CEB6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A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K15, L110, S117;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hain 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A108, L110, S117, T119</w:t>
            </w:r>
          </w:p>
        </w:tc>
        <w:tc>
          <w:tcPr>
            <w:tcW w:w="2111" w:type="pct"/>
          </w:tcPr>
          <w:p w14:paraId="3EA81667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-bonds: 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H-bond1: S117(C), H-bond2: S117(A), H-bond3: S117(C)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phobi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K15(A), L110(A), S117(A), A108(C), L110(C), S117(C), T119(C)</w:t>
            </w:r>
          </w:p>
        </w:tc>
      </w:tr>
      <w:tr w:rsidR="001C1120" w:rsidRPr="00B205A2" w14:paraId="7473200C" w14:textId="77777777" w:rsidTr="001C1120">
        <w:tc>
          <w:tcPr>
            <w:tcW w:w="541" w:type="pct"/>
          </w:tcPr>
          <w:p w14:paraId="7D0BF64C" w14:textId="2EAECE80" w:rsidR="001C1120" w:rsidRPr="00B205A2" w:rsidRDefault="001C1120" w:rsidP="00B205A2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line="360" w:lineRule="auto"/>
              <w:ind w:right="-6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541" w:type="pct"/>
          </w:tcPr>
          <w:p w14:paraId="582EA5E5" w14:textId="74BC761C" w:rsidR="001C1120" w:rsidRPr="00B205A2" w:rsidRDefault="001C1120" w:rsidP="00B205A2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line="360" w:lineRule="auto"/>
              <w:ind w:right="-6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15624611"/>
            <w:r w:rsidRPr="00B205A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erfluorooctanoic acid </w:t>
            </w:r>
            <w:bookmarkEnd w:id="1"/>
            <w:r w:rsidRPr="00B205A2">
              <w:rPr>
                <w:rFonts w:ascii="Times New Roman" w:hAnsi="Times New Roman" w:cs="Times New Roman"/>
                <w:bCs/>
                <w:sz w:val="24"/>
                <w:szCs w:val="24"/>
              </w:rPr>
              <w:t>(PFOA)</w:t>
            </w:r>
          </w:p>
        </w:tc>
        <w:tc>
          <w:tcPr>
            <w:tcW w:w="632" w:type="pct"/>
          </w:tcPr>
          <w:p w14:paraId="109F1930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1175" w:type="pct"/>
          </w:tcPr>
          <w:p w14:paraId="4295F57E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A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: K15, A108, A109, L110, S117, T119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L110</w:t>
            </w:r>
          </w:p>
        </w:tc>
        <w:tc>
          <w:tcPr>
            <w:tcW w:w="2111" w:type="pct"/>
          </w:tcPr>
          <w:p w14:paraId="0DF7BF50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-bonds: 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H-bond1: L110(A), H-bond2: S117(A), H-bond3: S117(A)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phobi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K15(A), A108(A), A109(A), L110(A), S117(A), T119(A), L110(C)</w:t>
            </w:r>
          </w:p>
        </w:tc>
      </w:tr>
      <w:tr w:rsidR="001C1120" w:rsidRPr="00B205A2" w14:paraId="6B1D8A8F" w14:textId="77777777" w:rsidTr="001C1120">
        <w:tc>
          <w:tcPr>
            <w:tcW w:w="541" w:type="pct"/>
          </w:tcPr>
          <w:p w14:paraId="1C4F363F" w14:textId="2AD0320F" w:rsidR="001C1120" w:rsidRPr="00B205A2" w:rsidRDefault="001C1120" w:rsidP="00B205A2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line="360" w:lineRule="auto"/>
              <w:ind w:right="-6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541" w:type="pct"/>
          </w:tcPr>
          <w:p w14:paraId="5D5D6BAC" w14:textId="4EF4B1A0" w:rsidR="001C1120" w:rsidRPr="00B205A2" w:rsidRDefault="001C1120" w:rsidP="00B205A2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line="360" w:lineRule="auto"/>
              <w:ind w:right="-6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Cs/>
                <w:sz w:val="24"/>
                <w:szCs w:val="24"/>
              </w:rPr>
              <w:t>Perfluorohenptanoic acid (PFHpA)</w:t>
            </w:r>
          </w:p>
        </w:tc>
        <w:tc>
          <w:tcPr>
            <w:tcW w:w="632" w:type="pct"/>
          </w:tcPr>
          <w:p w14:paraId="63F88325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7.6</w:t>
            </w:r>
          </w:p>
        </w:tc>
        <w:tc>
          <w:tcPr>
            <w:tcW w:w="1175" w:type="pct"/>
          </w:tcPr>
          <w:p w14:paraId="4FCBFE3A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A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: K15, L17, A109, L110, S117, T118, T119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L110, T119</w:t>
            </w:r>
          </w:p>
        </w:tc>
        <w:tc>
          <w:tcPr>
            <w:tcW w:w="2111" w:type="pct"/>
          </w:tcPr>
          <w:p w14:paraId="5FE4E477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-bonds: 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H-bond1: L110(A), H-bond2: S117(A), H-bond3: S117(A), H-bond4: T119(C)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phobi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K15(A), L17(A), A109(A), L110(A), S117, T118(A), T119(A), L110(C)</w:t>
            </w:r>
          </w:p>
        </w:tc>
      </w:tr>
      <w:tr w:rsidR="001C1120" w:rsidRPr="00B205A2" w14:paraId="2C55A31B" w14:textId="77777777" w:rsidTr="001C1120">
        <w:tc>
          <w:tcPr>
            <w:tcW w:w="541" w:type="pct"/>
          </w:tcPr>
          <w:p w14:paraId="3CB242C2" w14:textId="5B3DE2B9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41" w:type="pct"/>
          </w:tcPr>
          <w:p w14:paraId="7FA17134" w14:textId="25E0D0AD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N-Methylperfluorooctanesulfonamidoethanol</w:t>
            </w:r>
          </w:p>
        </w:tc>
        <w:tc>
          <w:tcPr>
            <w:tcW w:w="632" w:type="pct"/>
          </w:tcPr>
          <w:p w14:paraId="6F80DA0A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7.6</w:t>
            </w:r>
          </w:p>
        </w:tc>
        <w:tc>
          <w:tcPr>
            <w:tcW w:w="1175" w:type="pct"/>
          </w:tcPr>
          <w:p w14:paraId="3D399F1B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A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: M13, K15, L17, E54, T106, V121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K15, L17, T119</w:t>
            </w:r>
          </w:p>
        </w:tc>
        <w:tc>
          <w:tcPr>
            <w:tcW w:w="2111" w:type="pct"/>
          </w:tcPr>
          <w:p w14:paraId="669990D2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-bonds: 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H-bond1: E54(A), H-bond2: T119(C), H-bond3: K15(C)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phobi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M13(A), K15(A), L17(A), E54(A), T106(A), V121(A), K15(C), L17(C)</w:t>
            </w:r>
          </w:p>
        </w:tc>
      </w:tr>
      <w:tr w:rsidR="001C1120" w:rsidRPr="00B205A2" w14:paraId="55346E68" w14:textId="77777777" w:rsidTr="001C1120">
        <w:tc>
          <w:tcPr>
            <w:tcW w:w="541" w:type="pct"/>
          </w:tcPr>
          <w:p w14:paraId="30008625" w14:textId="30A622AF" w:rsidR="001C1120" w:rsidRPr="00B205A2" w:rsidRDefault="001C1120" w:rsidP="00B205A2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line="360" w:lineRule="auto"/>
              <w:ind w:right="-6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541" w:type="pct"/>
          </w:tcPr>
          <w:p w14:paraId="62DF55CA" w14:textId="1DB7D203" w:rsidR="001C1120" w:rsidRPr="00B205A2" w:rsidRDefault="001C1120" w:rsidP="00B205A2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line="360" w:lineRule="auto"/>
              <w:ind w:right="-6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Cs/>
                <w:sz w:val="24"/>
                <w:szCs w:val="24"/>
              </w:rPr>
              <w:t>6:2 Fluorotelomer alcohol (FTOH)</w:t>
            </w:r>
          </w:p>
        </w:tc>
        <w:tc>
          <w:tcPr>
            <w:tcW w:w="632" w:type="pct"/>
          </w:tcPr>
          <w:p w14:paraId="2CEB02EC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7.5</w:t>
            </w:r>
          </w:p>
        </w:tc>
        <w:tc>
          <w:tcPr>
            <w:tcW w:w="1175" w:type="pct"/>
          </w:tcPr>
          <w:p w14:paraId="4EDBD7B9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A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: L17, A108, A109, L110, S117 T118, T119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A108, L110, S117, T119.</w:t>
            </w:r>
          </w:p>
          <w:p w14:paraId="62EFB2B1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1" w:type="pct"/>
          </w:tcPr>
          <w:p w14:paraId="20A70C04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-bonds: 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H-bond1: T119(A), H-bond2: S117(A), H-bond3: A108(A), H-bond4: S117(C), H-bond5: T119(C)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phobi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4384B584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L17(A), A108(A), A109(A), L110(A), S117(A), T118(A), T119(A), A108(C), L110(C), S117(C), T119(C)</w:t>
            </w:r>
          </w:p>
        </w:tc>
      </w:tr>
      <w:tr w:rsidR="001C1120" w:rsidRPr="00B205A2" w14:paraId="7D18F3A1" w14:textId="77777777" w:rsidTr="001C1120">
        <w:tc>
          <w:tcPr>
            <w:tcW w:w="541" w:type="pct"/>
          </w:tcPr>
          <w:p w14:paraId="39AE1C3C" w14:textId="4893FA64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41" w:type="pct"/>
          </w:tcPr>
          <w:p w14:paraId="6C5EFBFA" w14:textId="1F27171B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2H-Perfluoro-2-octenoic acid</w:t>
            </w:r>
          </w:p>
          <w:p w14:paraId="12F5965E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</w:tcPr>
          <w:p w14:paraId="72964107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7.4</w:t>
            </w:r>
          </w:p>
        </w:tc>
        <w:tc>
          <w:tcPr>
            <w:tcW w:w="1175" w:type="pct"/>
          </w:tcPr>
          <w:p w14:paraId="0949A22E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A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: K15, L17, A108, A109, S117, T118, T119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A108, L110</w:t>
            </w:r>
          </w:p>
          <w:p w14:paraId="68DF8345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1" w:type="pct"/>
          </w:tcPr>
          <w:p w14:paraId="61BBCF9F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-bonds: 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H-bond1: T119(A), H-bond2: S117(A), H-bond3: A108(A), H-bond4: S117(A)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phobi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K15(A), L17(A), A108(A), A109(A), S117(A), T118(A), T119(A), A108(C), L110(C)</w:t>
            </w:r>
          </w:p>
        </w:tc>
      </w:tr>
      <w:tr w:rsidR="001C1120" w:rsidRPr="00B205A2" w14:paraId="139CEE4E" w14:textId="77777777" w:rsidTr="001C1120">
        <w:tc>
          <w:tcPr>
            <w:tcW w:w="541" w:type="pct"/>
          </w:tcPr>
          <w:p w14:paraId="658CD658" w14:textId="295C7944" w:rsidR="001C1120" w:rsidRPr="00B205A2" w:rsidRDefault="001C1120" w:rsidP="00B205A2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line="360" w:lineRule="auto"/>
              <w:ind w:right="-6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541" w:type="pct"/>
          </w:tcPr>
          <w:p w14:paraId="45E4166D" w14:textId="677DF0D4" w:rsidR="001C1120" w:rsidRPr="00B205A2" w:rsidRDefault="001C1120" w:rsidP="00B205A2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line="360" w:lineRule="auto"/>
              <w:ind w:right="-6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Cs/>
                <w:sz w:val="24"/>
                <w:szCs w:val="24"/>
              </w:rPr>
              <w:t>7H-Perfluoroheptanoic acid</w:t>
            </w:r>
          </w:p>
        </w:tc>
        <w:tc>
          <w:tcPr>
            <w:tcW w:w="632" w:type="pct"/>
          </w:tcPr>
          <w:p w14:paraId="5A3D3F91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7.4</w:t>
            </w:r>
          </w:p>
        </w:tc>
        <w:tc>
          <w:tcPr>
            <w:tcW w:w="1175" w:type="pct"/>
          </w:tcPr>
          <w:p w14:paraId="7ABC940F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A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: K15, L17, A108, A109, L110, S117, T118, T119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L110, T119</w:t>
            </w:r>
          </w:p>
          <w:p w14:paraId="2F89035A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1" w:type="pct"/>
          </w:tcPr>
          <w:p w14:paraId="36526FEF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-bonds: 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H-bond1: L110(A), H-bond2: S117(A), H-bond3: S117(A), H-bond4: T119(C)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phobi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K15(A), L17(A), A108(A), A109(A), L110(A), S117(A), T118(A), T119(A), L110(C)</w:t>
            </w:r>
          </w:p>
        </w:tc>
      </w:tr>
      <w:tr w:rsidR="001C1120" w:rsidRPr="00B205A2" w14:paraId="306165D2" w14:textId="77777777" w:rsidTr="001C1120">
        <w:tc>
          <w:tcPr>
            <w:tcW w:w="541" w:type="pct"/>
          </w:tcPr>
          <w:p w14:paraId="360102E4" w14:textId="5B8E2558" w:rsidR="001C1120" w:rsidRPr="00B205A2" w:rsidRDefault="001C1120" w:rsidP="00B205A2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line="360" w:lineRule="auto"/>
              <w:ind w:right="-6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541" w:type="pct"/>
          </w:tcPr>
          <w:p w14:paraId="6BCA21AC" w14:textId="6707EC4C" w:rsidR="001C1120" w:rsidRPr="00B205A2" w:rsidRDefault="001C1120" w:rsidP="00B205A2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line="360" w:lineRule="auto"/>
              <w:ind w:right="-6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Cs/>
                <w:sz w:val="24"/>
                <w:szCs w:val="24"/>
              </w:rPr>
              <w:t>5:2 fluorotelomer alcohol</w:t>
            </w:r>
          </w:p>
        </w:tc>
        <w:tc>
          <w:tcPr>
            <w:tcW w:w="632" w:type="pct"/>
          </w:tcPr>
          <w:p w14:paraId="447AB36D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  <w:tc>
          <w:tcPr>
            <w:tcW w:w="1175" w:type="pct"/>
          </w:tcPr>
          <w:p w14:paraId="324244D3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A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: L17, A108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L17, A108, A109, S117, T118, T119</w:t>
            </w:r>
          </w:p>
        </w:tc>
        <w:tc>
          <w:tcPr>
            <w:tcW w:w="2111" w:type="pct"/>
          </w:tcPr>
          <w:p w14:paraId="33571F88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-bonds: 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H-bond1: T119(C), H-bond2: A109(C), H-bond3: S117(C), H-bond4: A108(C)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phobi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L17(A), A108(A), L17(C), A108(C), A109(C), S117(C), T118(C), T119(C)</w:t>
            </w:r>
          </w:p>
        </w:tc>
      </w:tr>
    </w:tbl>
    <w:p w14:paraId="414764C5" w14:textId="77777777" w:rsidR="00A3381F" w:rsidRPr="00B205A2" w:rsidRDefault="00A3381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F1A804" w14:textId="77777777" w:rsidR="00A3381F" w:rsidRPr="00B205A2" w:rsidRDefault="00A3381F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C6A961" w14:textId="77777777" w:rsidR="004B068A" w:rsidRPr="00B205A2" w:rsidRDefault="004B068A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4454A96" w14:textId="7CBEB973" w:rsidR="004B068A" w:rsidRPr="00B205A2" w:rsidRDefault="004B068A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BDD59C1" w14:textId="77777777" w:rsidR="0014118F" w:rsidRPr="00B205A2" w:rsidRDefault="0014118F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E47C2DB" w14:textId="444351A5" w:rsidR="004B068A" w:rsidRPr="00B205A2" w:rsidRDefault="004B068A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5A009B2" w14:textId="60B3F4DF" w:rsidR="008921F4" w:rsidRPr="00B205A2" w:rsidRDefault="008921F4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2C6064B" w14:textId="7C0585FE" w:rsidR="008921F4" w:rsidRPr="00B205A2" w:rsidRDefault="008921F4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AF258B5" w14:textId="363AB156" w:rsidR="008921F4" w:rsidRPr="00B205A2" w:rsidRDefault="008921F4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4B20FD8" w14:textId="672C502A" w:rsidR="008921F4" w:rsidRPr="00B205A2" w:rsidRDefault="008921F4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A0C467B" w14:textId="40A532FD" w:rsidR="008921F4" w:rsidRPr="00B205A2" w:rsidRDefault="008921F4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CA1F0F9" w14:textId="5EA13688" w:rsidR="008921F4" w:rsidRPr="00B205A2" w:rsidRDefault="008921F4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9B5E202" w14:textId="0E867358" w:rsidR="008921F4" w:rsidRPr="00B205A2" w:rsidRDefault="008921F4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703A38D" w14:textId="677C0331" w:rsidR="008921F4" w:rsidRPr="00B205A2" w:rsidRDefault="008921F4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B936677" w14:textId="184DBB0D" w:rsidR="008921F4" w:rsidRPr="00B205A2" w:rsidRDefault="008921F4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90D9C17" w14:textId="3BCE7F32" w:rsidR="008921F4" w:rsidRPr="00B205A2" w:rsidRDefault="008921F4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BF2784D" w14:textId="076AA221" w:rsidR="008921F4" w:rsidRPr="00B205A2" w:rsidRDefault="008921F4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0DA7234" w14:textId="5F30033F" w:rsidR="008921F4" w:rsidRPr="00B205A2" w:rsidRDefault="008921F4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FF95FC7" w14:textId="702D595D" w:rsidR="008921F4" w:rsidRPr="00B205A2" w:rsidRDefault="008921F4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6CA461D" w14:textId="2B7BA6DA" w:rsidR="008921F4" w:rsidRPr="00B205A2" w:rsidRDefault="008921F4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1BCB297" w14:textId="0059C2B9" w:rsidR="008921F4" w:rsidRPr="00B205A2" w:rsidRDefault="008921F4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E8FDBD2" w14:textId="09FDB383" w:rsidR="008921F4" w:rsidRPr="00B205A2" w:rsidRDefault="008921F4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4DC4F2D" w14:textId="77777777" w:rsidR="008921F4" w:rsidRPr="00B205A2" w:rsidRDefault="008921F4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3C7821C" w14:textId="52509292" w:rsidR="00A3381F" w:rsidRPr="00B205A2" w:rsidRDefault="00A3381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05A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0598C" w:rsidRPr="00B205A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205A2"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Pr="00B205A2">
        <w:rPr>
          <w:rFonts w:ascii="Times New Roman" w:hAnsi="Times New Roman" w:cs="Times New Roman"/>
          <w:sz w:val="24"/>
          <w:szCs w:val="24"/>
        </w:rPr>
        <w:t>Binding energy, interacting amino acids, and type of interactions of short-chain PFAS with TTR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975"/>
        <w:gridCol w:w="975"/>
        <w:gridCol w:w="1140"/>
        <w:gridCol w:w="2119"/>
        <w:gridCol w:w="3807"/>
      </w:tblGrid>
      <w:tr w:rsidR="001C1120" w:rsidRPr="00B205A2" w14:paraId="0D29A4AA" w14:textId="77777777" w:rsidTr="001C1120">
        <w:tc>
          <w:tcPr>
            <w:tcW w:w="541" w:type="pct"/>
          </w:tcPr>
          <w:p w14:paraId="4D5A4A9C" w14:textId="6AB3B984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sz w:val="24"/>
                <w:szCs w:val="24"/>
              </w:rPr>
              <w:t>Sl. No.</w:t>
            </w:r>
          </w:p>
        </w:tc>
        <w:tc>
          <w:tcPr>
            <w:tcW w:w="541" w:type="pct"/>
          </w:tcPr>
          <w:p w14:paraId="27D7524D" w14:textId="3AF7BEAA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hort-chain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FAS</w:t>
            </w:r>
          </w:p>
        </w:tc>
        <w:tc>
          <w:tcPr>
            <w:tcW w:w="632" w:type="pct"/>
          </w:tcPr>
          <w:p w14:paraId="0A7D1D8E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nding Energy (kcal/mol)</w:t>
            </w:r>
          </w:p>
        </w:tc>
        <w:tc>
          <w:tcPr>
            <w:tcW w:w="1175" w:type="pct"/>
          </w:tcPr>
          <w:p w14:paraId="7CE3924B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acting amino acids</w:t>
            </w:r>
          </w:p>
        </w:tc>
        <w:tc>
          <w:tcPr>
            <w:tcW w:w="2111" w:type="pct"/>
          </w:tcPr>
          <w:p w14:paraId="417052EA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interactions with Chain A and Chain C</w:t>
            </w:r>
          </w:p>
        </w:tc>
      </w:tr>
      <w:tr w:rsidR="001C1120" w:rsidRPr="00B205A2" w14:paraId="5766B79F" w14:textId="77777777" w:rsidTr="001C1120">
        <w:tc>
          <w:tcPr>
            <w:tcW w:w="541" w:type="pct"/>
          </w:tcPr>
          <w:p w14:paraId="750F20DE" w14:textId="68A4344F" w:rsidR="001C1120" w:rsidRPr="00B205A2" w:rsidRDefault="001C1120" w:rsidP="00B205A2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line="360" w:lineRule="auto"/>
              <w:ind w:right="-6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541" w:type="pct"/>
          </w:tcPr>
          <w:p w14:paraId="1E76C4D6" w14:textId="1BED2E1F" w:rsidR="001C1120" w:rsidRPr="00B205A2" w:rsidRDefault="001C1120" w:rsidP="00B205A2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line="360" w:lineRule="auto"/>
              <w:ind w:right="-6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Cs/>
                <w:sz w:val="24"/>
                <w:szCs w:val="24"/>
              </w:rPr>
              <w:t>Perfluorohexanoic acid (PFHxA)</w:t>
            </w:r>
          </w:p>
          <w:p w14:paraId="4D69FC84" w14:textId="77777777" w:rsidR="001C1120" w:rsidRPr="00B205A2" w:rsidRDefault="001C1120" w:rsidP="00B205A2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line="360" w:lineRule="auto"/>
              <w:ind w:right="-6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</w:tcPr>
          <w:p w14:paraId="76092553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7.4</w:t>
            </w:r>
          </w:p>
        </w:tc>
        <w:tc>
          <w:tcPr>
            <w:tcW w:w="1175" w:type="pct"/>
          </w:tcPr>
          <w:p w14:paraId="57E9C508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A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: A108, A109, L110, S117, T118, T119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L17, A108, A109, L110</w:t>
            </w:r>
          </w:p>
        </w:tc>
        <w:tc>
          <w:tcPr>
            <w:tcW w:w="2111" w:type="pct"/>
          </w:tcPr>
          <w:p w14:paraId="3E38A2B1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-bonds: 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H-bond1: L110(A), H-bond2: S117(A), H-bond3: A108(A), H-bond4: S117(C), H-bond5: T119(A), H-bond6: S117(A), H-bond7: A109(C), H-bond8: A109(C)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phobic:</w:t>
            </w:r>
          </w:p>
          <w:p w14:paraId="1DC63187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A108(A), A109(A), L110(A), S117(A), T118(A), T119(A), L17(C), A108(C), A109(C), L110(C)</w:t>
            </w:r>
          </w:p>
        </w:tc>
      </w:tr>
      <w:tr w:rsidR="001C1120" w:rsidRPr="00B205A2" w14:paraId="15735911" w14:textId="77777777" w:rsidTr="001C1120">
        <w:tc>
          <w:tcPr>
            <w:tcW w:w="541" w:type="pct"/>
          </w:tcPr>
          <w:p w14:paraId="4B1BC1CF" w14:textId="748E839A" w:rsidR="001C1120" w:rsidRPr="00B205A2" w:rsidRDefault="001C1120" w:rsidP="00B205A2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line="360" w:lineRule="auto"/>
              <w:ind w:right="-6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41" w:type="pct"/>
          </w:tcPr>
          <w:p w14:paraId="77D2E434" w14:textId="606CDB09" w:rsidR="001C1120" w:rsidRPr="00B205A2" w:rsidRDefault="001C1120" w:rsidP="00B205A2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line="360" w:lineRule="auto"/>
              <w:ind w:right="-6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Cs/>
                <w:sz w:val="24"/>
                <w:szCs w:val="24"/>
              </w:rPr>
              <w:t>Perfluorohexyl phosphonate (PFHxPA)</w:t>
            </w:r>
          </w:p>
          <w:p w14:paraId="70898DC8" w14:textId="77777777" w:rsidR="001C1120" w:rsidRPr="00B205A2" w:rsidRDefault="001C1120" w:rsidP="00B205A2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line="360" w:lineRule="auto"/>
              <w:ind w:right="-6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</w:tcPr>
          <w:p w14:paraId="68112B43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7.3</w:t>
            </w:r>
          </w:p>
        </w:tc>
        <w:tc>
          <w:tcPr>
            <w:tcW w:w="1175" w:type="pct"/>
          </w:tcPr>
          <w:p w14:paraId="75B5A20C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A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: A109, L110, S117, T118, T119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A108, L110, T119</w:t>
            </w:r>
          </w:p>
          <w:p w14:paraId="5416981A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1" w:type="pct"/>
          </w:tcPr>
          <w:p w14:paraId="01D5ED19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-bonds: 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H-bond1: L110(A), H-bond2: S117(A), H-bond3: S117(A), H-bond4: S117(A), H-bond5: T119(C)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phobi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06F58EC9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A109(A), L110(A), S117(A), T118(A), T119(A), A108(C), L110(C), T119(C)</w:t>
            </w:r>
          </w:p>
        </w:tc>
      </w:tr>
      <w:tr w:rsidR="001C1120" w:rsidRPr="00B205A2" w14:paraId="06B15BAB" w14:textId="77777777" w:rsidTr="001C1120">
        <w:tc>
          <w:tcPr>
            <w:tcW w:w="541" w:type="pct"/>
          </w:tcPr>
          <w:p w14:paraId="72B8F94B" w14:textId="13557BFB" w:rsidR="001C1120" w:rsidRPr="00B205A2" w:rsidRDefault="001C1120" w:rsidP="00B205A2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line="360" w:lineRule="auto"/>
              <w:ind w:right="-6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541" w:type="pct"/>
          </w:tcPr>
          <w:p w14:paraId="052C9372" w14:textId="02E6FE5D" w:rsidR="001C1120" w:rsidRPr="00B205A2" w:rsidRDefault="001C1120" w:rsidP="00B205A2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line="360" w:lineRule="auto"/>
              <w:ind w:right="-6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Cs/>
                <w:sz w:val="24"/>
                <w:szCs w:val="24"/>
              </w:rPr>
              <w:t>Perfluorohexane sulfonate</w:t>
            </w:r>
          </w:p>
        </w:tc>
        <w:tc>
          <w:tcPr>
            <w:tcW w:w="632" w:type="pct"/>
          </w:tcPr>
          <w:p w14:paraId="1A214270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7.3</w:t>
            </w:r>
          </w:p>
        </w:tc>
        <w:tc>
          <w:tcPr>
            <w:tcW w:w="1175" w:type="pct"/>
          </w:tcPr>
          <w:p w14:paraId="08FE7F7F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A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: L17, L110, S117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L110, S117, T119</w:t>
            </w:r>
          </w:p>
        </w:tc>
        <w:tc>
          <w:tcPr>
            <w:tcW w:w="2111" w:type="pct"/>
          </w:tcPr>
          <w:p w14:paraId="266DDAD5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-bonds: 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H-bond1: S117(A), H-bond2: S117(C)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phobi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5F70D53D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L17(A), L110(A), S117(A), L110(C), S117(C), T119(C)</w:t>
            </w:r>
          </w:p>
        </w:tc>
      </w:tr>
      <w:tr w:rsidR="001C1120" w:rsidRPr="00B205A2" w14:paraId="0A6D09D4" w14:textId="77777777" w:rsidTr="001C1120">
        <w:tc>
          <w:tcPr>
            <w:tcW w:w="541" w:type="pct"/>
          </w:tcPr>
          <w:p w14:paraId="7413C528" w14:textId="4569E161" w:rsidR="001C1120" w:rsidRPr="00B205A2" w:rsidRDefault="001C1120" w:rsidP="00B205A2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line="360" w:lineRule="auto"/>
              <w:ind w:right="-6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541" w:type="pct"/>
          </w:tcPr>
          <w:p w14:paraId="5D166A76" w14:textId="3D40A557" w:rsidR="001C1120" w:rsidRPr="00B205A2" w:rsidRDefault="001C1120" w:rsidP="00B205A2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line="360" w:lineRule="auto"/>
              <w:ind w:right="-6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Cs/>
                <w:sz w:val="24"/>
                <w:szCs w:val="24"/>
              </w:rPr>
              <w:t>Perfluorohexane sulfonic acid (PFHxS)</w:t>
            </w:r>
          </w:p>
        </w:tc>
        <w:tc>
          <w:tcPr>
            <w:tcW w:w="632" w:type="pct"/>
          </w:tcPr>
          <w:p w14:paraId="3FFF2BAD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7.2</w:t>
            </w:r>
          </w:p>
        </w:tc>
        <w:tc>
          <w:tcPr>
            <w:tcW w:w="1175" w:type="pct"/>
          </w:tcPr>
          <w:p w14:paraId="3B3B5A86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A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: L17, L110, S117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L110, S117, T119</w:t>
            </w:r>
          </w:p>
        </w:tc>
        <w:tc>
          <w:tcPr>
            <w:tcW w:w="2111" w:type="pct"/>
          </w:tcPr>
          <w:p w14:paraId="6F0C95E0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-bonds: 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H-bond1: S117(C), H-bond2: S117(A)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phobi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50DEB25A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L17(A), L110(A), S117(A), L110(C), S117(C), T119(C)</w:t>
            </w:r>
          </w:p>
        </w:tc>
      </w:tr>
      <w:tr w:rsidR="001C1120" w:rsidRPr="00B205A2" w14:paraId="08AC0185" w14:textId="77777777" w:rsidTr="001C1120">
        <w:tc>
          <w:tcPr>
            <w:tcW w:w="541" w:type="pct"/>
          </w:tcPr>
          <w:p w14:paraId="783022D5" w14:textId="31F1EF57" w:rsidR="001C1120" w:rsidRPr="00B205A2" w:rsidRDefault="001C1120" w:rsidP="00B205A2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line="360" w:lineRule="auto"/>
              <w:ind w:right="-6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541" w:type="pct"/>
          </w:tcPr>
          <w:p w14:paraId="141EC968" w14:textId="357F8578" w:rsidR="001C1120" w:rsidRPr="00B205A2" w:rsidRDefault="001C1120" w:rsidP="00B205A2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line="360" w:lineRule="auto"/>
              <w:ind w:right="-6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Cs/>
                <w:sz w:val="24"/>
                <w:szCs w:val="24"/>
              </w:rPr>
              <w:t>Perfluorobutane sulfonic acid (PFBS)</w:t>
            </w:r>
          </w:p>
          <w:p w14:paraId="7C2167E1" w14:textId="77777777" w:rsidR="001C1120" w:rsidRPr="00B205A2" w:rsidRDefault="001C1120" w:rsidP="00B205A2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line="360" w:lineRule="auto"/>
              <w:ind w:right="-6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</w:tcPr>
          <w:p w14:paraId="289B1F6C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6.9</w:t>
            </w:r>
          </w:p>
        </w:tc>
        <w:tc>
          <w:tcPr>
            <w:tcW w:w="1175" w:type="pct"/>
          </w:tcPr>
          <w:p w14:paraId="62112F4D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A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: L17, A108, A109, L110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A108, A109, L110, S117, T118, T119</w:t>
            </w:r>
          </w:p>
          <w:p w14:paraId="4850783C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11" w:type="pct"/>
          </w:tcPr>
          <w:p w14:paraId="522178C7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-bonds: 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H-bond1: S117(C), H-bond2: L110(C), H-bond3: S117(C), H-bond4: T119(C), H-bond5: A109(A), H-bond6: T119(C), H-bond7: L110(C), H-bond8: A109(C)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phobi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6923421B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L17(A), A108(A), A109(A), L110(A), A108(C), A109(C), L110(C), S117(C), T118(C), T119(C)</w:t>
            </w:r>
          </w:p>
        </w:tc>
      </w:tr>
      <w:tr w:rsidR="001C1120" w:rsidRPr="00B205A2" w14:paraId="0ABB1145" w14:textId="77777777" w:rsidTr="001C1120">
        <w:tc>
          <w:tcPr>
            <w:tcW w:w="541" w:type="pct"/>
          </w:tcPr>
          <w:p w14:paraId="6A9FD26C" w14:textId="23784385" w:rsidR="001C1120" w:rsidRPr="00B205A2" w:rsidRDefault="001C1120" w:rsidP="00B205A2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line="360" w:lineRule="auto"/>
              <w:ind w:right="-6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541" w:type="pct"/>
          </w:tcPr>
          <w:p w14:paraId="49C2FA85" w14:textId="69B54834" w:rsidR="001C1120" w:rsidRPr="00B205A2" w:rsidRDefault="001C1120" w:rsidP="00B205A2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line="360" w:lineRule="auto"/>
              <w:ind w:right="-6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Cs/>
                <w:sz w:val="24"/>
                <w:szCs w:val="24"/>
              </w:rPr>
              <w:t>Perfluoropentanoic acid (PFPeA)</w:t>
            </w:r>
          </w:p>
          <w:p w14:paraId="5811AACA" w14:textId="77777777" w:rsidR="001C1120" w:rsidRPr="00B205A2" w:rsidRDefault="001C1120" w:rsidP="00B205A2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line="360" w:lineRule="auto"/>
              <w:ind w:right="-6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</w:tcPr>
          <w:p w14:paraId="38D1E57E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6.8</w:t>
            </w:r>
          </w:p>
        </w:tc>
        <w:tc>
          <w:tcPr>
            <w:tcW w:w="1175" w:type="pct"/>
          </w:tcPr>
          <w:p w14:paraId="675DF201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A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L17, A108, A109, L110;</w:t>
            </w:r>
          </w:p>
          <w:p w14:paraId="1A1A0B66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A108, A109, L110, S117, T119</w:t>
            </w:r>
          </w:p>
        </w:tc>
        <w:tc>
          <w:tcPr>
            <w:tcW w:w="2111" w:type="pct"/>
          </w:tcPr>
          <w:p w14:paraId="74340545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-bonds: 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H-bond1: L110(C), H-bond2: A109(C), H-bond3: S117(C), H-bond4: S117(C), H-bond5: T119(C), H-bond6: L110(A), H-bond7: A109(A)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phobi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L17(A), A108(A), A109(A), A108(C), A109(C), S117(C), T119(C)</w:t>
            </w:r>
          </w:p>
        </w:tc>
      </w:tr>
      <w:tr w:rsidR="001C1120" w:rsidRPr="00B205A2" w14:paraId="16C89791" w14:textId="77777777" w:rsidTr="001C1120">
        <w:tc>
          <w:tcPr>
            <w:tcW w:w="541" w:type="pct"/>
          </w:tcPr>
          <w:p w14:paraId="2ADECA64" w14:textId="050B7742" w:rsidR="001C1120" w:rsidRPr="00B205A2" w:rsidRDefault="001C1120" w:rsidP="00B205A2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line="360" w:lineRule="auto"/>
              <w:ind w:right="-6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541" w:type="pct"/>
          </w:tcPr>
          <w:p w14:paraId="45923871" w14:textId="105869C8" w:rsidR="001C1120" w:rsidRPr="00B205A2" w:rsidRDefault="001C1120" w:rsidP="00B205A2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line="360" w:lineRule="auto"/>
              <w:ind w:right="-6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Cs/>
                <w:sz w:val="24"/>
                <w:szCs w:val="24"/>
              </w:rPr>
              <w:t>Perfluoropentane sulfonic acid (PFPeS)</w:t>
            </w:r>
          </w:p>
        </w:tc>
        <w:tc>
          <w:tcPr>
            <w:tcW w:w="632" w:type="pct"/>
          </w:tcPr>
          <w:p w14:paraId="158C1F9E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6.8</w:t>
            </w:r>
          </w:p>
        </w:tc>
        <w:tc>
          <w:tcPr>
            <w:tcW w:w="1175" w:type="pct"/>
          </w:tcPr>
          <w:p w14:paraId="3BA5BEB3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A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: L17, L110, S117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A108, L110, S117, T119</w:t>
            </w:r>
          </w:p>
        </w:tc>
        <w:tc>
          <w:tcPr>
            <w:tcW w:w="2111" w:type="pct"/>
          </w:tcPr>
          <w:p w14:paraId="6091ABBF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-bonds: 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H-bond1: S117(A), H-bond2: S117(C)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phobi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4F76AC9B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L17(A), L110(A), S117(A), A108(C), L110(C), S117(C), T119(C)</w:t>
            </w:r>
          </w:p>
        </w:tc>
      </w:tr>
      <w:tr w:rsidR="001C1120" w:rsidRPr="00B205A2" w14:paraId="1F4C4B40" w14:textId="77777777" w:rsidTr="001C1120">
        <w:tc>
          <w:tcPr>
            <w:tcW w:w="541" w:type="pct"/>
          </w:tcPr>
          <w:p w14:paraId="6CC9A068" w14:textId="05E0ED02" w:rsidR="001C1120" w:rsidRPr="00B205A2" w:rsidRDefault="001C1120" w:rsidP="00B205A2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line="360" w:lineRule="auto"/>
              <w:ind w:right="-6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541" w:type="pct"/>
          </w:tcPr>
          <w:p w14:paraId="286B66AD" w14:textId="400722AA" w:rsidR="001C1120" w:rsidRPr="00B205A2" w:rsidRDefault="001C1120" w:rsidP="00B205A2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line="360" w:lineRule="auto"/>
              <w:ind w:right="-6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Cs/>
                <w:sz w:val="24"/>
                <w:szCs w:val="24"/>
              </w:rPr>
              <w:t>4:2 Fluorotelomer alcohol (4:2 FTOH)</w:t>
            </w:r>
          </w:p>
        </w:tc>
        <w:tc>
          <w:tcPr>
            <w:tcW w:w="632" w:type="pct"/>
          </w:tcPr>
          <w:p w14:paraId="3B4EBBE3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6.8</w:t>
            </w:r>
          </w:p>
        </w:tc>
        <w:tc>
          <w:tcPr>
            <w:tcW w:w="1175" w:type="pct"/>
          </w:tcPr>
          <w:p w14:paraId="568AC06A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A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L17, A109, L110;</w:t>
            </w:r>
          </w:p>
          <w:p w14:paraId="24049141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A108, A109, L110, S117, T118, T119</w:t>
            </w:r>
          </w:p>
        </w:tc>
        <w:tc>
          <w:tcPr>
            <w:tcW w:w="2111" w:type="pct"/>
          </w:tcPr>
          <w:p w14:paraId="5E452FEC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-bonds: 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H-bond1: T119(C), H-bond2: A109(C), H-bond3: S117(C), H-bond4: A108(C), H-bond5: L110(A), H-bond6: A109(A)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phobi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L17(A), A109(A), A108(C), L110(C), S117(C), T118(C), T119(C)</w:t>
            </w:r>
          </w:p>
        </w:tc>
      </w:tr>
      <w:tr w:rsidR="001C1120" w:rsidRPr="00B205A2" w14:paraId="6E459CB7" w14:textId="77777777" w:rsidTr="001C1120">
        <w:tc>
          <w:tcPr>
            <w:tcW w:w="541" w:type="pct"/>
          </w:tcPr>
          <w:p w14:paraId="57160265" w14:textId="44A135D9" w:rsidR="001C1120" w:rsidRPr="00B205A2" w:rsidRDefault="001C1120" w:rsidP="00B205A2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line="360" w:lineRule="auto"/>
              <w:ind w:right="-6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541" w:type="pct"/>
          </w:tcPr>
          <w:p w14:paraId="4CEF99E9" w14:textId="0E1BAF05" w:rsidR="001C1120" w:rsidRPr="00B205A2" w:rsidRDefault="001C1120" w:rsidP="00B205A2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line="360" w:lineRule="auto"/>
              <w:ind w:right="-6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Cs/>
                <w:sz w:val="24"/>
                <w:szCs w:val="24"/>
              </w:rPr>
              <w:t>Perfluorobutyl phosphonate (PFBPA)</w:t>
            </w:r>
          </w:p>
          <w:p w14:paraId="1EF05A4F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</w:tcPr>
          <w:p w14:paraId="05C55A4D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  <w:tc>
          <w:tcPr>
            <w:tcW w:w="1175" w:type="pct"/>
          </w:tcPr>
          <w:p w14:paraId="7F25E807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A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: L17, A108, A109, L110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A108, A109, L110, S117, T118, T119</w:t>
            </w:r>
          </w:p>
          <w:p w14:paraId="6C434D40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11" w:type="pct"/>
          </w:tcPr>
          <w:p w14:paraId="6CF78210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-bonds: 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H-bond1: S117(C), H-bond2: L110(C), H-bond3: S117(C), H-bond4: L110(C), H-bond5: A109(C), H-bond6: A109(C), H-bond7: T119(C), H-bond8: T119(C), H-bond9: A109(A)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phobi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L17(A), A108(A), A109(A), L110(A), A108(C), A109(C), L110(C), S117(C), T118(C), T119(C)</w:t>
            </w:r>
          </w:p>
        </w:tc>
      </w:tr>
      <w:tr w:rsidR="001C1120" w:rsidRPr="00B205A2" w14:paraId="4534152B" w14:textId="77777777" w:rsidTr="001C1120">
        <w:tc>
          <w:tcPr>
            <w:tcW w:w="541" w:type="pct"/>
          </w:tcPr>
          <w:p w14:paraId="3B6C5A72" w14:textId="4AA42394" w:rsidR="001C1120" w:rsidRPr="00B205A2" w:rsidRDefault="001C1120" w:rsidP="00B205A2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line="360" w:lineRule="auto"/>
              <w:ind w:right="-6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541" w:type="pct"/>
          </w:tcPr>
          <w:p w14:paraId="7F794C51" w14:textId="0266C3A6" w:rsidR="001C1120" w:rsidRPr="00B205A2" w:rsidRDefault="001C1120" w:rsidP="00B205A2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line="360" w:lineRule="auto"/>
              <w:ind w:right="-6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Cs/>
                <w:sz w:val="24"/>
                <w:szCs w:val="24"/>
              </w:rPr>
              <w:t>Perfluorobutyl iodide (PFBI)</w:t>
            </w:r>
          </w:p>
        </w:tc>
        <w:tc>
          <w:tcPr>
            <w:tcW w:w="632" w:type="pct"/>
          </w:tcPr>
          <w:p w14:paraId="6B71AB8C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6.3</w:t>
            </w:r>
          </w:p>
        </w:tc>
        <w:tc>
          <w:tcPr>
            <w:tcW w:w="1175" w:type="pct"/>
          </w:tcPr>
          <w:p w14:paraId="02CEF7E6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A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: L17, A109, L110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T119</w:t>
            </w:r>
          </w:p>
        </w:tc>
        <w:tc>
          <w:tcPr>
            <w:tcW w:w="2111" w:type="pct"/>
          </w:tcPr>
          <w:p w14:paraId="5908E488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-bonds: 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H-bond1: L119(C), H-bond2: L110(A), H-bond3: A109(A)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phobi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L17(A), A109(A)</w:t>
            </w:r>
          </w:p>
        </w:tc>
      </w:tr>
      <w:tr w:rsidR="001C1120" w:rsidRPr="00B205A2" w14:paraId="2B5C8E15" w14:textId="77777777" w:rsidTr="001C1120">
        <w:tc>
          <w:tcPr>
            <w:tcW w:w="541" w:type="pct"/>
          </w:tcPr>
          <w:p w14:paraId="340BF6BF" w14:textId="0D31FB6C" w:rsidR="001C1120" w:rsidRPr="00B205A2" w:rsidRDefault="001C1120" w:rsidP="00B205A2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line="360" w:lineRule="auto"/>
              <w:ind w:right="-6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541" w:type="pct"/>
          </w:tcPr>
          <w:p w14:paraId="7A1CE257" w14:textId="46D6A886" w:rsidR="001C1120" w:rsidRPr="00B205A2" w:rsidRDefault="001C1120" w:rsidP="00B205A2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line="360" w:lineRule="auto"/>
              <w:ind w:right="-6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Cs/>
                <w:sz w:val="24"/>
                <w:szCs w:val="24"/>
              </w:rPr>
              <w:t>Perfluorobutanoic acid (PFBA)</w:t>
            </w:r>
          </w:p>
        </w:tc>
        <w:tc>
          <w:tcPr>
            <w:tcW w:w="632" w:type="pct"/>
          </w:tcPr>
          <w:p w14:paraId="41242E00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6.0</w:t>
            </w:r>
          </w:p>
        </w:tc>
        <w:tc>
          <w:tcPr>
            <w:tcW w:w="1175" w:type="pct"/>
          </w:tcPr>
          <w:p w14:paraId="24057C5C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A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A108, A109, L110, S117, T118, T119</w:t>
            </w:r>
          </w:p>
        </w:tc>
        <w:tc>
          <w:tcPr>
            <w:tcW w:w="2111" w:type="pct"/>
          </w:tcPr>
          <w:p w14:paraId="01809E68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-bonds: 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H-bond1: A108(A), H-bond2: A109(A)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phobic:</w:t>
            </w:r>
          </w:p>
          <w:p w14:paraId="3E49AC1C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A108(A), A109(A), L110(A), S117(A), T118(A), T119(A)</w:t>
            </w:r>
          </w:p>
        </w:tc>
      </w:tr>
      <w:tr w:rsidR="001C1120" w:rsidRPr="00B205A2" w14:paraId="096DF6AA" w14:textId="77777777" w:rsidTr="001C1120">
        <w:tc>
          <w:tcPr>
            <w:tcW w:w="541" w:type="pct"/>
          </w:tcPr>
          <w:p w14:paraId="594789F8" w14:textId="02FAB590" w:rsidR="001C1120" w:rsidRPr="00B205A2" w:rsidRDefault="001C1120" w:rsidP="00B205A2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line="360" w:lineRule="auto"/>
              <w:ind w:right="-6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541" w:type="pct"/>
          </w:tcPr>
          <w:p w14:paraId="18C38DC1" w14:textId="4A05BD9A" w:rsidR="001C1120" w:rsidRPr="00B205A2" w:rsidRDefault="001C1120" w:rsidP="00B205A2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line="360" w:lineRule="auto"/>
              <w:ind w:right="-6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Cs/>
                <w:sz w:val="24"/>
                <w:szCs w:val="24"/>
              </w:rPr>
              <w:t>Perfluoropropane sulfonic acid (PFPrS)</w:t>
            </w:r>
          </w:p>
        </w:tc>
        <w:tc>
          <w:tcPr>
            <w:tcW w:w="632" w:type="pct"/>
          </w:tcPr>
          <w:p w14:paraId="2121DB97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5.9</w:t>
            </w:r>
          </w:p>
        </w:tc>
        <w:tc>
          <w:tcPr>
            <w:tcW w:w="1175" w:type="pct"/>
          </w:tcPr>
          <w:p w14:paraId="2AF1E55B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A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L17, A108, A109, L110, T119</w:t>
            </w:r>
          </w:p>
        </w:tc>
        <w:tc>
          <w:tcPr>
            <w:tcW w:w="2111" w:type="pct"/>
          </w:tcPr>
          <w:p w14:paraId="1CF8A210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-bonds:  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H-bond1: L110(A)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phobi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L17(A), A108(A), A109(A), L110(A), T119(A)</w:t>
            </w:r>
          </w:p>
        </w:tc>
      </w:tr>
      <w:tr w:rsidR="001C1120" w:rsidRPr="00B205A2" w14:paraId="37164B4E" w14:textId="77777777" w:rsidTr="001C1120">
        <w:tc>
          <w:tcPr>
            <w:tcW w:w="541" w:type="pct"/>
          </w:tcPr>
          <w:p w14:paraId="0D4A9A64" w14:textId="308C02F0" w:rsidR="001C1120" w:rsidRPr="00B205A2" w:rsidRDefault="001C1120" w:rsidP="00B205A2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line="360" w:lineRule="auto"/>
              <w:ind w:right="-6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541" w:type="pct"/>
          </w:tcPr>
          <w:p w14:paraId="5A9C89BC" w14:textId="2884E4CF" w:rsidR="001C1120" w:rsidRPr="00B205A2" w:rsidRDefault="001C1120" w:rsidP="00B205A2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line="360" w:lineRule="auto"/>
              <w:ind w:right="-6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Cs/>
                <w:sz w:val="24"/>
                <w:szCs w:val="24"/>
              </w:rPr>
              <w:t>Perfluoroethane sulfonic acid (PFEtS)</w:t>
            </w:r>
          </w:p>
        </w:tc>
        <w:tc>
          <w:tcPr>
            <w:tcW w:w="632" w:type="pct"/>
          </w:tcPr>
          <w:p w14:paraId="425CD10E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1175" w:type="pct"/>
          </w:tcPr>
          <w:p w14:paraId="7DCCE52B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A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: L17, A108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L17, A108, L110, T119</w:t>
            </w:r>
          </w:p>
        </w:tc>
        <w:tc>
          <w:tcPr>
            <w:tcW w:w="2111" w:type="pct"/>
          </w:tcPr>
          <w:p w14:paraId="38808FB8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-bonds: 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H-bond1: T119(C)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phobi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L17(A), A108(A), L17(C), A108(C), L110(C), T119(C)</w:t>
            </w:r>
          </w:p>
        </w:tc>
      </w:tr>
      <w:tr w:rsidR="001C1120" w:rsidRPr="00B205A2" w14:paraId="21EBB687" w14:textId="77777777" w:rsidTr="001C1120">
        <w:tc>
          <w:tcPr>
            <w:tcW w:w="541" w:type="pct"/>
          </w:tcPr>
          <w:p w14:paraId="79A16BB2" w14:textId="4379CDF5" w:rsidR="001C1120" w:rsidRPr="00B205A2" w:rsidRDefault="001C1120" w:rsidP="00B205A2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line="360" w:lineRule="auto"/>
              <w:ind w:right="-6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541" w:type="pct"/>
          </w:tcPr>
          <w:p w14:paraId="6D53B16C" w14:textId="0211A2DB" w:rsidR="001C1120" w:rsidRPr="00B205A2" w:rsidRDefault="001C1120" w:rsidP="00B205A2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line="360" w:lineRule="auto"/>
              <w:ind w:right="-6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Cs/>
                <w:sz w:val="24"/>
                <w:szCs w:val="24"/>
              </w:rPr>
              <w:t>Trifluoromethane sulfonic acid (TFMS)</w:t>
            </w:r>
          </w:p>
        </w:tc>
        <w:tc>
          <w:tcPr>
            <w:tcW w:w="632" w:type="pct"/>
          </w:tcPr>
          <w:p w14:paraId="3ECA5E04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  <w:tc>
          <w:tcPr>
            <w:tcW w:w="1175" w:type="pct"/>
          </w:tcPr>
          <w:p w14:paraId="74859AF0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L17, A108, A109, L110, S117, T119.</w:t>
            </w:r>
          </w:p>
        </w:tc>
        <w:tc>
          <w:tcPr>
            <w:tcW w:w="2111" w:type="pct"/>
          </w:tcPr>
          <w:p w14:paraId="4495E113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-bonds: 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H-bond1: L110(C), H-bond2: A109(C), H-bond3: S117(C), H-bond4: L110(C), H-bond5: T119(C)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phobic:</w:t>
            </w:r>
          </w:p>
          <w:p w14:paraId="44E8615B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L17(C), A108(C), A109(C), L110(C), S117(C), T119(C)</w:t>
            </w:r>
          </w:p>
        </w:tc>
      </w:tr>
      <w:tr w:rsidR="001C1120" w:rsidRPr="00B205A2" w14:paraId="77E301BB" w14:textId="77777777" w:rsidTr="001C1120">
        <w:tc>
          <w:tcPr>
            <w:tcW w:w="541" w:type="pct"/>
          </w:tcPr>
          <w:p w14:paraId="59E4CE77" w14:textId="00C1B920" w:rsidR="001C1120" w:rsidRPr="00B205A2" w:rsidRDefault="001C1120" w:rsidP="00B205A2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line="360" w:lineRule="auto"/>
              <w:ind w:right="-6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541" w:type="pct"/>
          </w:tcPr>
          <w:p w14:paraId="6AC6240B" w14:textId="40AD7817" w:rsidR="001C1120" w:rsidRPr="00B205A2" w:rsidRDefault="001C1120" w:rsidP="00B205A2">
            <w:pPr>
              <w:widowControl w:val="0"/>
              <w:tabs>
                <w:tab w:val="left" w:pos="0"/>
                <w:tab w:val="left" w:pos="220"/>
              </w:tabs>
              <w:autoSpaceDE w:val="0"/>
              <w:autoSpaceDN w:val="0"/>
              <w:adjustRightInd w:val="0"/>
              <w:spacing w:line="360" w:lineRule="auto"/>
              <w:ind w:right="-6"/>
              <w:jc w:val="both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Cs/>
                <w:sz w:val="24"/>
                <w:szCs w:val="24"/>
              </w:rPr>
              <w:t>Trifluoroacetic acid (TFA)</w:t>
            </w:r>
          </w:p>
          <w:p w14:paraId="4E61B361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pct"/>
          </w:tcPr>
          <w:p w14:paraId="152B73F9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  <w:tc>
          <w:tcPr>
            <w:tcW w:w="1175" w:type="pct"/>
          </w:tcPr>
          <w:p w14:paraId="3F0CC1DE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A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: A108, A109, L110, S117, T118, T119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 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L110.</w:t>
            </w:r>
          </w:p>
          <w:p w14:paraId="67763424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11" w:type="pct"/>
          </w:tcPr>
          <w:p w14:paraId="3CBB48C2" w14:textId="77777777" w:rsidR="001C1120" w:rsidRPr="00B205A2" w:rsidRDefault="001C112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-bonds: 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 xml:space="preserve">H-bond1: L110(A), H-bond2: S117(A), H-bond3: A108(A), H-bond4: S117(A), H-bond5: T119(A), H-bond6: T118(A); </w:t>
            </w: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phobic</w:t>
            </w: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: A108(A), A109(A), L110(A), S117(A), T118(A), T119(A), L110(C)</w:t>
            </w:r>
          </w:p>
        </w:tc>
      </w:tr>
    </w:tbl>
    <w:p w14:paraId="5AC6592B" w14:textId="77777777" w:rsidR="00A3381F" w:rsidRPr="00B205A2" w:rsidRDefault="00A3381F" w:rsidP="00B205A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3276C37D" w14:textId="407382BD" w:rsidR="00A3381F" w:rsidRPr="00B205A2" w:rsidRDefault="00A3381F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0D39647" w14:textId="77777777" w:rsidR="005C02CA" w:rsidRPr="00B205A2" w:rsidRDefault="005C02CA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3B2F73" w14:textId="77777777" w:rsidR="0020598C" w:rsidRPr="00B205A2" w:rsidRDefault="0020598C" w:rsidP="00B205A2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 w:bidi="ar-SA"/>
        </w:rPr>
      </w:pPr>
    </w:p>
    <w:p w14:paraId="46D7240A" w14:textId="77777777" w:rsidR="0020598C" w:rsidRPr="00B205A2" w:rsidRDefault="0020598C" w:rsidP="00B205A2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 w:bidi="ar-SA"/>
        </w:rPr>
      </w:pPr>
    </w:p>
    <w:p w14:paraId="61554944" w14:textId="77777777" w:rsidR="0020598C" w:rsidRPr="00B205A2" w:rsidRDefault="0020598C" w:rsidP="00B205A2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 w:bidi="ar-SA"/>
        </w:rPr>
      </w:pPr>
    </w:p>
    <w:p w14:paraId="38F70C3C" w14:textId="5EFC81BD" w:rsidR="0020598C" w:rsidRPr="00B205A2" w:rsidRDefault="0020598C" w:rsidP="00B205A2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 w:bidi="ar-SA"/>
        </w:rPr>
      </w:pPr>
    </w:p>
    <w:p w14:paraId="180A29DF" w14:textId="0E793EFD" w:rsidR="008921F4" w:rsidRPr="00B205A2" w:rsidRDefault="008921F4" w:rsidP="00B205A2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 w:bidi="ar-SA"/>
        </w:rPr>
      </w:pPr>
    </w:p>
    <w:p w14:paraId="5C7237EA" w14:textId="33397248" w:rsidR="008921F4" w:rsidRPr="00B205A2" w:rsidRDefault="008921F4" w:rsidP="00B205A2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 w:bidi="ar-SA"/>
        </w:rPr>
      </w:pPr>
    </w:p>
    <w:p w14:paraId="3DE1F352" w14:textId="47AB9F75" w:rsidR="008921F4" w:rsidRPr="00B205A2" w:rsidRDefault="008921F4" w:rsidP="00B205A2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 w:bidi="ar-SA"/>
        </w:rPr>
      </w:pPr>
    </w:p>
    <w:p w14:paraId="1E113023" w14:textId="60995A82" w:rsidR="008921F4" w:rsidRPr="00B205A2" w:rsidRDefault="008921F4" w:rsidP="00B205A2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 w:bidi="ar-SA"/>
        </w:rPr>
      </w:pPr>
    </w:p>
    <w:p w14:paraId="76320A49" w14:textId="14462085" w:rsidR="008921F4" w:rsidRPr="00B205A2" w:rsidRDefault="008921F4" w:rsidP="00B205A2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 w:bidi="ar-SA"/>
        </w:rPr>
      </w:pPr>
    </w:p>
    <w:p w14:paraId="615A5C9D" w14:textId="19B3985B" w:rsidR="008921F4" w:rsidRPr="00B205A2" w:rsidRDefault="008921F4" w:rsidP="00B205A2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 w:bidi="ar-SA"/>
        </w:rPr>
      </w:pPr>
    </w:p>
    <w:p w14:paraId="19E8ADC8" w14:textId="1BBC7399" w:rsidR="008921F4" w:rsidRPr="00B205A2" w:rsidRDefault="008921F4" w:rsidP="00B205A2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 w:bidi="ar-SA"/>
        </w:rPr>
      </w:pPr>
    </w:p>
    <w:p w14:paraId="27AB6AE8" w14:textId="2CE23D5D" w:rsidR="008921F4" w:rsidRPr="00B205A2" w:rsidRDefault="008921F4" w:rsidP="00B205A2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 w:bidi="ar-SA"/>
        </w:rPr>
      </w:pPr>
    </w:p>
    <w:p w14:paraId="7E58D673" w14:textId="0ED046AA" w:rsidR="008921F4" w:rsidRPr="00B205A2" w:rsidRDefault="008921F4" w:rsidP="00B205A2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 w:bidi="ar-SA"/>
        </w:rPr>
      </w:pPr>
    </w:p>
    <w:p w14:paraId="673391A4" w14:textId="01A705D0" w:rsidR="008921F4" w:rsidRPr="00B205A2" w:rsidRDefault="008921F4" w:rsidP="00B205A2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 w:bidi="ar-SA"/>
        </w:rPr>
      </w:pPr>
    </w:p>
    <w:p w14:paraId="7F96B86D" w14:textId="77777777" w:rsidR="008921F4" w:rsidRPr="00B205A2" w:rsidRDefault="008921F4" w:rsidP="00B205A2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 w:bidi="ar-SA"/>
        </w:rPr>
      </w:pPr>
    </w:p>
    <w:p w14:paraId="4CFEB6E9" w14:textId="77777777" w:rsidR="0020598C" w:rsidRPr="00B205A2" w:rsidRDefault="0020598C" w:rsidP="00B205A2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 w:bidi="ar-SA"/>
        </w:rPr>
      </w:pPr>
    </w:p>
    <w:p w14:paraId="1AAF5EAA" w14:textId="77777777" w:rsidR="00EC1CC5" w:rsidRPr="00B205A2" w:rsidRDefault="005C02CA" w:rsidP="00B205A2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bidi="ar-SA"/>
        </w:rPr>
      </w:pPr>
      <w:r w:rsidRPr="00B205A2">
        <w:rPr>
          <w:rFonts w:ascii="Times New Roman" w:eastAsia="Calibri" w:hAnsi="Times New Roman" w:cs="Times New Roman"/>
          <w:b/>
          <w:bCs/>
          <w:sz w:val="24"/>
          <w:szCs w:val="24"/>
          <w:lang w:val="en-US" w:bidi="ar-SA"/>
        </w:rPr>
        <w:t xml:space="preserve">Table S4. </w:t>
      </w:r>
      <w:r w:rsidRPr="00B205A2">
        <w:rPr>
          <w:rFonts w:ascii="Times New Roman" w:eastAsia="Calibri" w:hAnsi="Times New Roman" w:cs="Times New Roman"/>
          <w:sz w:val="24"/>
          <w:szCs w:val="24"/>
          <w:lang w:val="en-US" w:bidi="ar-SA"/>
        </w:rPr>
        <w:t>Important amino acids for molecular interactions between long</w:t>
      </w:r>
      <w:r w:rsidR="003336F6" w:rsidRPr="00B205A2">
        <w:rPr>
          <w:rFonts w:ascii="Times New Roman" w:eastAsia="Calibri" w:hAnsi="Times New Roman" w:cs="Times New Roman"/>
          <w:sz w:val="24"/>
          <w:szCs w:val="24"/>
          <w:lang w:val="en-US" w:bidi="ar-SA"/>
        </w:rPr>
        <w:t>-</w:t>
      </w:r>
      <w:r w:rsidRPr="00B205A2">
        <w:rPr>
          <w:rFonts w:ascii="Times New Roman" w:eastAsia="Calibri" w:hAnsi="Times New Roman" w:cs="Times New Roman"/>
          <w:sz w:val="24"/>
          <w:szCs w:val="24"/>
          <w:lang w:val="en-US" w:bidi="ar-SA"/>
        </w:rPr>
        <w:t xml:space="preserve">, </w:t>
      </w:r>
      <w:r w:rsidR="003336F6" w:rsidRPr="00B205A2">
        <w:rPr>
          <w:rFonts w:ascii="Times New Roman" w:eastAsia="Calibri" w:hAnsi="Times New Roman" w:cs="Times New Roman"/>
          <w:sz w:val="24"/>
          <w:szCs w:val="24"/>
          <w:lang w:val="en-US" w:bidi="ar-SA"/>
        </w:rPr>
        <w:t xml:space="preserve">and </w:t>
      </w:r>
      <w:r w:rsidR="00EC1CC5" w:rsidRPr="00B205A2">
        <w:rPr>
          <w:rFonts w:ascii="Times New Roman" w:eastAsia="Calibri" w:hAnsi="Times New Roman" w:cs="Times New Roman"/>
          <w:sz w:val="24"/>
          <w:szCs w:val="24"/>
          <w:lang w:val="en-US" w:bidi="ar-SA"/>
        </w:rPr>
        <w:t>short-chain PFASs and TTR respectively.</w:t>
      </w:r>
    </w:p>
    <w:p w14:paraId="1556A4CF" w14:textId="75500A7D" w:rsidR="005C02CA" w:rsidRPr="00B205A2" w:rsidRDefault="00EC1CC5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05A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00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02"/>
        <w:gridCol w:w="1863"/>
        <w:gridCol w:w="2235"/>
      </w:tblGrid>
      <w:tr w:rsidR="005C02CA" w:rsidRPr="00B205A2" w14:paraId="75675F03" w14:textId="77777777" w:rsidTr="003E2527">
        <w:trPr>
          <w:trHeight w:val="249"/>
          <w:jc w:val="center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FD68C6" w14:textId="77777777" w:rsidR="005C02CA" w:rsidRPr="00B205A2" w:rsidRDefault="005C02C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r.no.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A94A07" w14:textId="77777777" w:rsidR="005C02CA" w:rsidRPr="00B205A2" w:rsidRDefault="005C02C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ain A</w:t>
            </w:r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8996B4" w14:textId="77777777" w:rsidR="005C02CA" w:rsidRPr="00B205A2" w:rsidRDefault="005C02C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ain C</w:t>
            </w:r>
          </w:p>
        </w:tc>
      </w:tr>
      <w:tr w:rsidR="005C02CA" w:rsidRPr="00B205A2" w14:paraId="0D69E2DC" w14:textId="77777777" w:rsidTr="003E2527">
        <w:trPr>
          <w:trHeight w:val="243"/>
          <w:jc w:val="center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B4FE63" w14:textId="77777777" w:rsidR="005C02CA" w:rsidRPr="00B205A2" w:rsidRDefault="005C02C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8FDF06" w14:textId="77777777" w:rsidR="005C02CA" w:rsidRPr="00B205A2" w:rsidRDefault="005C02C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sine 15</w:t>
            </w:r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6BD8D2" w14:textId="77777777" w:rsidR="005C02CA" w:rsidRPr="00B205A2" w:rsidRDefault="005C02C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sine 15</w:t>
            </w:r>
          </w:p>
        </w:tc>
      </w:tr>
      <w:tr w:rsidR="005C02CA" w:rsidRPr="00B205A2" w14:paraId="1BFB3A69" w14:textId="77777777" w:rsidTr="003E2527">
        <w:trPr>
          <w:trHeight w:val="22"/>
          <w:jc w:val="center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30BAFC" w14:textId="77777777" w:rsidR="005C02CA" w:rsidRPr="00B205A2" w:rsidRDefault="005C02C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821DB5" w14:textId="77777777" w:rsidR="005C02CA" w:rsidRPr="00B205A2" w:rsidRDefault="005C02C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anine 108</w:t>
            </w:r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BA5929" w14:textId="77777777" w:rsidR="005C02CA" w:rsidRPr="00B205A2" w:rsidRDefault="005C02C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anine 108</w:t>
            </w:r>
          </w:p>
        </w:tc>
      </w:tr>
      <w:tr w:rsidR="005C02CA" w:rsidRPr="00B205A2" w14:paraId="4C57F476" w14:textId="77777777" w:rsidTr="003E2527">
        <w:trPr>
          <w:trHeight w:val="22"/>
          <w:jc w:val="center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FC90AF" w14:textId="77777777" w:rsidR="005C02CA" w:rsidRPr="00B205A2" w:rsidRDefault="005C02C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474870" w14:textId="77777777" w:rsidR="005C02CA" w:rsidRPr="00B205A2" w:rsidRDefault="005C02C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anine 109</w:t>
            </w:r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B2D9BD" w14:textId="77777777" w:rsidR="005C02CA" w:rsidRPr="00B205A2" w:rsidRDefault="005C02C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anine 109</w:t>
            </w:r>
          </w:p>
        </w:tc>
      </w:tr>
      <w:tr w:rsidR="005C02CA" w:rsidRPr="00B205A2" w14:paraId="4B75A5FE" w14:textId="77777777" w:rsidTr="003E2527">
        <w:trPr>
          <w:trHeight w:val="56"/>
          <w:jc w:val="center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4A33AC" w14:textId="77777777" w:rsidR="005C02CA" w:rsidRPr="00B205A2" w:rsidRDefault="005C02C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AD4165" w14:textId="77777777" w:rsidR="005C02CA" w:rsidRPr="00B205A2" w:rsidRDefault="005C02C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cine 110</w:t>
            </w:r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B2BFD2" w14:textId="77777777" w:rsidR="005C02CA" w:rsidRPr="00B205A2" w:rsidRDefault="005C02C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cine 110</w:t>
            </w:r>
          </w:p>
        </w:tc>
      </w:tr>
      <w:tr w:rsidR="005C02CA" w:rsidRPr="00B205A2" w14:paraId="290664F9" w14:textId="77777777" w:rsidTr="003E2527">
        <w:trPr>
          <w:trHeight w:val="22"/>
          <w:jc w:val="center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6DDEC8" w14:textId="77777777" w:rsidR="005C02CA" w:rsidRPr="00B205A2" w:rsidRDefault="005C02C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0892DF" w14:textId="77777777" w:rsidR="005C02CA" w:rsidRPr="00B205A2" w:rsidRDefault="005C02C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ine 117</w:t>
            </w:r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F7445D" w14:textId="77777777" w:rsidR="005C02CA" w:rsidRPr="00B205A2" w:rsidRDefault="005C02C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ine 117</w:t>
            </w:r>
          </w:p>
        </w:tc>
      </w:tr>
    </w:tbl>
    <w:p w14:paraId="2A6B5F9B" w14:textId="77777777" w:rsidR="005C02CA" w:rsidRPr="00B205A2" w:rsidRDefault="005C02CA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ACA594A" w14:textId="77777777" w:rsidR="0020598C" w:rsidRPr="00B205A2" w:rsidRDefault="0020598C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65A0180" w14:textId="77777777" w:rsidR="0020598C" w:rsidRPr="00B205A2" w:rsidRDefault="0020598C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0020993" w14:textId="77777777" w:rsidR="0020598C" w:rsidRPr="00B205A2" w:rsidRDefault="0020598C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29BAE43" w14:textId="77777777" w:rsidR="0020598C" w:rsidRPr="00B205A2" w:rsidRDefault="0020598C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7CE32C8" w14:textId="77777777" w:rsidR="0020598C" w:rsidRPr="00B205A2" w:rsidRDefault="0020598C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B1005C" w14:textId="77777777" w:rsidR="0020598C" w:rsidRPr="00B205A2" w:rsidRDefault="0020598C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5AC9F1E" w14:textId="77777777" w:rsidR="0020598C" w:rsidRPr="00B205A2" w:rsidRDefault="0020598C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8BA271F" w14:textId="77777777" w:rsidR="0020598C" w:rsidRPr="00B205A2" w:rsidRDefault="0020598C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7E97F45" w14:textId="77777777" w:rsidR="0020598C" w:rsidRPr="00B205A2" w:rsidRDefault="0020598C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BF9724B" w14:textId="77777777" w:rsidR="0020598C" w:rsidRPr="00B205A2" w:rsidRDefault="0020598C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29B4D8B" w14:textId="7AB6BAF4" w:rsidR="0020598C" w:rsidRPr="00B205A2" w:rsidRDefault="0020598C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F2F0ACA" w14:textId="2C4A167E" w:rsidR="008921F4" w:rsidRPr="00B205A2" w:rsidRDefault="008921F4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14DA1C9" w14:textId="654F4778" w:rsidR="008921F4" w:rsidRPr="00B205A2" w:rsidRDefault="008921F4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D75B976" w14:textId="0E09D652" w:rsidR="008921F4" w:rsidRPr="00B205A2" w:rsidRDefault="008921F4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A6FD138" w14:textId="29319098" w:rsidR="008921F4" w:rsidRPr="00B205A2" w:rsidRDefault="008921F4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D84D0FC" w14:textId="0A4AFDBC" w:rsidR="008921F4" w:rsidRPr="00B205A2" w:rsidRDefault="008921F4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9F4DC40" w14:textId="360BBBEB" w:rsidR="008921F4" w:rsidRPr="00B205A2" w:rsidRDefault="008921F4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B34F1BF" w14:textId="02C47C13" w:rsidR="008921F4" w:rsidRPr="00B205A2" w:rsidRDefault="008921F4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6D88A84" w14:textId="77777777" w:rsidR="008921F4" w:rsidRPr="00B205A2" w:rsidRDefault="008921F4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0CF336E" w14:textId="77777777" w:rsidR="0020598C" w:rsidRPr="00B205A2" w:rsidRDefault="0020598C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24135C5" w14:textId="77777777" w:rsidR="0020598C" w:rsidRPr="00B205A2" w:rsidRDefault="0020598C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E7BCC1B" w14:textId="77777777" w:rsidR="0020598C" w:rsidRPr="00B205A2" w:rsidRDefault="0020598C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B6425A1" w14:textId="2462C9F3" w:rsidR="0010491F" w:rsidRPr="00B205A2" w:rsidRDefault="00A949A5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205A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3E2527" w:rsidRPr="00B205A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B205A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52480" w:rsidRPr="00B205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F2794" w:rsidRPr="00B205A2">
        <w:rPr>
          <w:rFonts w:ascii="Times New Roman" w:hAnsi="Times New Roman" w:cs="Times New Roman"/>
          <w:sz w:val="24"/>
          <w:szCs w:val="24"/>
        </w:rPr>
        <w:t>Effect of amino acid substitution on molecular interactions between TTR and</w:t>
      </w:r>
      <w:r w:rsidR="000A53AB" w:rsidRPr="00B205A2">
        <w:rPr>
          <w:rFonts w:ascii="Times New Roman" w:hAnsi="Times New Roman" w:cs="Times New Roman"/>
          <w:sz w:val="24"/>
          <w:szCs w:val="24"/>
        </w:rPr>
        <w:t xml:space="preserve"> long-</w:t>
      </w:r>
      <w:r w:rsidR="00CF2794" w:rsidRPr="00B205A2">
        <w:rPr>
          <w:rFonts w:ascii="Times New Roman" w:hAnsi="Times New Roman" w:cs="Times New Roman"/>
          <w:sz w:val="24"/>
          <w:szCs w:val="24"/>
        </w:rPr>
        <w:t>chain PFAS</w:t>
      </w:r>
      <w:r w:rsidR="002D46BE" w:rsidRPr="00B205A2">
        <w:rPr>
          <w:rFonts w:ascii="Times New Roman" w:hAnsi="Times New Roman" w:cs="Times New Roman"/>
          <w:sz w:val="24"/>
          <w:szCs w:val="24"/>
        </w:rPr>
        <w:t>, perfluorotetradecanoic acid</w:t>
      </w:r>
      <w:r w:rsidR="00CF2794" w:rsidRPr="00B205A2">
        <w:rPr>
          <w:rFonts w:ascii="Times New Roman" w:hAnsi="Times New Roman" w:cs="Times New Roman"/>
          <w:sz w:val="24"/>
          <w:szCs w:val="24"/>
        </w:rPr>
        <w:t>.</w:t>
      </w:r>
      <w:r w:rsidRPr="00B205A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0353" w:type="dxa"/>
        <w:tblInd w:w="-86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50"/>
        <w:gridCol w:w="1574"/>
        <w:gridCol w:w="993"/>
        <w:gridCol w:w="1114"/>
        <w:gridCol w:w="1680"/>
        <w:gridCol w:w="1742"/>
      </w:tblGrid>
      <w:tr w:rsidR="00FF6CE2" w:rsidRPr="00B205A2" w14:paraId="0897A854" w14:textId="77777777" w:rsidTr="00FF6CE2">
        <w:trPr>
          <w:trHeight w:val="895"/>
        </w:trPr>
        <w:tc>
          <w:tcPr>
            <w:tcW w:w="3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BA44C0" w14:textId="31896233" w:rsidR="00241204" w:rsidRPr="00B205A2" w:rsidRDefault="0024120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Perfluorotetradecanoic acid</w:t>
            </w:r>
          </w:p>
        </w:tc>
        <w:tc>
          <w:tcPr>
            <w:tcW w:w="1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EC56A9" w14:textId="77777777" w:rsidR="00241204" w:rsidRPr="00B205A2" w:rsidRDefault="0024120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ld-type TTR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C5743A" w14:textId="77777777" w:rsidR="00241204" w:rsidRPr="00B205A2" w:rsidRDefault="0024120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15G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089EF3" w14:textId="43854B70" w:rsidR="00241204" w:rsidRPr="00B205A2" w:rsidRDefault="0024120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110G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C6ADDD" w14:textId="77777777" w:rsidR="00241204" w:rsidRPr="00B205A2" w:rsidRDefault="0024120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15G/L110G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08CC1A" w14:textId="77777777" w:rsidR="00241204" w:rsidRPr="00B205A2" w:rsidRDefault="0024120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15G/L110G/</w:t>
            </w:r>
          </w:p>
          <w:p w14:paraId="578AF2F6" w14:textId="77777777" w:rsidR="00241204" w:rsidRPr="00B205A2" w:rsidRDefault="0024120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17G</w:t>
            </w:r>
          </w:p>
        </w:tc>
      </w:tr>
      <w:tr w:rsidR="00FF6CE2" w:rsidRPr="00B205A2" w14:paraId="4B70ED73" w14:textId="77777777" w:rsidTr="00FF6CE2">
        <w:trPr>
          <w:trHeight w:val="101"/>
        </w:trPr>
        <w:tc>
          <w:tcPr>
            <w:tcW w:w="3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2153A4" w14:textId="77777777" w:rsidR="00241204" w:rsidRPr="00B205A2" w:rsidRDefault="0024120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inding energy</w:t>
            </w:r>
          </w:p>
        </w:tc>
        <w:tc>
          <w:tcPr>
            <w:tcW w:w="1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928C1A" w14:textId="77777777" w:rsidR="00241204" w:rsidRPr="00B205A2" w:rsidRDefault="0024120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.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158CE7" w14:textId="77777777" w:rsidR="00241204" w:rsidRPr="00B205A2" w:rsidRDefault="0024120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8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CB2A05" w14:textId="77777777" w:rsidR="00241204" w:rsidRPr="00B205A2" w:rsidRDefault="0024120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8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17F330" w14:textId="77777777" w:rsidR="00241204" w:rsidRPr="00B205A2" w:rsidRDefault="0024120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2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D92518" w14:textId="77777777" w:rsidR="00241204" w:rsidRPr="00B205A2" w:rsidRDefault="0024120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9</w:t>
            </w:r>
          </w:p>
        </w:tc>
      </w:tr>
      <w:tr w:rsidR="00FF6CE2" w:rsidRPr="00B205A2" w14:paraId="31478D07" w14:textId="77777777" w:rsidTr="00FF6CE2">
        <w:trPr>
          <w:trHeight w:val="351"/>
        </w:trPr>
        <w:tc>
          <w:tcPr>
            <w:tcW w:w="3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52258D" w14:textId="77777777" w:rsidR="00241204" w:rsidRPr="00B205A2" w:rsidRDefault="0024120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Hydrogen bonds</w:t>
            </w:r>
          </w:p>
        </w:tc>
        <w:tc>
          <w:tcPr>
            <w:tcW w:w="1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7764B8" w14:textId="77777777" w:rsidR="00241204" w:rsidRPr="00B205A2" w:rsidRDefault="0024120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5FC028" w14:textId="77777777" w:rsidR="00241204" w:rsidRPr="00B205A2" w:rsidRDefault="0024120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5BAC27" w14:textId="77777777" w:rsidR="00241204" w:rsidRPr="00B205A2" w:rsidRDefault="0024120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E8241D" w14:textId="77777777" w:rsidR="00241204" w:rsidRPr="00B205A2" w:rsidRDefault="0024120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BE6578" w14:textId="77777777" w:rsidR="00241204" w:rsidRPr="00B205A2" w:rsidRDefault="0024120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FF6CE2" w:rsidRPr="00B205A2" w14:paraId="432DE6D2" w14:textId="77777777" w:rsidTr="00FF6CE2">
        <w:trPr>
          <w:trHeight w:val="331"/>
        </w:trPr>
        <w:tc>
          <w:tcPr>
            <w:tcW w:w="3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FA169E" w14:textId="77777777" w:rsidR="00241204" w:rsidRPr="00B205A2" w:rsidRDefault="0024120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hydrophobic interactions</w:t>
            </w:r>
          </w:p>
        </w:tc>
        <w:tc>
          <w:tcPr>
            <w:tcW w:w="1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427368" w14:textId="77777777" w:rsidR="00241204" w:rsidRPr="00B205A2" w:rsidRDefault="0024120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52259C" w14:textId="77777777" w:rsidR="00241204" w:rsidRPr="00B205A2" w:rsidRDefault="0024120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79C0CA" w14:textId="77777777" w:rsidR="00241204" w:rsidRPr="00B205A2" w:rsidRDefault="0024120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E5ED88" w14:textId="77777777" w:rsidR="00241204" w:rsidRPr="00B205A2" w:rsidRDefault="0024120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D666AE" w14:textId="77777777" w:rsidR="00241204" w:rsidRPr="00B205A2" w:rsidRDefault="0024120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FF6CE2" w:rsidRPr="00B205A2" w14:paraId="7E26673B" w14:textId="77777777" w:rsidTr="003F42BD">
        <w:trPr>
          <w:trHeight w:val="540"/>
        </w:trPr>
        <w:tc>
          <w:tcPr>
            <w:tcW w:w="3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FCD650" w14:textId="77777777" w:rsidR="00241204" w:rsidRPr="00B205A2" w:rsidRDefault="0024120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 interactions</w:t>
            </w:r>
          </w:p>
        </w:tc>
        <w:tc>
          <w:tcPr>
            <w:tcW w:w="1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B6949A" w14:textId="77777777" w:rsidR="00241204" w:rsidRPr="00B205A2" w:rsidRDefault="0024120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6FB41C" w14:textId="77777777" w:rsidR="00241204" w:rsidRPr="00B205A2" w:rsidRDefault="0024120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5D59AF" w14:textId="77777777" w:rsidR="00241204" w:rsidRPr="00B205A2" w:rsidRDefault="0024120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465B4C" w14:textId="77777777" w:rsidR="00241204" w:rsidRPr="00B205A2" w:rsidRDefault="0024120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2972D1" w14:textId="77777777" w:rsidR="00241204" w:rsidRPr="00B205A2" w:rsidRDefault="0024120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</w:tr>
    </w:tbl>
    <w:p w14:paraId="2EBF9171" w14:textId="77777777" w:rsidR="00933F67" w:rsidRPr="00B205A2" w:rsidRDefault="00933F67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E5F38BD" w14:textId="06108241" w:rsidR="00840F12" w:rsidRPr="00B205A2" w:rsidRDefault="00840F12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61B80D" w14:textId="39DEACA8" w:rsidR="00840F12" w:rsidRPr="00B205A2" w:rsidRDefault="00840F12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926C05" w14:textId="4246BE21" w:rsidR="00840F12" w:rsidRPr="00B205A2" w:rsidRDefault="00840F12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F8C850" w14:textId="711F7F96" w:rsidR="00840F12" w:rsidRPr="00B205A2" w:rsidRDefault="00840F12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6E7EBF" w14:textId="7072D81A" w:rsidR="00840F12" w:rsidRPr="00B205A2" w:rsidRDefault="00840F12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D9491F" w14:textId="5C3E47C7" w:rsidR="00840F12" w:rsidRPr="00B205A2" w:rsidRDefault="00840F12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5475A2" w14:textId="6FC66CC1" w:rsidR="000530B0" w:rsidRPr="00B205A2" w:rsidRDefault="000530B0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471656" w14:textId="1F375BDC" w:rsidR="008921F4" w:rsidRPr="00B205A2" w:rsidRDefault="008921F4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CBDA2B" w14:textId="32AB1CF2" w:rsidR="008921F4" w:rsidRPr="00B205A2" w:rsidRDefault="008921F4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823765" w14:textId="6DE6C76E" w:rsidR="008921F4" w:rsidRPr="00B205A2" w:rsidRDefault="008921F4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97DAE83" w14:textId="0F001040" w:rsidR="008921F4" w:rsidRPr="00B205A2" w:rsidRDefault="008921F4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7C2E96" w14:textId="6D8F5D75" w:rsidR="008921F4" w:rsidRPr="00B205A2" w:rsidRDefault="008921F4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013143" w14:textId="36FFBFE9" w:rsidR="008921F4" w:rsidRPr="00B205A2" w:rsidRDefault="008921F4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721521" w14:textId="77777777" w:rsidR="008921F4" w:rsidRPr="00B205A2" w:rsidRDefault="008921F4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E76C14" w14:textId="5229FD5A" w:rsidR="000530B0" w:rsidRPr="00B205A2" w:rsidRDefault="000530B0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FE9477A" w14:textId="2367EEBC" w:rsidR="000530B0" w:rsidRPr="00B205A2" w:rsidRDefault="000530B0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53E6CD9" w14:textId="26E2B6C5" w:rsidR="000530B0" w:rsidRPr="00B205A2" w:rsidRDefault="000530B0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28A79A8" w14:textId="756A16EB" w:rsidR="000530B0" w:rsidRPr="00B205A2" w:rsidRDefault="000530B0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FE1D00" w14:textId="0CAB4492" w:rsidR="000530B0" w:rsidRPr="00B205A2" w:rsidRDefault="000530B0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725808" w14:textId="3AA7DDD9" w:rsidR="000530B0" w:rsidRPr="00B205A2" w:rsidRDefault="000530B0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F6AC34" w14:textId="16392B4C" w:rsidR="000530B0" w:rsidRPr="00B205A2" w:rsidRDefault="000530B0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3EC55F" w14:textId="2A66B260" w:rsidR="000530B0" w:rsidRPr="00B205A2" w:rsidRDefault="00052480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05A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3E2527" w:rsidRPr="00B205A2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B205A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81F30" w:rsidRPr="00B205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81F30" w:rsidRPr="00B205A2">
        <w:rPr>
          <w:rFonts w:ascii="Times New Roman" w:hAnsi="Times New Roman" w:cs="Times New Roman"/>
          <w:sz w:val="24"/>
          <w:szCs w:val="24"/>
        </w:rPr>
        <w:t>Effect of amino acid substitution on molecular interactions between TTR and long</w:t>
      </w:r>
      <w:r w:rsidR="000A53AB" w:rsidRPr="00B205A2">
        <w:rPr>
          <w:rFonts w:ascii="Times New Roman" w:hAnsi="Times New Roman" w:cs="Times New Roman"/>
          <w:sz w:val="24"/>
          <w:szCs w:val="24"/>
        </w:rPr>
        <w:t>-</w:t>
      </w:r>
      <w:r w:rsidR="00381F30" w:rsidRPr="00B205A2">
        <w:rPr>
          <w:rFonts w:ascii="Times New Roman" w:hAnsi="Times New Roman" w:cs="Times New Roman"/>
          <w:sz w:val="24"/>
          <w:szCs w:val="24"/>
        </w:rPr>
        <w:t>chain PFAS</w:t>
      </w:r>
      <w:r w:rsidR="002D46BE" w:rsidRPr="00B205A2">
        <w:rPr>
          <w:rFonts w:ascii="Times New Roman" w:hAnsi="Times New Roman" w:cs="Times New Roman"/>
          <w:sz w:val="24"/>
          <w:szCs w:val="24"/>
        </w:rPr>
        <w:t>, perfluorododecanoic acid</w:t>
      </w:r>
      <w:r w:rsidR="00381F30" w:rsidRPr="00B205A2">
        <w:rPr>
          <w:rFonts w:ascii="Times New Roman" w:hAnsi="Times New Roman" w:cs="Times New Roman"/>
          <w:sz w:val="24"/>
          <w:szCs w:val="24"/>
        </w:rPr>
        <w:t>.</w:t>
      </w:r>
    </w:p>
    <w:p w14:paraId="66E40775" w14:textId="54FEFE93" w:rsidR="00D53F9A" w:rsidRPr="00B205A2" w:rsidRDefault="00D53F9A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0740" w:type="dxa"/>
        <w:tblInd w:w="-86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57"/>
        <w:gridCol w:w="1435"/>
        <w:gridCol w:w="1177"/>
        <w:gridCol w:w="1416"/>
        <w:gridCol w:w="1759"/>
        <w:gridCol w:w="2196"/>
      </w:tblGrid>
      <w:tr w:rsidR="00D53F9A" w:rsidRPr="00B205A2" w14:paraId="442B738C" w14:textId="77777777" w:rsidTr="000A53AB">
        <w:trPr>
          <w:trHeight w:val="895"/>
        </w:trPr>
        <w:tc>
          <w:tcPr>
            <w:tcW w:w="2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ACACF4" w14:textId="77777777" w:rsidR="00D53F9A" w:rsidRPr="00B205A2" w:rsidRDefault="00D53F9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rfluorododecanoic acid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73FA6A" w14:textId="77777777" w:rsidR="00D53F9A" w:rsidRPr="00B205A2" w:rsidRDefault="00D53F9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ld-type TTR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5A6BF4" w14:textId="77777777" w:rsidR="00D53F9A" w:rsidRPr="00B205A2" w:rsidRDefault="00D53F9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15G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EC595E" w14:textId="77777777" w:rsidR="00D53F9A" w:rsidRPr="00B205A2" w:rsidRDefault="00D53F9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110G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2D2A04" w14:textId="77777777" w:rsidR="00D53F9A" w:rsidRPr="00B205A2" w:rsidRDefault="00D53F9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15G/L110G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B19E25" w14:textId="77777777" w:rsidR="00D53F9A" w:rsidRPr="00B205A2" w:rsidRDefault="00D53F9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15G/L110G/</w:t>
            </w:r>
          </w:p>
          <w:p w14:paraId="7E0C97E0" w14:textId="77777777" w:rsidR="00D53F9A" w:rsidRPr="00B205A2" w:rsidRDefault="00D53F9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17G</w:t>
            </w:r>
          </w:p>
        </w:tc>
      </w:tr>
      <w:tr w:rsidR="00D53F9A" w:rsidRPr="00B205A2" w14:paraId="1AB39366" w14:textId="77777777" w:rsidTr="000A53AB">
        <w:trPr>
          <w:trHeight w:val="288"/>
        </w:trPr>
        <w:tc>
          <w:tcPr>
            <w:tcW w:w="2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FC8F69" w14:textId="77777777" w:rsidR="00D53F9A" w:rsidRPr="00B205A2" w:rsidRDefault="00D53F9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inding energy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1688E8" w14:textId="77777777" w:rsidR="00D53F9A" w:rsidRPr="00B205A2" w:rsidRDefault="00D53F9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.4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8F1D59" w14:textId="77777777" w:rsidR="00D53F9A" w:rsidRPr="00B205A2" w:rsidRDefault="00D53F9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1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65BCD7" w14:textId="77777777" w:rsidR="00D53F9A" w:rsidRPr="00B205A2" w:rsidRDefault="00D53F9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1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0A7853" w14:textId="77777777" w:rsidR="00D53F9A" w:rsidRPr="00B205A2" w:rsidRDefault="00D53F9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8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B6B111" w14:textId="77777777" w:rsidR="00D53F9A" w:rsidRPr="00B205A2" w:rsidRDefault="00D53F9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4</w:t>
            </w:r>
          </w:p>
        </w:tc>
      </w:tr>
      <w:tr w:rsidR="00D53F9A" w:rsidRPr="00B205A2" w14:paraId="6FB5E28D" w14:textId="77777777" w:rsidTr="000A53AB">
        <w:trPr>
          <w:trHeight w:val="113"/>
        </w:trPr>
        <w:tc>
          <w:tcPr>
            <w:tcW w:w="2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2A68B3" w14:textId="77777777" w:rsidR="00D53F9A" w:rsidRPr="00B205A2" w:rsidRDefault="00D53F9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Hydrogen bonds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FF8127" w14:textId="77777777" w:rsidR="00D53F9A" w:rsidRPr="00B205A2" w:rsidRDefault="00D53F9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0AA530" w14:textId="77777777" w:rsidR="00D53F9A" w:rsidRPr="00B205A2" w:rsidRDefault="00D53F9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6FEB1F" w14:textId="77777777" w:rsidR="00D53F9A" w:rsidRPr="00B205A2" w:rsidRDefault="00D53F9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9BBF14" w14:textId="77777777" w:rsidR="00D53F9A" w:rsidRPr="00B205A2" w:rsidRDefault="00D53F9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FE52A9" w14:textId="77777777" w:rsidR="00D53F9A" w:rsidRPr="00B205A2" w:rsidRDefault="00D53F9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D53F9A" w:rsidRPr="00B205A2" w14:paraId="090F105E" w14:textId="77777777" w:rsidTr="000A53AB">
        <w:trPr>
          <w:trHeight w:val="22"/>
        </w:trPr>
        <w:tc>
          <w:tcPr>
            <w:tcW w:w="2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C12E2A" w14:textId="77777777" w:rsidR="00D53F9A" w:rsidRPr="00B205A2" w:rsidRDefault="00D53F9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hydrophobic interactions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14CD50" w14:textId="77777777" w:rsidR="00D53F9A" w:rsidRPr="00B205A2" w:rsidRDefault="00D53F9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15378D" w14:textId="77777777" w:rsidR="00D53F9A" w:rsidRPr="00B205A2" w:rsidRDefault="00D53F9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00EC9E" w14:textId="77777777" w:rsidR="00D53F9A" w:rsidRPr="00B205A2" w:rsidRDefault="00D53F9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8265C8" w14:textId="77777777" w:rsidR="00D53F9A" w:rsidRPr="00B205A2" w:rsidRDefault="00D53F9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877137" w14:textId="77777777" w:rsidR="00D53F9A" w:rsidRPr="00B205A2" w:rsidRDefault="00D53F9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D53F9A" w:rsidRPr="00B205A2" w14:paraId="43D398A1" w14:textId="77777777" w:rsidTr="000A53AB">
        <w:trPr>
          <w:trHeight w:val="22"/>
        </w:trPr>
        <w:tc>
          <w:tcPr>
            <w:tcW w:w="2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F3A145" w14:textId="77777777" w:rsidR="00D53F9A" w:rsidRPr="00B205A2" w:rsidRDefault="00D53F9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 interactions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7E939C" w14:textId="77777777" w:rsidR="00D53F9A" w:rsidRPr="00B205A2" w:rsidRDefault="00D53F9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4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F17C5A" w14:textId="77777777" w:rsidR="00D53F9A" w:rsidRPr="00B205A2" w:rsidRDefault="00D53F9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3C3068" w14:textId="77777777" w:rsidR="00D53F9A" w:rsidRPr="00B205A2" w:rsidRDefault="00D53F9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19E9F7" w14:textId="77777777" w:rsidR="00D53F9A" w:rsidRPr="00B205A2" w:rsidRDefault="00D53F9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315697" w14:textId="77777777" w:rsidR="00D53F9A" w:rsidRPr="00B205A2" w:rsidRDefault="00D53F9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</w:tr>
    </w:tbl>
    <w:p w14:paraId="55793CE5" w14:textId="77777777" w:rsidR="00D53F9A" w:rsidRPr="00B205A2" w:rsidRDefault="00D53F9A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B3386F0" w14:textId="77777777" w:rsidR="003F42BD" w:rsidRPr="00B205A2" w:rsidRDefault="003F42BD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F83D0E6" w14:textId="77777777" w:rsidR="00052480" w:rsidRPr="00B205A2" w:rsidRDefault="00052480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2648967" w14:textId="77777777" w:rsidR="00052480" w:rsidRPr="00B205A2" w:rsidRDefault="00052480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60623D7" w14:textId="6499E364" w:rsidR="000530B0" w:rsidRPr="00B205A2" w:rsidRDefault="000530B0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B56FEE" w14:textId="1194004A" w:rsidR="000530B0" w:rsidRPr="00B205A2" w:rsidRDefault="000530B0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DBD00D" w14:textId="0CC97345" w:rsidR="000530B0" w:rsidRPr="00B205A2" w:rsidRDefault="000530B0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57CAF3" w14:textId="6E119E8C" w:rsidR="000530B0" w:rsidRPr="00B205A2" w:rsidRDefault="000530B0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FC4BA2" w14:textId="4DEE598C" w:rsidR="000530B0" w:rsidRPr="00B205A2" w:rsidRDefault="000530B0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EE2594" w14:textId="77777777" w:rsidR="000530B0" w:rsidRPr="00B205A2" w:rsidRDefault="000530B0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222C0B" w14:textId="2C72F01B" w:rsidR="00840F12" w:rsidRPr="00B205A2" w:rsidRDefault="00840F12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169678" w14:textId="209FDCA0" w:rsidR="00840F12" w:rsidRPr="00B205A2" w:rsidRDefault="00840F12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FDFA24B" w14:textId="3DE56862" w:rsidR="008921F4" w:rsidRPr="00B205A2" w:rsidRDefault="008921F4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E244DB" w14:textId="471612A4" w:rsidR="008921F4" w:rsidRPr="00B205A2" w:rsidRDefault="008921F4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D60727" w14:textId="25BAF0F8" w:rsidR="008921F4" w:rsidRPr="00B205A2" w:rsidRDefault="008921F4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BB1F7C" w14:textId="5319A0F3" w:rsidR="008921F4" w:rsidRPr="00B205A2" w:rsidRDefault="008921F4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406A6A" w14:textId="77777777" w:rsidR="008921F4" w:rsidRPr="00B205A2" w:rsidRDefault="008921F4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D4BD35" w14:textId="1205D8E1" w:rsidR="00840F12" w:rsidRPr="00B205A2" w:rsidRDefault="00840F12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E2BA1C" w14:textId="5B25A36B" w:rsidR="00840F12" w:rsidRPr="00B205A2" w:rsidRDefault="00840F12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748"/>
        <w:tblW w:w="1033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34"/>
        <w:gridCol w:w="1370"/>
        <w:gridCol w:w="902"/>
        <w:gridCol w:w="1115"/>
        <w:gridCol w:w="1675"/>
        <w:gridCol w:w="1742"/>
      </w:tblGrid>
      <w:tr w:rsidR="00F14EB5" w:rsidRPr="00B205A2" w14:paraId="38AD156F" w14:textId="77777777" w:rsidTr="00F14EB5">
        <w:trPr>
          <w:trHeight w:val="500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1DDA8C" w14:textId="77777777" w:rsidR="00F14EB5" w:rsidRPr="00B205A2" w:rsidRDefault="00F14EB5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rfluoroundecanoic acid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55E2A9" w14:textId="77777777" w:rsidR="00F14EB5" w:rsidRPr="00B205A2" w:rsidRDefault="00F14EB5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ld-type TTR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E530E9" w14:textId="77777777" w:rsidR="00F14EB5" w:rsidRPr="00B205A2" w:rsidRDefault="00F14EB5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15G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920103" w14:textId="77777777" w:rsidR="00F14EB5" w:rsidRPr="00B205A2" w:rsidRDefault="00F14EB5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110G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3D8391" w14:textId="77777777" w:rsidR="00F14EB5" w:rsidRPr="00B205A2" w:rsidRDefault="00F14EB5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15G/L110G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ED2359" w14:textId="77777777" w:rsidR="00F14EB5" w:rsidRPr="00B205A2" w:rsidRDefault="00F14EB5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15G/L110G/</w:t>
            </w:r>
          </w:p>
          <w:p w14:paraId="7C71E6B8" w14:textId="77777777" w:rsidR="00F14EB5" w:rsidRPr="00B205A2" w:rsidRDefault="00F14EB5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17G</w:t>
            </w:r>
          </w:p>
        </w:tc>
      </w:tr>
      <w:tr w:rsidR="00F14EB5" w:rsidRPr="00B205A2" w14:paraId="6E90B085" w14:textId="77777777" w:rsidTr="00F14EB5">
        <w:trPr>
          <w:trHeight w:val="321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1C0F13" w14:textId="77777777" w:rsidR="00F14EB5" w:rsidRPr="00B205A2" w:rsidRDefault="00F14EB5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inding energy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7B3E3E" w14:textId="77777777" w:rsidR="00F14EB5" w:rsidRPr="00B205A2" w:rsidRDefault="00F14EB5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.3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0FB169" w14:textId="77777777" w:rsidR="00F14EB5" w:rsidRPr="00B205A2" w:rsidRDefault="00F14EB5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4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15B74D" w14:textId="77777777" w:rsidR="00F14EB5" w:rsidRPr="00B205A2" w:rsidRDefault="00F14EB5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6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25DA9E" w14:textId="77777777" w:rsidR="00F14EB5" w:rsidRPr="00B205A2" w:rsidRDefault="00F14EB5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4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40B5F2" w14:textId="77777777" w:rsidR="00F14EB5" w:rsidRPr="00B205A2" w:rsidRDefault="00F14EB5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2</w:t>
            </w:r>
          </w:p>
        </w:tc>
      </w:tr>
      <w:tr w:rsidR="00F14EB5" w:rsidRPr="00B205A2" w14:paraId="49B43F55" w14:textId="77777777" w:rsidTr="00F14EB5"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D0D394" w14:textId="77777777" w:rsidR="00F14EB5" w:rsidRPr="00B205A2" w:rsidRDefault="00F14EB5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Hydrogen bonds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51B8F2" w14:textId="77777777" w:rsidR="00F14EB5" w:rsidRPr="00B205A2" w:rsidRDefault="00F14EB5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30F022" w14:textId="77777777" w:rsidR="00F14EB5" w:rsidRPr="00B205A2" w:rsidRDefault="00F14EB5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79287B" w14:textId="77777777" w:rsidR="00F14EB5" w:rsidRPr="00B205A2" w:rsidRDefault="00F14EB5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12F89D" w14:textId="77777777" w:rsidR="00F14EB5" w:rsidRPr="00B205A2" w:rsidRDefault="00F14EB5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D85151" w14:textId="77777777" w:rsidR="00F14EB5" w:rsidRPr="00B205A2" w:rsidRDefault="00F14EB5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14EB5" w:rsidRPr="00B205A2" w14:paraId="1671D40C" w14:textId="77777777" w:rsidTr="00F14EB5">
        <w:trPr>
          <w:trHeight w:val="609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EE6E7B" w14:textId="77777777" w:rsidR="00F14EB5" w:rsidRPr="00B205A2" w:rsidRDefault="00F14EB5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hydrophobic interactions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112CEA" w14:textId="77777777" w:rsidR="00F14EB5" w:rsidRPr="00B205A2" w:rsidRDefault="00F14EB5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F4EABF" w14:textId="77777777" w:rsidR="00F14EB5" w:rsidRPr="00B205A2" w:rsidRDefault="00F14EB5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DE5DC7" w14:textId="77777777" w:rsidR="00F14EB5" w:rsidRPr="00B205A2" w:rsidRDefault="00F14EB5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C08492" w14:textId="77777777" w:rsidR="00F14EB5" w:rsidRPr="00B205A2" w:rsidRDefault="00F14EB5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AA9061" w14:textId="77777777" w:rsidR="00F14EB5" w:rsidRPr="00B205A2" w:rsidRDefault="00F14EB5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F14EB5" w:rsidRPr="00B205A2" w14:paraId="08784037" w14:textId="77777777" w:rsidTr="00F14EB5">
        <w:trPr>
          <w:trHeight w:val="310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E09F09" w14:textId="77777777" w:rsidR="00F14EB5" w:rsidRPr="00B205A2" w:rsidRDefault="00F14EB5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 interactions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41EB77" w14:textId="77777777" w:rsidR="00F14EB5" w:rsidRPr="00B205A2" w:rsidRDefault="00F14EB5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9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F33435" w14:textId="77777777" w:rsidR="00F14EB5" w:rsidRPr="00B205A2" w:rsidRDefault="00F14EB5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1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26B862" w14:textId="77777777" w:rsidR="00F14EB5" w:rsidRPr="00B205A2" w:rsidRDefault="00F14EB5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7C6D5A" w14:textId="77777777" w:rsidR="00F14EB5" w:rsidRPr="00B205A2" w:rsidRDefault="00F14EB5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7C0929" w14:textId="77777777" w:rsidR="00F14EB5" w:rsidRPr="00B205A2" w:rsidRDefault="00F14EB5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</w:tr>
    </w:tbl>
    <w:p w14:paraId="67EC9095" w14:textId="10876DEC" w:rsidR="00381F30" w:rsidRPr="00B205A2" w:rsidRDefault="00FF6CE2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05A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3E2527" w:rsidRPr="00B205A2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B205A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81F30" w:rsidRPr="00B205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81F30" w:rsidRPr="00B205A2">
        <w:rPr>
          <w:rFonts w:ascii="Times New Roman" w:hAnsi="Times New Roman" w:cs="Times New Roman"/>
          <w:sz w:val="24"/>
          <w:szCs w:val="24"/>
        </w:rPr>
        <w:t>Effect of amino acid substitution on molecular interactions between TTR and long</w:t>
      </w:r>
      <w:r w:rsidR="000A53AB" w:rsidRPr="00B205A2">
        <w:rPr>
          <w:rFonts w:ascii="Times New Roman" w:hAnsi="Times New Roman" w:cs="Times New Roman"/>
          <w:sz w:val="24"/>
          <w:szCs w:val="24"/>
        </w:rPr>
        <w:t>-</w:t>
      </w:r>
      <w:r w:rsidR="00EA7BC2" w:rsidRPr="00B205A2">
        <w:rPr>
          <w:rFonts w:ascii="Times New Roman" w:hAnsi="Times New Roman" w:cs="Times New Roman"/>
          <w:sz w:val="24"/>
          <w:szCs w:val="24"/>
        </w:rPr>
        <w:t>chain PFAS</w:t>
      </w:r>
      <w:r w:rsidR="002D46BE" w:rsidRPr="00B205A2">
        <w:rPr>
          <w:rFonts w:ascii="Times New Roman" w:hAnsi="Times New Roman" w:cs="Times New Roman"/>
          <w:sz w:val="24"/>
          <w:szCs w:val="24"/>
        </w:rPr>
        <w:t>, perfluoroundecanoic acid</w:t>
      </w:r>
      <w:r w:rsidR="00EA7BC2" w:rsidRPr="00B205A2">
        <w:rPr>
          <w:rFonts w:ascii="Times New Roman" w:hAnsi="Times New Roman" w:cs="Times New Roman"/>
          <w:sz w:val="24"/>
          <w:szCs w:val="24"/>
        </w:rPr>
        <w:t>.</w:t>
      </w:r>
    </w:p>
    <w:p w14:paraId="0C2E2823" w14:textId="77777777" w:rsidR="00EA7BC2" w:rsidRPr="00B205A2" w:rsidRDefault="00EA7BC2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7EF257B" w14:textId="3C7DC942" w:rsidR="00425169" w:rsidRPr="00B205A2" w:rsidRDefault="00425169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9EC032" w14:textId="25400220" w:rsidR="00425169" w:rsidRPr="00B205A2" w:rsidRDefault="00425169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39E55CD" w14:textId="0C4E5A97" w:rsidR="00425169" w:rsidRPr="00B205A2" w:rsidRDefault="00425169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F6006A" w14:textId="5C7AA6C4" w:rsidR="00425169" w:rsidRPr="00B205A2" w:rsidRDefault="00425169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5C993F" w14:textId="5066F839" w:rsidR="00425169" w:rsidRPr="00B205A2" w:rsidRDefault="00425169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4D8A56" w14:textId="77777777" w:rsidR="00EA7BC2" w:rsidRPr="00B205A2" w:rsidRDefault="00EA7BC2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3936F1" w14:textId="1CFD9817" w:rsidR="00425169" w:rsidRPr="00B205A2" w:rsidRDefault="00425169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7C06A58" w14:textId="3BBC9074" w:rsidR="00425169" w:rsidRPr="00B205A2" w:rsidRDefault="00425169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FE8DDA" w14:textId="7F94CA9E" w:rsidR="00425169" w:rsidRPr="00B205A2" w:rsidRDefault="00425169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2E1B38" w14:textId="0FBA6C0E" w:rsidR="00425169" w:rsidRPr="00B205A2" w:rsidRDefault="00425169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D01F09" w14:textId="5510CC61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7D836D" w14:textId="678D86CF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7995BB" w14:textId="6E257681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403252" w14:textId="7C3D8EF3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A1EE0C" w14:textId="28AB8CE1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848597F" w14:textId="1C1B48D3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C58CC9" w14:textId="335E6EFD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D4ACC9" w14:textId="77777777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115B95" w14:textId="74F33CD1" w:rsidR="00425169" w:rsidRPr="00B205A2" w:rsidRDefault="00425169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710807" w14:textId="354DAFD0" w:rsidR="00425169" w:rsidRPr="00B205A2" w:rsidRDefault="00425169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52A742" w14:textId="77777777" w:rsidR="00381F30" w:rsidRPr="00B205A2" w:rsidRDefault="00381F30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D3CB58D" w14:textId="77777777" w:rsidR="00D53F9A" w:rsidRPr="00B205A2" w:rsidRDefault="00D53F9A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06520F9" w14:textId="77777777" w:rsidR="00D53F9A" w:rsidRPr="00B205A2" w:rsidRDefault="00D53F9A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1BD4313" w14:textId="546C4CBA" w:rsidR="00425169" w:rsidRPr="00B205A2" w:rsidRDefault="00425169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205A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3E2527" w:rsidRPr="00B205A2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B205A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81F30" w:rsidRPr="00B205A2">
        <w:rPr>
          <w:rFonts w:ascii="Times New Roman" w:hAnsi="Times New Roman" w:cs="Times New Roman"/>
          <w:sz w:val="24"/>
          <w:szCs w:val="24"/>
        </w:rPr>
        <w:t>Effect of amino acid substitution on molecular interactions between TTR and long</w:t>
      </w:r>
      <w:r w:rsidR="000A53AB" w:rsidRPr="00B205A2">
        <w:rPr>
          <w:rFonts w:ascii="Times New Roman" w:hAnsi="Times New Roman" w:cs="Times New Roman"/>
          <w:sz w:val="24"/>
          <w:szCs w:val="24"/>
        </w:rPr>
        <w:t>-</w:t>
      </w:r>
      <w:r w:rsidR="00381F30" w:rsidRPr="00B205A2">
        <w:rPr>
          <w:rFonts w:ascii="Times New Roman" w:hAnsi="Times New Roman" w:cs="Times New Roman"/>
          <w:sz w:val="24"/>
          <w:szCs w:val="24"/>
        </w:rPr>
        <w:t>chain PFAS</w:t>
      </w:r>
      <w:r w:rsidR="002D46BE" w:rsidRPr="00B205A2">
        <w:rPr>
          <w:rFonts w:ascii="Times New Roman" w:hAnsi="Times New Roman" w:cs="Times New Roman"/>
          <w:sz w:val="24"/>
          <w:szCs w:val="24"/>
        </w:rPr>
        <w:t>, 2H-Perfluoro-2-octenoic acid</w:t>
      </w:r>
      <w:r w:rsidR="00381F30" w:rsidRPr="00B205A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740" w:type="dxa"/>
        <w:tblInd w:w="-86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23"/>
        <w:gridCol w:w="1276"/>
        <w:gridCol w:w="1276"/>
        <w:gridCol w:w="1038"/>
        <w:gridCol w:w="1823"/>
        <w:gridCol w:w="2204"/>
      </w:tblGrid>
      <w:tr w:rsidR="00425169" w:rsidRPr="00B205A2" w14:paraId="28224C06" w14:textId="77777777" w:rsidTr="001D7DBD">
        <w:trPr>
          <w:trHeight w:val="611"/>
        </w:trPr>
        <w:tc>
          <w:tcPr>
            <w:tcW w:w="3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7D9318" w14:textId="0B101AEF" w:rsidR="00425169" w:rsidRPr="00B205A2" w:rsidRDefault="00D31288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H-Perfluoro-2-octenoic aci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80F5E1" w14:textId="77777777" w:rsidR="00425169" w:rsidRPr="00B205A2" w:rsidRDefault="00425169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ld-type TT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65A3D1" w14:textId="77777777" w:rsidR="00425169" w:rsidRPr="00B205A2" w:rsidRDefault="00425169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15G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4A2BC5" w14:textId="465EB476" w:rsidR="00425169" w:rsidRPr="00B205A2" w:rsidRDefault="00425169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110G</w:t>
            </w:r>
          </w:p>
        </w:tc>
        <w:tc>
          <w:tcPr>
            <w:tcW w:w="1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7DE9CD" w14:textId="77777777" w:rsidR="00425169" w:rsidRPr="00B205A2" w:rsidRDefault="00425169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15G/L110G</w:t>
            </w:r>
          </w:p>
        </w:tc>
        <w:tc>
          <w:tcPr>
            <w:tcW w:w="2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7F3104" w14:textId="77777777" w:rsidR="00425169" w:rsidRPr="00B205A2" w:rsidRDefault="00425169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15G/L110G/</w:t>
            </w:r>
          </w:p>
          <w:p w14:paraId="2B885499" w14:textId="77777777" w:rsidR="00425169" w:rsidRPr="00B205A2" w:rsidRDefault="00425169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17G</w:t>
            </w:r>
          </w:p>
        </w:tc>
      </w:tr>
      <w:tr w:rsidR="00D31288" w:rsidRPr="00B205A2" w14:paraId="148418A7" w14:textId="77777777" w:rsidTr="0085791F">
        <w:trPr>
          <w:trHeight w:val="285"/>
        </w:trPr>
        <w:tc>
          <w:tcPr>
            <w:tcW w:w="3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CB3EDF" w14:textId="77777777" w:rsidR="00D31288" w:rsidRPr="00B205A2" w:rsidRDefault="00D31288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inding energ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37CFCB" w14:textId="18427DEF" w:rsidR="00D31288" w:rsidRPr="00B205A2" w:rsidRDefault="00D31288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-7.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2B9655" w14:textId="49E604C1" w:rsidR="00D31288" w:rsidRPr="00B205A2" w:rsidRDefault="00D31288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-7.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3310D3" w14:textId="18512C2B" w:rsidR="00D31288" w:rsidRPr="00B205A2" w:rsidRDefault="00D31288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-7</w:t>
            </w:r>
          </w:p>
        </w:tc>
        <w:tc>
          <w:tcPr>
            <w:tcW w:w="1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192F3E" w14:textId="7D182F1B" w:rsidR="00D31288" w:rsidRPr="00B205A2" w:rsidRDefault="00D31288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-6.4</w:t>
            </w:r>
          </w:p>
        </w:tc>
        <w:tc>
          <w:tcPr>
            <w:tcW w:w="2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362708" w14:textId="23D41592" w:rsidR="00D31288" w:rsidRPr="00B205A2" w:rsidRDefault="00D31288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-6.4</w:t>
            </w:r>
          </w:p>
        </w:tc>
      </w:tr>
      <w:tr w:rsidR="00D31288" w:rsidRPr="00B205A2" w14:paraId="1E135E23" w14:textId="77777777" w:rsidTr="0085791F">
        <w:trPr>
          <w:trHeight w:val="584"/>
        </w:trPr>
        <w:tc>
          <w:tcPr>
            <w:tcW w:w="3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B281BB" w14:textId="77777777" w:rsidR="00D31288" w:rsidRPr="00B205A2" w:rsidRDefault="00D31288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Hydrogen bond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27AC37" w14:textId="1A4C5822" w:rsidR="00D31288" w:rsidRPr="00B205A2" w:rsidRDefault="00D31288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06862F" w14:textId="7DDDDEDF" w:rsidR="00D31288" w:rsidRPr="00B205A2" w:rsidRDefault="00D31288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2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568880" w14:textId="43BC1F00" w:rsidR="00D31288" w:rsidRPr="00B205A2" w:rsidRDefault="00D31288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3</w:t>
            </w:r>
          </w:p>
        </w:tc>
        <w:tc>
          <w:tcPr>
            <w:tcW w:w="1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BF5EA7" w14:textId="22FE24EF" w:rsidR="00D31288" w:rsidRPr="00B205A2" w:rsidRDefault="00D31288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3</w:t>
            </w:r>
          </w:p>
        </w:tc>
        <w:tc>
          <w:tcPr>
            <w:tcW w:w="2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9F29CC" w14:textId="0ADBA7D0" w:rsidR="00D31288" w:rsidRPr="00B205A2" w:rsidRDefault="00D31288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3</w:t>
            </w:r>
          </w:p>
        </w:tc>
      </w:tr>
      <w:tr w:rsidR="00D31288" w:rsidRPr="00B205A2" w14:paraId="46C7B0CE" w14:textId="77777777" w:rsidTr="0085791F">
        <w:trPr>
          <w:trHeight w:val="929"/>
        </w:trPr>
        <w:tc>
          <w:tcPr>
            <w:tcW w:w="3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0F3530" w14:textId="77777777" w:rsidR="00D31288" w:rsidRPr="00B205A2" w:rsidRDefault="00D31288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hydrophobic interaction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784F6D" w14:textId="27C198E0" w:rsidR="00D31288" w:rsidRPr="00B205A2" w:rsidRDefault="00D31288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8BCC08" w14:textId="491299B3" w:rsidR="00D31288" w:rsidRPr="00B205A2" w:rsidRDefault="00D31288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5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1F3B07" w14:textId="699F3713" w:rsidR="00D31288" w:rsidRPr="00B205A2" w:rsidRDefault="00D31288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6</w:t>
            </w:r>
          </w:p>
        </w:tc>
        <w:tc>
          <w:tcPr>
            <w:tcW w:w="1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285980" w14:textId="1C10C5F2" w:rsidR="00D31288" w:rsidRPr="00B205A2" w:rsidRDefault="00D31288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5</w:t>
            </w:r>
          </w:p>
        </w:tc>
        <w:tc>
          <w:tcPr>
            <w:tcW w:w="2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FE7B2A" w14:textId="4A8699EC" w:rsidR="00D31288" w:rsidRPr="00B205A2" w:rsidRDefault="00D31288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3</w:t>
            </w:r>
          </w:p>
        </w:tc>
      </w:tr>
      <w:tr w:rsidR="00D31288" w:rsidRPr="00B205A2" w14:paraId="53B2D269" w14:textId="77777777" w:rsidTr="0085791F">
        <w:trPr>
          <w:trHeight w:val="223"/>
        </w:trPr>
        <w:tc>
          <w:tcPr>
            <w:tcW w:w="3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D6B1AA" w14:textId="77777777" w:rsidR="00D31288" w:rsidRPr="00B205A2" w:rsidRDefault="00D31288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 interaction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6AB700" w14:textId="28CBD7BD" w:rsidR="00D31288" w:rsidRPr="00B205A2" w:rsidRDefault="00D31288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1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FB58BC" w14:textId="2F2041CE" w:rsidR="00D31288" w:rsidRPr="00B205A2" w:rsidRDefault="00D31288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7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88070E" w14:textId="03895501" w:rsidR="00D31288" w:rsidRPr="00B205A2" w:rsidRDefault="00D31288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9</w:t>
            </w:r>
          </w:p>
        </w:tc>
        <w:tc>
          <w:tcPr>
            <w:tcW w:w="1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8366FF" w14:textId="468EC0AF" w:rsidR="00D31288" w:rsidRPr="00B205A2" w:rsidRDefault="00D31288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8</w:t>
            </w:r>
          </w:p>
        </w:tc>
        <w:tc>
          <w:tcPr>
            <w:tcW w:w="2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132658" w14:textId="6D82D1B0" w:rsidR="00D31288" w:rsidRPr="00B205A2" w:rsidRDefault="00D31288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6</w:t>
            </w:r>
          </w:p>
        </w:tc>
      </w:tr>
    </w:tbl>
    <w:p w14:paraId="4090325C" w14:textId="77777777" w:rsidR="00425169" w:rsidRPr="00B205A2" w:rsidRDefault="00425169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85D4C7" w14:textId="79408D96" w:rsidR="00840F12" w:rsidRPr="00B205A2" w:rsidRDefault="00840F12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C84B5A5" w14:textId="39624D37" w:rsidR="00840F12" w:rsidRPr="00B205A2" w:rsidRDefault="00840F12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38F998" w14:textId="23CC020E" w:rsidR="00DF37D2" w:rsidRPr="00B205A2" w:rsidRDefault="00DF37D2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7791A6" w14:textId="5A1B80D8" w:rsidR="00DF37D2" w:rsidRPr="00B205A2" w:rsidRDefault="00DF37D2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2ABBC1" w14:textId="3E71BA6C" w:rsidR="00DF37D2" w:rsidRPr="00B205A2" w:rsidRDefault="00DF37D2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099CE0" w14:textId="07D3F679" w:rsidR="00DF37D2" w:rsidRPr="00B205A2" w:rsidRDefault="00DF37D2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A3432A" w14:textId="37549FD7" w:rsidR="00DF37D2" w:rsidRPr="00B205A2" w:rsidRDefault="00DF37D2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84BF11" w14:textId="33A2BF5A" w:rsidR="00DF37D2" w:rsidRPr="00B205A2" w:rsidRDefault="00DF37D2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93A0D0" w14:textId="0B8CF91F" w:rsidR="00DF37D2" w:rsidRPr="00B205A2" w:rsidRDefault="00DF37D2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3DDE86" w14:textId="728E805C" w:rsidR="00DF37D2" w:rsidRPr="00B205A2" w:rsidRDefault="00DF37D2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DF46C6" w14:textId="3DE4873A" w:rsidR="00DF37D2" w:rsidRPr="00B205A2" w:rsidRDefault="00DF37D2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2481E8" w14:textId="4F2B54E5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C64A30B" w14:textId="214C01B0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E989F6" w14:textId="4A81F537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A91A18" w14:textId="7FFE3C6E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614DC6" w14:textId="3FB4FEAE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9B2AA9" w14:textId="4D339443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CBB72A" w14:textId="77777777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56FA387" w14:textId="46E12DE9" w:rsidR="00DF37D2" w:rsidRPr="00B205A2" w:rsidRDefault="00DF37D2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7AB2281" w14:textId="0B57870F" w:rsidR="00DF37D2" w:rsidRPr="00B205A2" w:rsidRDefault="00DF37D2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E4F5E9" w14:textId="65BAAC9B" w:rsidR="00DF37D2" w:rsidRPr="00B205A2" w:rsidRDefault="00DF37D2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57F3B5" w14:textId="6AF560D5" w:rsidR="00DF37D2" w:rsidRPr="00B205A2" w:rsidRDefault="00DF37D2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205A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3E2527" w:rsidRPr="00B205A2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B205A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81F30" w:rsidRPr="00B205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81F30" w:rsidRPr="00B205A2">
        <w:rPr>
          <w:rFonts w:ascii="Times New Roman" w:hAnsi="Times New Roman" w:cs="Times New Roman"/>
          <w:sz w:val="24"/>
          <w:szCs w:val="24"/>
        </w:rPr>
        <w:t>Effect of amino acid substitution on molecular interactions between TTR and long</w:t>
      </w:r>
      <w:r w:rsidR="000A53AB" w:rsidRPr="00B205A2">
        <w:rPr>
          <w:rFonts w:ascii="Times New Roman" w:hAnsi="Times New Roman" w:cs="Times New Roman"/>
          <w:sz w:val="24"/>
          <w:szCs w:val="24"/>
        </w:rPr>
        <w:t>-</w:t>
      </w:r>
      <w:r w:rsidR="00381F30" w:rsidRPr="00B205A2">
        <w:rPr>
          <w:rFonts w:ascii="Times New Roman" w:hAnsi="Times New Roman" w:cs="Times New Roman"/>
          <w:sz w:val="24"/>
          <w:szCs w:val="24"/>
        </w:rPr>
        <w:t>chain PFAS</w:t>
      </w:r>
      <w:r w:rsidR="002D46BE" w:rsidRPr="00B205A2">
        <w:rPr>
          <w:rFonts w:ascii="Times New Roman" w:hAnsi="Times New Roman" w:cs="Times New Roman"/>
          <w:sz w:val="24"/>
          <w:szCs w:val="24"/>
        </w:rPr>
        <w:t>, 7H-perfluoroheptanoic acid</w:t>
      </w:r>
      <w:r w:rsidR="00381F30" w:rsidRPr="00B205A2">
        <w:rPr>
          <w:rFonts w:ascii="Times New Roman" w:hAnsi="Times New Roman" w:cs="Times New Roman"/>
          <w:sz w:val="24"/>
          <w:szCs w:val="24"/>
        </w:rPr>
        <w:t xml:space="preserve">. </w:t>
      </w:r>
      <w:r w:rsidRPr="00B205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10740" w:type="dxa"/>
        <w:tblInd w:w="-86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34"/>
        <w:gridCol w:w="1356"/>
        <w:gridCol w:w="1178"/>
        <w:gridCol w:w="1397"/>
        <w:gridCol w:w="1759"/>
        <w:gridCol w:w="2216"/>
      </w:tblGrid>
      <w:tr w:rsidR="001D7DBD" w:rsidRPr="00B205A2" w14:paraId="7266C217" w14:textId="77777777" w:rsidTr="001D7DBD">
        <w:trPr>
          <w:trHeight w:val="611"/>
        </w:trPr>
        <w:tc>
          <w:tcPr>
            <w:tcW w:w="2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316815" w14:textId="714AAC8C" w:rsidR="001D7DBD" w:rsidRPr="00B205A2" w:rsidRDefault="005315A9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H-Perfluoroheptanoic acid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72A800" w14:textId="77777777" w:rsidR="001D7DBD" w:rsidRPr="00B205A2" w:rsidRDefault="001D7DBD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ld-type TTR</w:t>
            </w:r>
          </w:p>
        </w:tc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A3CE95" w14:textId="77777777" w:rsidR="001D7DBD" w:rsidRPr="00B205A2" w:rsidRDefault="001D7DBD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15G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390803" w14:textId="3BD39F0D" w:rsidR="001D7DBD" w:rsidRPr="00B205A2" w:rsidRDefault="001D7DBD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110G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F54BC9" w14:textId="77777777" w:rsidR="001D7DBD" w:rsidRPr="00B205A2" w:rsidRDefault="001D7DBD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15G/L110G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6918B1" w14:textId="77777777" w:rsidR="001D7DBD" w:rsidRPr="00B205A2" w:rsidRDefault="001D7DBD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15G/L110G/</w:t>
            </w:r>
          </w:p>
          <w:p w14:paraId="33E4FA65" w14:textId="77777777" w:rsidR="001D7DBD" w:rsidRPr="00B205A2" w:rsidRDefault="001D7DBD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17G</w:t>
            </w:r>
          </w:p>
        </w:tc>
      </w:tr>
      <w:tr w:rsidR="001D7DBD" w:rsidRPr="00B205A2" w14:paraId="5C94AC91" w14:textId="77777777" w:rsidTr="00232B59">
        <w:trPr>
          <w:trHeight w:val="143"/>
        </w:trPr>
        <w:tc>
          <w:tcPr>
            <w:tcW w:w="2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30DE8B" w14:textId="77777777" w:rsidR="001D7DBD" w:rsidRPr="00B205A2" w:rsidRDefault="001D7DBD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inding energy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D673CE" w14:textId="4886DC2A" w:rsidR="001D7DBD" w:rsidRPr="00B205A2" w:rsidRDefault="007E74E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7.4</w:t>
            </w:r>
          </w:p>
        </w:tc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2582AC" w14:textId="30B9772B" w:rsidR="001D7DBD" w:rsidRPr="00B205A2" w:rsidRDefault="00460BC3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6.9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12DC58" w14:textId="091BE690" w:rsidR="001D7DBD" w:rsidRPr="00B205A2" w:rsidRDefault="00460BC3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6.5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9C1056" w14:textId="60E99B62" w:rsidR="001D7DBD" w:rsidRPr="00B205A2" w:rsidRDefault="00460BC3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6.5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2B6A2A" w14:textId="3C5E81E6" w:rsidR="001D7DBD" w:rsidRPr="00B205A2" w:rsidRDefault="00460BC3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6.0</w:t>
            </w:r>
          </w:p>
        </w:tc>
      </w:tr>
      <w:tr w:rsidR="00F4196A" w:rsidRPr="00B205A2" w14:paraId="46AAE8D8" w14:textId="77777777" w:rsidTr="00232B59">
        <w:trPr>
          <w:trHeight w:val="251"/>
        </w:trPr>
        <w:tc>
          <w:tcPr>
            <w:tcW w:w="2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AD1250" w14:textId="77777777" w:rsidR="00F4196A" w:rsidRPr="00B205A2" w:rsidRDefault="00F4196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Hydrogen bonds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A46685" w14:textId="32AEED45" w:rsidR="00F4196A" w:rsidRPr="00B205A2" w:rsidRDefault="00F4196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</w:t>
            </w:r>
          </w:p>
        </w:tc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FDE5E5" w14:textId="7C460296" w:rsidR="00F4196A" w:rsidRPr="00B205A2" w:rsidRDefault="00F4196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69330C" w14:textId="24DE2556" w:rsidR="00F4196A" w:rsidRPr="00B205A2" w:rsidRDefault="00F4196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D81752" w14:textId="794B1CFF" w:rsidR="00F4196A" w:rsidRPr="00B205A2" w:rsidRDefault="00F4196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0374F6" w14:textId="51A44AC9" w:rsidR="00F4196A" w:rsidRPr="00B205A2" w:rsidRDefault="00F4196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</w:t>
            </w:r>
          </w:p>
        </w:tc>
      </w:tr>
      <w:tr w:rsidR="00F4196A" w:rsidRPr="00B205A2" w14:paraId="5AD7142A" w14:textId="77777777" w:rsidTr="00232B59">
        <w:trPr>
          <w:trHeight w:val="504"/>
        </w:trPr>
        <w:tc>
          <w:tcPr>
            <w:tcW w:w="2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B37A64" w14:textId="77777777" w:rsidR="00F4196A" w:rsidRPr="00B205A2" w:rsidRDefault="00F4196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hydrophobic interactions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6B1296" w14:textId="24FC32C0" w:rsidR="00F4196A" w:rsidRPr="00B205A2" w:rsidRDefault="00F4196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4</w:t>
            </w:r>
          </w:p>
        </w:tc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B4F08A" w14:textId="26D5ED71" w:rsidR="00F4196A" w:rsidRPr="00B205A2" w:rsidRDefault="00F4196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7CB546" w14:textId="7802DB85" w:rsidR="00F4196A" w:rsidRPr="00B205A2" w:rsidRDefault="00F4196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4321C9" w14:textId="20AC647F" w:rsidR="00F4196A" w:rsidRPr="00B205A2" w:rsidRDefault="00F4196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73F050" w14:textId="10981443" w:rsidR="00F4196A" w:rsidRPr="00B205A2" w:rsidRDefault="00F4196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</w:t>
            </w:r>
          </w:p>
        </w:tc>
      </w:tr>
      <w:tr w:rsidR="00F4196A" w:rsidRPr="00B205A2" w14:paraId="010B96C0" w14:textId="77777777" w:rsidTr="00232B59">
        <w:trPr>
          <w:trHeight w:val="583"/>
        </w:trPr>
        <w:tc>
          <w:tcPr>
            <w:tcW w:w="2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2D66B4" w14:textId="77777777" w:rsidR="00F4196A" w:rsidRPr="00B205A2" w:rsidRDefault="00F4196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 interactions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C9B9E4" w14:textId="2E650791" w:rsidR="00F4196A" w:rsidRPr="00B205A2" w:rsidRDefault="00F4196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18</w:t>
            </w:r>
          </w:p>
        </w:tc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ED4A00" w14:textId="354E03B1" w:rsidR="00F4196A" w:rsidRPr="00B205A2" w:rsidRDefault="00F4196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8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3CCA99" w14:textId="0CF05D5E" w:rsidR="00F4196A" w:rsidRPr="00B205A2" w:rsidRDefault="00F4196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5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353F4D" w14:textId="7C3A9E3C" w:rsidR="00F4196A" w:rsidRPr="00B205A2" w:rsidRDefault="00F4196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10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CA4026" w14:textId="6FD561C0" w:rsidR="00F4196A" w:rsidRPr="00B205A2" w:rsidRDefault="00F4196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4</w:t>
            </w:r>
          </w:p>
        </w:tc>
      </w:tr>
    </w:tbl>
    <w:p w14:paraId="61CD6362" w14:textId="77777777" w:rsidR="001D7DBD" w:rsidRPr="00B205A2" w:rsidRDefault="001D7DBD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1A7AEAA" w14:textId="504A5163" w:rsidR="00840F12" w:rsidRPr="00B205A2" w:rsidRDefault="00840F12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2135D4" w14:textId="6B1AF150" w:rsidR="004953A6" w:rsidRPr="00B205A2" w:rsidRDefault="004953A6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A8681A" w14:textId="6EAE5F6C" w:rsidR="004953A6" w:rsidRPr="00B205A2" w:rsidRDefault="004953A6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8F91FE" w14:textId="48E09C82" w:rsidR="004953A6" w:rsidRPr="00B205A2" w:rsidRDefault="004953A6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E0FBE5" w14:textId="312C63C6" w:rsidR="004953A6" w:rsidRPr="00B205A2" w:rsidRDefault="004953A6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FC65D8" w14:textId="03DBCAD1" w:rsidR="004953A6" w:rsidRPr="00B205A2" w:rsidRDefault="004953A6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006202" w14:textId="03BCB568" w:rsidR="004953A6" w:rsidRPr="00B205A2" w:rsidRDefault="004953A6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87FF9D" w14:textId="71662A03" w:rsidR="004953A6" w:rsidRPr="00B205A2" w:rsidRDefault="004953A6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669838" w14:textId="35EA822C" w:rsidR="004953A6" w:rsidRPr="00B205A2" w:rsidRDefault="004953A6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90A622" w14:textId="48421927" w:rsidR="004953A6" w:rsidRPr="00B205A2" w:rsidRDefault="004953A6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CBCCDB" w14:textId="677EAAC6" w:rsidR="004953A6" w:rsidRPr="00B205A2" w:rsidRDefault="004953A6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6A5722" w14:textId="790E0FB3" w:rsidR="004953A6" w:rsidRPr="00B205A2" w:rsidRDefault="004953A6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7D312D" w14:textId="05A92D94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464C39" w14:textId="320D9E64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F822C35" w14:textId="77A5A7ED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283931" w14:textId="649555D2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00A4051" w14:textId="7DD24EA4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1FE224" w14:textId="4464AFDE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5BBB53B" w14:textId="0BD62CAC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7C7BF5" w14:textId="77777777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274204" w14:textId="77777777" w:rsidR="008921F4" w:rsidRPr="00B205A2" w:rsidRDefault="008921F4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A12324" w14:textId="6CCDCF7A" w:rsidR="004953A6" w:rsidRPr="00B205A2" w:rsidRDefault="004953A6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73F086" w14:textId="64C50079" w:rsidR="004953A6" w:rsidRPr="00B205A2" w:rsidRDefault="004953A6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205A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3E2527" w:rsidRPr="00B205A2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B205A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81F30" w:rsidRPr="00B205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81F30" w:rsidRPr="00B205A2">
        <w:rPr>
          <w:rFonts w:ascii="Times New Roman" w:hAnsi="Times New Roman" w:cs="Times New Roman"/>
          <w:sz w:val="24"/>
          <w:szCs w:val="24"/>
        </w:rPr>
        <w:t>Effect of amino acid substitution on molecular interactions between TTR and long</w:t>
      </w:r>
      <w:r w:rsidR="000A53AB" w:rsidRPr="00B205A2">
        <w:rPr>
          <w:rFonts w:ascii="Times New Roman" w:hAnsi="Times New Roman" w:cs="Times New Roman"/>
          <w:sz w:val="24"/>
          <w:szCs w:val="24"/>
        </w:rPr>
        <w:t>-</w:t>
      </w:r>
      <w:r w:rsidR="00381F30" w:rsidRPr="00B205A2">
        <w:rPr>
          <w:rFonts w:ascii="Times New Roman" w:hAnsi="Times New Roman" w:cs="Times New Roman"/>
          <w:sz w:val="24"/>
          <w:szCs w:val="24"/>
        </w:rPr>
        <w:t>chain PFAS</w:t>
      </w:r>
      <w:r w:rsidR="002D46BE" w:rsidRPr="00B205A2">
        <w:rPr>
          <w:rFonts w:ascii="Times New Roman" w:hAnsi="Times New Roman" w:cs="Times New Roman"/>
          <w:sz w:val="24"/>
          <w:szCs w:val="24"/>
        </w:rPr>
        <w:t>, 5:2 Fluorotelomer alcohol</w:t>
      </w:r>
      <w:r w:rsidR="00381F30" w:rsidRPr="00B205A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740" w:type="dxa"/>
        <w:tblInd w:w="-86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80"/>
        <w:gridCol w:w="1420"/>
        <w:gridCol w:w="1120"/>
        <w:gridCol w:w="1460"/>
        <w:gridCol w:w="1740"/>
        <w:gridCol w:w="2220"/>
      </w:tblGrid>
      <w:tr w:rsidR="004953A6" w:rsidRPr="00B205A2" w14:paraId="0589EFAB" w14:textId="77777777" w:rsidTr="004953A6">
        <w:trPr>
          <w:trHeight w:val="584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F16040" w14:textId="01736272" w:rsidR="004953A6" w:rsidRPr="00B205A2" w:rsidRDefault="005315A9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:2 Fluorotelomer alcohol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065596" w14:textId="77777777" w:rsidR="004953A6" w:rsidRPr="00B205A2" w:rsidRDefault="004953A6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ld-type TTR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0E2959" w14:textId="77777777" w:rsidR="004953A6" w:rsidRPr="00B205A2" w:rsidRDefault="004953A6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15G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54E43F" w14:textId="0D46F36E" w:rsidR="004953A6" w:rsidRPr="00B205A2" w:rsidRDefault="004953A6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110G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C4FF1B" w14:textId="77777777" w:rsidR="004953A6" w:rsidRPr="00B205A2" w:rsidRDefault="004953A6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15G/L110G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7B8DD2" w14:textId="77777777" w:rsidR="004953A6" w:rsidRPr="00B205A2" w:rsidRDefault="004953A6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15G/L110G/</w:t>
            </w:r>
          </w:p>
          <w:p w14:paraId="0EFC710E" w14:textId="77777777" w:rsidR="004953A6" w:rsidRPr="00B205A2" w:rsidRDefault="004953A6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17G</w:t>
            </w:r>
          </w:p>
        </w:tc>
      </w:tr>
      <w:tr w:rsidR="004953A6" w:rsidRPr="00B205A2" w14:paraId="32E532D5" w14:textId="77777777" w:rsidTr="00232B59">
        <w:trPr>
          <w:trHeight w:val="584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BC34D6" w14:textId="77777777" w:rsidR="004953A6" w:rsidRPr="00B205A2" w:rsidRDefault="004953A6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inding energy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43B4AF" w14:textId="35A40BAC" w:rsidR="004953A6" w:rsidRPr="00B205A2" w:rsidRDefault="007E74E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6.7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77673C" w14:textId="2B63E7DA" w:rsidR="004953A6" w:rsidRPr="00B205A2" w:rsidRDefault="001C4157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6.</w:t>
            </w:r>
            <w:r w:rsidR="00692D83" w:rsidRPr="00B205A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C00B1D" w14:textId="5E050118" w:rsidR="004953A6" w:rsidRPr="00B205A2" w:rsidRDefault="001C4157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6.1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7738B9" w14:textId="7A62C8D6" w:rsidR="004953A6" w:rsidRPr="00B205A2" w:rsidRDefault="001C4157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5.6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C7CBE0" w14:textId="534587CE" w:rsidR="004953A6" w:rsidRPr="00B205A2" w:rsidRDefault="001C4157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5.6</w:t>
            </w:r>
          </w:p>
        </w:tc>
      </w:tr>
      <w:tr w:rsidR="004953A6" w:rsidRPr="00B205A2" w14:paraId="614E4B13" w14:textId="77777777" w:rsidTr="00232B59">
        <w:trPr>
          <w:trHeight w:val="584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DBE2C8" w14:textId="77777777" w:rsidR="004953A6" w:rsidRPr="00B205A2" w:rsidRDefault="004953A6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Hydrogen bonds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97DE7D" w14:textId="71608CAA" w:rsidR="004953A6" w:rsidRPr="00B205A2" w:rsidRDefault="007E74E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3F0DFE" w14:textId="6813E9A0" w:rsidR="004953A6" w:rsidRPr="00B205A2" w:rsidRDefault="00F4196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08A608" w14:textId="4F826209" w:rsidR="004953A6" w:rsidRPr="00B205A2" w:rsidRDefault="00F4196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D67C29" w14:textId="7EF36589" w:rsidR="004953A6" w:rsidRPr="00B205A2" w:rsidRDefault="00F4196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662961" w14:textId="0CE5F892" w:rsidR="004953A6" w:rsidRPr="00B205A2" w:rsidRDefault="00F4196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</w:t>
            </w:r>
          </w:p>
        </w:tc>
      </w:tr>
      <w:tr w:rsidR="004953A6" w:rsidRPr="00B205A2" w14:paraId="760D47F8" w14:textId="77777777" w:rsidTr="00232B59">
        <w:trPr>
          <w:trHeight w:val="1062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A2F3C4" w14:textId="77777777" w:rsidR="004953A6" w:rsidRPr="00B205A2" w:rsidRDefault="004953A6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hydrophobic interactions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6E7433" w14:textId="6805B578" w:rsidR="004953A6" w:rsidRPr="00B205A2" w:rsidRDefault="007E74E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3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6CCC1A" w14:textId="5EF68819" w:rsidR="004953A6" w:rsidRPr="00B205A2" w:rsidRDefault="00F4196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DED9CA" w14:textId="57F7E084" w:rsidR="004953A6" w:rsidRPr="00B205A2" w:rsidRDefault="00F4196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55D3C7" w14:textId="5A8B41AA" w:rsidR="004953A6" w:rsidRPr="00B205A2" w:rsidRDefault="00F4196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AA5860" w14:textId="6D7DA1DF" w:rsidR="004953A6" w:rsidRPr="00B205A2" w:rsidRDefault="00F4196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</w:t>
            </w:r>
          </w:p>
        </w:tc>
      </w:tr>
      <w:tr w:rsidR="004953A6" w:rsidRPr="00B205A2" w14:paraId="708DB864" w14:textId="77777777" w:rsidTr="00232B59">
        <w:trPr>
          <w:trHeight w:val="441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8EE0EA" w14:textId="77777777" w:rsidR="004953A6" w:rsidRPr="00B205A2" w:rsidRDefault="004953A6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 interactions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575988" w14:textId="7946F842" w:rsidR="004953A6" w:rsidRPr="00B205A2" w:rsidRDefault="007E74E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17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129F3B" w14:textId="32D01348" w:rsidR="004953A6" w:rsidRPr="00B205A2" w:rsidRDefault="00F4196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7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7378B3" w14:textId="5B6CFB59" w:rsidR="004953A6" w:rsidRPr="00B205A2" w:rsidRDefault="00F4196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9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EA0B79" w14:textId="2B62EB34" w:rsidR="004953A6" w:rsidRPr="00B205A2" w:rsidRDefault="00F4196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7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C6ED63" w14:textId="07B7E7FE" w:rsidR="004953A6" w:rsidRPr="00B205A2" w:rsidRDefault="00F4196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6</w:t>
            </w:r>
          </w:p>
        </w:tc>
      </w:tr>
    </w:tbl>
    <w:p w14:paraId="17BB70D7" w14:textId="279D6158" w:rsidR="004953A6" w:rsidRPr="00B205A2" w:rsidRDefault="004953A6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205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BAC2996" w14:textId="76C4374E" w:rsidR="00347A78" w:rsidRPr="00B205A2" w:rsidRDefault="00347A78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08AA70A" w14:textId="423726A4" w:rsidR="00347A78" w:rsidRPr="00B205A2" w:rsidRDefault="00347A78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8D22CA8" w14:textId="12080306" w:rsidR="00347A78" w:rsidRPr="00B205A2" w:rsidRDefault="00347A78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868B66C" w14:textId="442B44BF" w:rsidR="00347A78" w:rsidRPr="00B205A2" w:rsidRDefault="00347A78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AF9225C" w14:textId="52A80E7E" w:rsidR="00347A78" w:rsidRPr="00B205A2" w:rsidRDefault="00347A78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440E745" w14:textId="18F50056" w:rsidR="00347A78" w:rsidRPr="00B205A2" w:rsidRDefault="00347A78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A1A948C" w14:textId="38C18644" w:rsidR="00347A78" w:rsidRPr="00B205A2" w:rsidRDefault="00347A78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48BC83" w14:textId="4874D750" w:rsidR="00347A78" w:rsidRPr="00B205A2" w:rsidRDefault="00347A78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574FD4A" w14:textId="3425E8EF" w:rsidR="00347A78" w:rsidRPr="00B205A2" w:rsidRDefault="00347A78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D65E5A1" w14:textId="39270BEF" w:rsidR="00347A78" w:rsidRPr="00B205A2" w:rsidRDefault="00347A78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A019D60" w14:textId="614DE9A3" w:rsidR="00347A78" w:rsidRPr="00B205A2" w:rsidRDefault="00347A78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509059C" w14:textId="68B4DBF2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D66B118" w14:textId="3AB245F9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43343FC" w14:textId="6F807893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E9E95A4" w14:textId="6A96932B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D98BDC7" w14:textId="77777777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C1F36B6" w14:textId="5482D389" w:rsidR="0014118F" w:rsidRPr="00B205A2" w:rsidRDefault="0014118F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9FA0C81" w14:textId="77777777" w:rsidR="0014118F" w:rsidRPr="00B205A2" w:rsidRDefault="0014118F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E1F6F48" w14:textId="26FCFAAB" w:rsidR="00347A78" w:rsidRPr="00B205A2" w:rsidRDefault="00347A78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2293FF9" w14:textId="138802BC" w:rsidR="00347A78" w:rsidRPr="00B205A2" w:rsidRDefault="00347A78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6D4B17F" w14:textId="58CA70DB" w:rsidR="00347A78" w:rsidRPr="00B205A2" w:rsidRDefault="00347A78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205A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="003E2527" w:rsidRPr="00B205A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1</w:t>
      </w:r>
      <w:r w:rsidRPr="00B205A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381F30" w:rsidRPr="00B205A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381F30" w:rsidRPr="00B205A2">
        <w:rPr>
          <w:rFonts w:ascii="Times New Roman" w:hAnsi="Times New Roman" w:cs="Times New Roman"/>
          <w:color w:val="000000" w:themeColor="text1"/>
          <w:sz w:val="24"/>
          <w:szCs w:val="24"/>
        </w:rPr>
        <w:t>Effect of amino acid substitution on molecular interactions between TTR and short</w:t>
      </w:r>
      <w:r w:rsidR="000A53AB" w:rsidRPr="00B205A2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381F30" w:rsidRPr="00B205A2">
        <w:rPr>
          <w:rFonts w:ascii="Times New Roman" w:hAnsi="Times New Roman" w:cs="Times New Roman"/>
          <w:color w:val="000000" w:themeColor="text1"/>
          <w:sz w:val="24"/>
          <w:szCs w:val="24"/>
        </w:rPr>
        <w:t>chain PFAS</w:t>
      </w:r>
      <w:r w:rsidR="002C18BC" w:rsidRPr="00B205A2">
        <w:rPr>
          <w:rFonts w:ascii="Times New Roman" w:hAnsi="Times New Roman" w:cs="Times New Roman"/>
          <w:color w:val="000000" w:themeColor="text1"/>
          <w:sz w:val="24"/>
          <w:szCs w:val="24"/>
        </w:rPr>
        <w:t>, perfluorohexanoic acid</w:t>
      </w:r>
      <w:r w:rsidR="00381F30" w:rsidRPr="00B205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B205A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W w:w="10740" w:type="dxa"/>
        <w:tblInd w:w="-86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23"/>
        <w:gridCol w:w="1276"/>
        <w:gridCol w:w="1276"/>
        <w:gridCol w:w="1038"/>
        <w:gridCol w:w="1823"/>
        <w:gridCol w:w="2204"/>
      </w:tblGrid>
      <w:tr w:rsidR="00B45F34" w:rsidRPr="00B205A2" w14:paraId="1F4B5983" w14:textId="77777777" w:rsidTr="000A53AB">
        <w:trPr>
          <w:trHeight w:val="611"/>
        </w:trPr>
        <w:tc>
          <w:tcPr>
            <w:tcW w:w="3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E8D062" w14:textId="77777777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rfluorohexanoic aci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8EFCE5" w14:textId="77777777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ld-type TT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88A6FF" w14:textId="77777777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15G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7B5B42" w14:textId="77777777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110G</w:t>
            </w:r>
          </w:p>
        </w:tc>
        <w:tc>
          <w:tcPr>
            <w:tcW w:w="1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68A58D" w14:textId="77777777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15G/L110G</w:t>
            </w:r>
          </w:p>
        </w:tc>
        <w:tc>
          <w:tcPr>
            <w:tcW w:w="2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A4035C" w14:textId="77777777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15G/L110G/</w:t>
            </w:r>
          </w:p>
          <w:p w14:paraId="3B21EB44" w14:textId="77777777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17G</w:t>
            </w:r>
          </w:p>
        </w:tc>
      </w:tr>
      <w:tr w:rsidR="00B45F34" w:rsidRPr="00B205A2" w14:paraId="7A172D43" w14:textId="77777777" w:rsidTr="000A53AB">
        <w:trPr>
          <w:trHeight w:val="285"/>
        </w:trPr>
        <w:tc>
          <w:tcPr>
            <w:tcW w:w="3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B5A6D8" w14:textId="77777777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inding energ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CE8568" w14:textId="77777777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-7.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E0D7ED" w14:textId="77777777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-7.0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C85D36" w14:textId="77777777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-6.3</w:t>
            </w:r>
          </w:p>
        </w:tc>
        <w:tc>
          <w:tcPr>
            <w:tcW w:w="1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ACD0B6" w14:textId="77777777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-6.4</w:t>
            </w:r>
          </w:p>
        </w:tc>
        <w:tc>
          <w:tcPr>
            <w:tcW w:w="2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CFA5C4" w14:textId="77777777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-6.1</w:t>
            </w:r>
          </w:p>
        </w:tc>
      </w:tr>
      <w:tr w:rsidR="00B45F34" w:rsidRPr="00B205A2" w14:paraId="305E13BA" w14:textId="77777777" w:rsidTr="000A53AB">
        <w:trPr>
          <w:trHeight w:val="584"/>
        </w:trPr>
        <w:tc>
          <w:tcPr>
            <w:tcW w:w="3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30541B" w14:textId="77777777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Hydrogen bond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1777E2" w14:textId="77777777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5EFE69" w14:textId="77777777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2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52A56F" w14:textId="77777777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2</w:t>
            </w:r>
          </w:p>
        </w:tc>
        <w:tc>
          <w:tcPr>
            <w:tcW w:w="1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A1825D" w14:textId="77777777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2</w:t>
            </w:r>
          </w:p>
        </w:tc>
        <w:tc>
          <w:tcPr>
            <w:tcW w:w="2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13317B" w14:textId="77777777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3</w:t>
            </w:r>
          </w:p>
        </w:tc>
      </w:tr>
      <w:tr w:rsidR="00B45F34" w:rsidRPr="00B205A2" w14:paraId="781A7F22" w14:textId="77777777" w:rsidTr="000A53AB">
        <w:trPr>
          <w:trHeight w:val="929"/>
        </w:trPr>
        <w:tc>
          <w:tcPr>
            <w:tcW w:w="3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278A75" w14:textId="77777777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hydrophobic interaction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F773B6" w14:textId="77777777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1ED259" w14:textId="77777777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8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789A3D" w14:textId="77777777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5</w:t>
            </w:r>
          </w:p>
        </w:tc>
        <w:tc>
          <w:tcPr>
            <w:tcW w:w="1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C20462" w14:textId="77777777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8</w:t>
            </w:r>
          </w:p>
        </w:tc>
        <w:tc>
          <w:tcPr>
            <w:tcW w:w="2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2EDE7F" w14:textId="77777777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5</w:t>
            </w:r>
          </w:p>
        </w:tc>
      </w:tr>
      <w:tr w:rsidR="00B45F34" w:rsidRPr="00B205A2" w14:paraId="51D9C5FD" w14:textId="77777777" w:rsidTr="000A53AB">
        <w:trPr>
          <w:trHeight w:val="223"/>
        </w:trPr>
        <w:tc>
          <w:tcPr>
            <w:tcW w:w="3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8C22C1" w14:textId="77777777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 interaction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1E1311" w14:textId="77777777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2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CE3B8F" w14:textId="77777777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10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CFA242" w14:textId="77777777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7</w:t>
            </w:r>
          </w:p>
        </w:tc>
        <w:tc>
          <w:tcPr>
            <w:tcW w:w="1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90987E" w14:textId="77777777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10</w:t>
            </w:r>
          </w:p>
        </w:tc>
        <w:tc>
          <w:tcPr>
            <w:tcW w:w="2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36DD70" w14:textId="77777777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8</w:t>
            </w:r>
          </w:p>
        </w:tc>
      </w:tr>
    </w:tbl>
    <w:p w14:paraId="485F1223" w14:textId="77777777" w:rsidR="00013AEA" w:rsidRPr="00B205A2" w:rsidRDefault="00013AEA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BD9D0D1" w14:textId="35CD97CD" w:rsidR="00840F12" w:rsidRPr="00B205A2" w:rsidRDefault="00840F12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455E54" w14:textId="1F40819A" w:rsidR="00936F6B" w:rsidRPr="00B205A2" w:rsidRDefault="00936F6B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B8B68F" w14:textId="3140359C" w:rsidR="00936F6B" w:rsidRPr="00B205A2" w:rsidRDefault="00936F6B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557B37" w14:textId="7564A2C7" w:rsidR="00936F6B" w:rsidRPr="00B205A2" w:rsidRDefault="00936F6B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C5962B" w14:textId="271EBC6D" w:rsidR="00936F6B" w:rsidRPr="00B205A2" w:rsidRDefault="00936F6B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12F5C0A" w14:textId="70EADF8B" w:rsidR="00936F6B" w:rsidRPr="00B205A2" w:rsidRDefault="00936F6B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8ED79F" w14:textId="6BF2DFFA" w:rsidR="00936F6B" w:rsidRPr="00B205A2" w:rsidRDefault="00936F6B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876557" w14:textId="6847AD9E" w:rsidR="00936F6B" w:rsidRPr="00B205A2" w:rsidRDefault="00936F6B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0DC7FA2" w14:textId="46193FA5" w:rsidR="00936F6B" w:rsidRPr="00B205A2" w:rsidRDefault="00936F6B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AB75F5" w14:textId="39D909C0" w:rsidR="00936F6B" w:rsidRPr="00B205A2" w:rsidRDefault="00936F6B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57EB1B" w14:textId="05E35B48" w:rsidR="00936F6B" w:rsidRPr="00B205A2" w:rsidRDefault="00936F6B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317EEB" w14:textId="4BDEEC31" w:rsidR="00936F6B" w:rsidRPr="00B205A2" w:rsidRDefault="00936F6B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17E027" w14:textId="5526683D" w:rsidR="00936F6B" w:rsidRPr="00B205A2" w:rsidRDefault="00936F6B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79D5F6" w14:textId="04B557DA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F80330" w14:textId="60413573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AC7556" w14:textId="2617A841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9E8BAB" w14:textId="57E3DDF2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C66A80" w14:textId="1419E44B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57D44F" w14:textId="42700BB5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7DFFC9" w14:textId="41EBF8AA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AF7783" w14:textId="77777777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E9C252" w14:textId="0ED09B4F" w:rsidR="00936F6B" w:rsidRPr="00B205A2" w:rsidRDefault="00936F6B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90689C" w14:textId="27F9B189" w:rsidR="00936F6B" w:rsidRPr="00B205A2" w:rsidRDefault="00936F6B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205A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3E2527" w:rsidRPr="00B205A2">
        <w:rPr>
          <w:rFonts w:ascii="Times New Roman" w:hAnsi="Times New Roman" w:cs="Times New Roman"/>
          <w:b/>
          <w:bCs/>
          <w:sz w:val="24"/>
          <w:szCs w:val="24"/>
        </w:rPr>
        <w:t>12</w:t>
      </w:r>
      <w:r w:rsidRPr="00B205A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81F30" w:rsidRPr="00B205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81F30" w:rsidRPr="00B205A2">
        <w:rPr>
          <w:rFonts w:ascii="Times New Roman" w:hAnsi="Times New Roman" w:cs="Times New Roman"/>
          <w:sz w:val="24"/>
          <w:szCs w:val="24"/>
        </w:rPr>
        <w:t>Effect of amino acid substitution on molecular interactions between TTR and short</w:t>
      </w:r>
      <w:r w:rsidR="000A53AB" w:rsidRPr="00B205A2">
        <w:rPr>
          <w:rFonts w:ascii="Times New Roman" w:hAnsi="Times New Roman" w:cs="Times New Roman"/>
          <w:sz w:val="24"/>
          <w:szCs w:val="24"/>
        </w:rPr>
        <w:t>-</w:t>
      </w:r>
      <w:r w:rsidR="00381F30" w:rsidRPr="00B205A2">
        <w:rPr>
          <w:rFonts w:ascii="Times New Roman" w:hAnsi="Times New Roman" w:cs="Times New Roman"/>
          <w:sz w:val="24"/>
          <w:szCs w:val="24"/>
        </w:rPr>
        <w:t>chain PFAS</w:t>
      </w:r>
      <w:r w:rsidR="002C18BC" w:rsidRPr="00B205A2">
        <w:rPr>
          <w:rFonts w:ascii="Times New Roman" w:hAnsi="Times New Roman" w:cs="Times New Roman"/>
          <w:sz w:val="24"/>
          <w:szCs w:val="24"/>
        </w:rPr>
        <w:t>, perfluorohexyl phosphonate</w:t>
      </w:r>
      <w:r w:rsidR="00381F30" w:rsidRPr="00B205A2">
        <w:rPr>
          <w:rFonts w:ascii="Times New Roman" w:hAnsi="Times New Roman" w:cs="Times New Roman"/>
          <w:sz w:val="24"/>
          <w:szCs w:val="24"/>
        </w:rPr>
        <w:t xml:space="preserve">. </w:t>
      </w:r>
      <w:r w:rsidR="00381F30" w:rsidRPr="00B205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205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10740" w:type="dxa"/>
        <w:tblInd w:w="-86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60"/>
        <w:gridCol w:w="1460"/>
        <w:gridCol w:w="1220"/>
        <w:gridCol w:w="1280"/>
        <w:gridCol w:w="1860"/>
        <w:gridCol w:w="2160"/>
      </w:tblGrid>
      <w:tr w:rsidR="00936F6B" w:rsidRPr="00B205A2" w14:paraId="136CEC97" w14:textId="77777777" w:rsidTr="00936F6B">
        <w:trPr>
          <w:trHeight w:val="469"/>
        </w:trPr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C138BF" w14:textId="50972762" w:rsidR="00936F6B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Perfluorohexyl phosphonate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AABCB3" w14:textId="77777777" w:rsidR="00936F6B" w:rsidRPr="00B205A2" w:rsidRDefault="00936F6B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ld-type TTR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15D32D" w14:textId="77777777" w:rsidR="00936F6B" w:rsidRPr="00B205A2" w:rsidRDefault="00936F6B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15G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534F5F" w14:textId="052916C9" w:rsidR="00936F6B" w:rsidRPr="00B205A2" w:rsidRDefault="00936F6B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110G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18CA2D" w14:textId="77777777" w:rsidR="00936F6B" w:rsidRPr="00B205A2" w:rsidRDefault="00936F6B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15G/L110G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10F1F1" w14:textId="77777777" w:rsidR="00936F6B" w:rsidRPr="00B205A2" w:rsidRDefault="00936F6B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15G/L110G/</w:t>
            </w:r>
          </w:p>
          <w:p w14:paraId="551EA356" w14:textId="77777777" w:rsidR="00936F6B" w:rsidRPr="00B205A2" w:rsidRDefault="00936F6B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17G</w:t>
            </w:r>
          </w:p>
        </w:tc>
      </w:tr>
      <w:tr w:rsidR="00B45F34" w:rsidRPr="00B205A2" w14:paraId="269321D2" w14:textId="77777777" w:rsidTr="00B45F34">
        <w:trPr>
          <w:trHeight w:val="285"/>
        </w:trPr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BD283B" w14:textId="77777777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inding energy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BD554B" w14:textId="79079A02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-7.3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7E13BC" w14:textId="33AC3590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-6.8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C7E5F1" w14:textId="708FB272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-7.2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CD35CD" w14:textId="53BDB726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-6.5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95DEDB" w14:textId="302810D6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-6.3</w:t>
            </w:r>
          </w:p>
        </w:tc>
      </w:tr>
      <w:tr w:rsidR="00B45F34" w:rsidRPr="00B205A2" w14:paraId="60841557" w14:textId="77777777" w:rsidTr="00B45F34">
        <w:trPr>
          <w:trHeight w:val="393"/>
        </w:trPr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8539D8" w14:textId="77777777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Hydrogen bonds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091B64" w14:textId="0C1AA807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5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6C91FC" w14:textId="75ACD68D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4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295566" w14:textId="02AFE067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6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BE16A0" w14:textId="30408897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5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76D987" w14:textId="36C4D30A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6</w:t>
            </w:r>
          </w:p>
        </w:tc>
      </w:tr>
      <w:tr w:rsidR="00B45F34" w:rsidRPr="00B205A2" w14:paraId="2787A2A7" w14:textId="77777777" w:rsidTr="00B45F34">
        <w:trPr>
          <w:trHeight w:val="646"/>
        </w:trPr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3389D7" w14:textId="77777777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hydrophobic interactions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3BD1C6" w14:textId="37E0EA5E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3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EB7C83" w14:textId="4A8BF9C8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5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14706D" w14:textId="76FA3B21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2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29E055" w14:textId="78BB5A25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901BD0" w14:textId="467E32B4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3</w:t>
            </w:r>
          </w:p>
        </w:tc>
      </w:tr>
      <w:tr w:rsidR="00B45F34" w:rsidRPr="00B205A2" w14:paraId="0477DDFE" w14:textId="77777777" w:rsidTr="00B45F34">
        <w:trPr>
          <w:trHeight w:val="496"/>
        </w:trPr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779AF7" w14:textId="77777777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 interactions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80B559" w14:textId="726C0791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18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B9D2FA" w14:textId="356B4042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DF8AC6" w14:textId="6E8D041B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8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DBB27B" w14:textId="32E381BC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5B0FBF" w14:textId="5CF4E1F0" w:rsidR="00B45F34" w:rsidRPr="00B205A2" w:rsidRDefault="00B45F34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9</w:t>
            </w:r>
          </w:p>
        </w:tc>
      </w:tr>
    </w:tbl>
    <w:p w14:paraId="42D16C55" w14:textId="77777777" w:rsidR="00936F6B" w:rsidRPr="00B205A2" w:rsidRDefault="00936F6B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2C4FB8D" w14:textId="39F3292A" w:rsidR="00840F12" w:rsidRPr="00B205A2" w:rsidRDefault="00840F12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7EFB09" w14:textId="3882401C" w:rsidR="00840F12" w:rsidRPr="00B205A2" w:rsidRDefault="00840F12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E242CB" w14:textId="3E2950AB" w:rsidR="00DE5FFD" w:rsidRPr="00B205A2" w:rsidRDefault="00DE5FFD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0891C0" w14:textId="2DCC6697" w:rsidR="00DE5FFD" w:rsidRPr="00B205A2" w:rsidRDefault="00DE5FFD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8881A7" w14:textId="30E2B27E" w:rsidR="00DE5FFD" w:rsidRPr="00B205A2" w:rsidRDefault="00DE5FFD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E668EA" w14:textId="39538404" w:rsidR="00DE5FFD" w:rsidRPr="00B205A2" w:rsidRDefault="00DE5FFD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FC7155" w14:textId="75E01FFC" w:rsidR="00DE5FFD" w:rsidRPr="00B205A2" w:rsidRDefault="00DE5FFD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380DA5" w14:textId="45DDD138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B02749" w14:textId="7B6F9DD5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06E29A" w14:textId="15E06464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780E24" w14:textId="47455FBD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76C0CF" w14:textId="1DB79735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3083ED" w14:textId="77777777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14731C" w14:textId="0B90D33D" w:rsidR="00DE5FFD" w:rsidRPr="00B205A2" w:rsidRDefault="00DE5FFD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048B60" w14:textId="1F63AEE7" w:rsidR="00DE5FFD" w:rsidRPr="00B205A2" w:rsidRDefault="00DE5FFD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39A344" w14:textId="14394F42" w:rsidR="00DE5FFD" w:rsidRPr="00B205A2" w:rsidRDefault="00DE5FFD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A24B80" w14:textId="6E375400" w:rsidR="00DE5FFD" w:rsidRPr="00B205A2" w:rsidRDefault="00DE5FFD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9E706B" w14:textId="684BB2C7" w:rsidR="00DE5FFD" w:rsidRPr="00B205A2" w:rsidRDefault="00DE5FFD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166A70" w14:textId="65FE24F9" w:rsidR="00DE5FFD" w:rsidRPr="00B205A2" w:rsidRDefault="00DE5FFD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1DD5FF0" w14:textId="04B66138" w:rsidR="00DE5FFD" w:rsidRPr="00B205A2" w:rsidRDefault="00DE5FFD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3BC4B74" w14:textId="49A77E20" w:rsidR="00DE5FFD" w:rsidRPr="00B205A2" w:rsidRDefault="00DE5FFD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9E7B6D" w14:textId="2D0538B9" w:rsidR="00DE5FFD" w:rsidRPr="00B205A2" w:rsidRDefault="00DE5FFD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205A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3E2527" w:rsidRPr="00B205A2">
        <w:rPr>
          <w:rFonts w:ascii="Times New Roman" w:hAnsi="Times New Roman" w:cs="Times New Roman"/>
          <w:b/>
          <w:bCs/>
          <w:sz w:val="24"/>
          <w:szCs w:val="24"/>
        </w:rPr>
        <w:t>13</w:t>
      </w:r>
      <w:r w:rsidRPr="00B205A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81F30" w:rsidRPr="00B205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81F30" w:rsidRPr="00B205A2">
        <w:rPr>
          <w:rFonts w:ascii="Times New Roman" w:hAnsi="Times New Roman" w:cs="Times New Roman"/>
          <w:sz w:val="24"/>
          <w:szCs w:val="24"/>
        </w:rPr>
        <w:t>Effect of amino acid substitution on molecular interactions between TTR and short</w:t>
      </w:r>
      <w:r w:rsidR="000A53AB" w:rsidRPr="00B205A2">
        <w:rPr>
          <w:rFonts w:ascii="Times New Roman" w:hAnsi="Times New Roman" w:cs="Times New Roman"/>
          <w:sz w:val="24"/>
          <w:szCs w:val="24"/>
        </w:rPr>
        <w:t>-</w:t>
      </w:r>
      <w:r w:rsidR="00381F30" w:rsidRPr="00B205A2">
        <w:rPr>
          <w:rFonts w:ascii="Times New Roman" w:hAnsi="Times New Roman" w:cs="Times New Roman"/>
          <w:sz w:val="24"/>
          <w:szCs w:val="24"/>
        </w:rPr>
        <w:t>chain PFAS</w:t>
      </w:r>
      <w:r w:rsidR="002C18BC" w:rsidRPr="00B205A2">
        <w:rPr>
          <w:rFonts w:ascii="Times New Roman" w:hAnsi="Times New Roman" w:cs="Times New Roman"/>
          <w:sz w:val="24"/>
          <w:szCs w:val="24"/>
        </w:rPr>
        <w:t>, perfluorohexane sulfonate</w:t>
      </w:r>
      <w:r w:rsidR="00381F30" w:rsidRPr="00B205A2">
        <w:rPr>
          <w:rFonts w:ascii="Times New Roman" w:hAnsi="Times New Roman" w:cs="Times New Roman"/>
          <w:sz w:val="24"/>
          <w:szCs w:val="24"/>
        </w:rPr>
        <w:t xml:space="preserve">. </w:t>
      </w:r>
      <w:r w:rsidR="00381F30" w:rsidRPr="00B205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205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10740" w:type="dxa"/>
        <w:tblInd w:w="-86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40"/>
        <w:gridCol w:w="1320"/>
        <w:gridCol w:w="1220"/>
        <w:gridCol w:w="1300"/>
        <w:gridCol w:w="1900"/>
        <w:gridCol w:w="2160"/>
      </w:tblGrid>
      <w:tr w:rsidR="00DE5FFD" w:rsidRPr="00B205A2" w14:paraId="2ACA1414" w14:textId="77777777" w:rsidTr="00DE5FFD">
        <w:trPr>
          <w:trHeight w:val="753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F78511" w14:textId="10F93CDB" w:rsidR="00DE5FFD" w:rsidRPr="00B205A2" w:rsidRDefault="00BC11DC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Perfluorohexane sulfonat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B88E7A" w14:textId="77777777" w:rsidR="00DE5FFD" w:rsidRPr="00B205A2" w:rsidRDefault="00DE5FFD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ld-type TTR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3ECC17" w14:textId="77777777" w:rsidR="00DE5FFD" w:rsidRPr="00B205A2" w:rsidRDefault="00DE5FFD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15G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286C2B" w14:textId="2546DB97" w:rsidR="00DE5FFD" w:rsidRPr="00B205A2" w:rsidRDefault="00DE5FFD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110G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CA70FC" w14:textId="77777777" w:rsidR="00DE5FFD" w:rsidRPr="00B205A2" w:rsidRDefault="00DE5FFD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15G/L110G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5D3257" w14:textId="77777777" w:rsidR="00DE5FFD" w:rsidRPr="00B205A2" w:rsidRDefault="00DE5FFD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15G/L110G/</w:t>
            </w:r>
          </w:p>
          <w:p w14:paraId="1D60EF53" w14:textId="77777777" w:rsidR="00DE5FFD" w:rsidRPr="00B205A2" w:rsidRDefault="00DE5FFD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17G</w:t>
            </w:r>
          </w:p>
        </w:tc>
      </w:tr>
      <w:tr w:rsidR="00BC11DC" w:rsidRPr="00B205A2" w14:paraId="0779DEAD" w14:textId="77777777" w:rsidTr="00BC11DC">
        <w:trPr>
          <w:trHeight w:val="285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70FD56" w14:textId="77777777" w:rsidR="00BC11DC" w:rsidRPr="00B205A2" w:rsidRDefault="00BC11DC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inding energy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B39D50" w14:textId="22789199" w:rsidR="00BC11DC" w:rsidRPr="00B205A2" w:rsidRDefault="00BC11DC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-7.3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A6F46E" w14:textId="067660DE" w:rsidR="00BC11DC" w:rsidRPr="00B205A2" w:rsidRDefault="00BC11DC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-7.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FC0F3B" w14:textId="066EE6AA" w:rsidR="00BC11DC" w:rsidRPr="00B205A2" w:rsidRDefault="00BC11DC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-6.8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E11A28" w14:textId="6793BC35" w:rsidR="00BC11DC" w:rsidRPr="00B205A2" w:rsidRDefault="00BC11DC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-6.4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B55490" w14:textId="29A81CCA" w:rsidR="00BC11DC" w:rsidRPr="00B205A2" w:rsidRDefault="00BC11DC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-6.2</w:t>
            </w:r>
          </w:p>
        </w:tc>
      </w:tr>
      <w:tr w:rsidR="00BC11DC" w:rsidRPr="00B205A2" w14:paraId="2F3F7399" w14:textId="77777777" w:rsidTr="00BC11DC">
        <w:trPr>
          <w:trHeight w:val="534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603576" w14:textId="77777777" w:rsidR="00BC11DC" w:rsidRPr="00B205A2" w:rsidRDefault="00BC11DC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Hydrogen bonds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EFECED" w14:textId="31653B90" w:rsidR="00BC11DC" w:rsidRPr="00B205A2" w:rsidRDefault="00BC11DC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60F9A4" w14:textId="13AAD669" w:rsidR="00BC11DC" w:rsidRPr="00B205A2" w:rsidRDefault="00BC11DC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55F59A" w14:textId="1BF03E7B" w:rsidR="00BC11DC" w:rsidRPr="00B205A2" w:rsidRDefault="00BC11DC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BBD36F" w14:textId="6A99C155" w:rsidR="00BC11DC" w:rsidRPr="00B205A2" w:rsidRDefault="00BC11DC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AB35E5" w14:textId="279AD31D" w:rsidR="00BC11DC" w:rsidRPr="00B205A2" w:rsidRDefault="00BC11DC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</w:t>
            </w:r>
          </w:p>
        </w:tc>
      </w:tr>
      <w:tr w:rsidR="00BC11DC" w:rsidRPr="00B205A2" w14:paraId="35A9BB4C" w14:textId="77777777" w:rsidTr="00BC11DC">
        <w:trPr>
          <w:trHeight w:val="504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429384" w14:textId="77777777" w:rsidR="00BC11DC" w:rsidRPr="00B205A2" w:rsidRDefault="00BC11DC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hydrophobic interactions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220E1E" w14:textId="79A1D553" w:rsidR="00BC11DC" w:rsidRPr="00B205A2" w:rsidRDefault="00BC11DC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9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843C3D" w14:textId="5081D088" w:rsidR="00BC11DC" w:rsidRPr="00B205A2" w:rsidRDefault="00BC11DC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7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07B180" w14:textId="1F29C328" w:rsidR="00BC11DC" w:rsidRPr="00B205A2" w:rsidRDefault="00BC11DC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5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313DF6" w14:textId="20308F87" w:rsidR="00BC11DC" w:rsidRPr="00B205A2" w:rsidRDefault="00BC11DC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22E4A0" w14:textId="01FEF827" w:rsidR="00BC11DC" w:rsidRPr="00B205A2" w:rsidRDefault="00BC11DC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5</w:t>
            </w:r>
          </w:p>
        </w:tc>
      </w:tr>
      <w:tr w:rsidR="00BC11DC" w:rsidRPr="00B205A2" w14:paraId="00CBF5D8" w14:textId="77777777" w:rsidTr="00BC11DC">
        <w:trPr>
          <w:trHeight w:val="482"/>
        </w:trPr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831F09" w14:textId="77777777" w:rsidR="00BC11DC" w:rsidRPr="00B205A2" w:rsidRDefault="00BC11DC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 interactions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4A809A" w14:textId="2D8295EF" w:rsidR="00BC11DC" w:rsidRPr="00B205A2" w:rsidRDefault="00BC11DC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1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344FBD" w14:textId="05BEBA49" w:rsidR="00BC11DC" w:rsidRPr="00B205A2" w:rsidRDefault="00BC11DC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E3DD8E" w14:textId="00FD3F71" w:rsidR="00BC11DC" w:rsidRPr="00B205A2" w:rsidRDefault="00BC11DC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6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B754EB" w14:textId="0E777904" w:rsidR="00BC11DC" w:rsidRPr="00B205A2" w:rsidRDefault="00BC11DC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41AE63" w14:textId="186A5351" w:rsidR="00BC11DC" w:rsidRPr="00B205A2" w:rsidRDefault="00BC11DC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6</w:t>
            </w:r>
          </w:p>
        </w:tc>
      </w:tr>
    </w:tbl>
    <w:p w14:paraId="6566C8D2" w14:textId="76BC9662" w:rsidR="00DE5FFD" w:rsidRPr="00B205A2" w:rsidRDefault="00DE5FFD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BE21CA5" w14:textId="6C71C745" w:rsidR="00A31457" w:rsidRPr="00B205A2" w:rsidRDefault="00A31457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3F6A065" w14:textId="07742620" w:rsidR="00A31457" w:rsidRPr="00B205A2" w:rsidRDefault="00A31457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DE74E87" w14:textId="7DBC4DA8" w:rsidR="00A31457" w:rsidRPr="00B205A2" w:rsidRDefault="00A31457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BFC2436" w14:textId="530600F6" w:rsidR="00A31457" w:rsidRPr="00B205A2" w:rsidRDefault="00A31457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85FB2F0" w14:textId="7A60654B" w:rsidR="00A31457" w:rsidRPr="00B205A2" w:rsidRDefault="00A31457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F1AF2B8" w14:textId="27DE5C14" w:rsidR="00A31457" w:rsidRPr="00B205A2" w:rsidRDefault="00A31457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87F3FF0" w14:textId="64C49767" w:rsidR="00A31457" w:rsidRPr="00B205A2" w:rsidRDefault="00A31457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4F1339E" w14:textId="14560F24" w:rsidR="00A31457" w:rsidRPr="00B205A2" w:rsidRDefault="00A31457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48F8A48" w14:textId="51B8BA75" w:rsidR="00A31457" w:rsidRPr="00B205A2" w:rsidRDefault="00A31457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6D5ED3A" w14:textId="4594AEEA" w:rsidR="00A31457" w:rsidRPr="00B205A2" w:rsidRDefault="00A31457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071096" w14:textId="66609042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18B32D5" w14:textId="435E5E60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657724D" w14:textId="102B584A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9E6D071" w14:textId="4E8F2691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4C75E2B" w14:textId="1F4A3783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D404FC3" w14:textId="4478BEE6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74061F5" w14:textId="77777777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2BD125A" w14:textId="5A75FE0E" w:rsidR="00A31457" w:rsidRPr="00B205A2" w:rsidRDefault="00A31457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BA0468F" w14:textId="4EBFD63B" w:rsidR="00A31457" w:rsidRPr="00B205A2" w:rsidRDefault="00A31457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08A800F" w14:textId="4C5F8522" w:rsidR="00A31457" w:rsidRPr="00B205A2" w:rsidRDefault="00A31457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7834059" w14:textId="51484563" w:rsidR="00A31457" w:rsidRPr="00B205A2" w:rsidRDefault="00A31457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D9CE229" w14:textId="469D2459" w:rsidR="00A31457" w:rsidRPr="00B205A2" w:rsidRDefault="00A31457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58841ED" w14:textId="1EB8ECC4" w:rsidR="00A31457" w:rsidRPr="00B205A2" w:rsidRDefault="00A31457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205A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3E2527" w:rsidRPr="00B205A2">
        <w:rPr>
          <w:rFonts w:ascii="Times New Roman" w:hAnsi="Times New Roman" w:cs="Times New Roman"/>
          <w:b/>
          <w:bCs/>
          <w:sz w:val="24"/>
          <w:szCs w:val="24"/>
        </w:rPr>
        <w:t>14</w:t>
      </w:r>
      <w:r w:rsidRPr="00B205A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81F30" w:rsidRPr="00B205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81F30" w:rsidRPr="00B205A2">
        <w:rPr>
          <w:rFonts w:ascii="Times New Roman" w:hAnsi="Times New Roman" w:cs="Times New Roman"/>
          <w:sz w:val="24"/>
          <w:szCs w:val="24"/>
        </w:rPr>
        <w:t>Effect of amino acid substitution on molecular interactions between TTR and short</w:t>
      </w:r>
      <w:r w:rsidR="0059722A" w:rsidRPr="00B205A2">
        <w:rPr>
          <w:rFonts w:ascii="Times New Roman" w:hAnsi="Times New Roman" w:cs="Times New Roman"/>
          <w:sz w:val="24"/>
          <w:szCs w:val="24"/>
        </w:rPr>
        <w:t>-</w:t>
      </w:r>
      <w:r w:rsidR="00381F30" w:rsidRPr="00B205A2">
        <w:rPr>
          <w:rFonts w:ascii="Times New Roman" w:hAnsi="Times New Roman" w:cs="Times New Roman"/>
          <w:sz w:val="24"/>
          <w:szCs w:val="24"/>
        </w:rPr>
        <w:t>chain PFAS</w:t>
      </w:r>
      <w:r w:rsidR="002C18BC" w:rsidRPr="00B205A2">
        <w:rPr>
          <w:rFonts w:ascii="Times New Roman" w:hAnsi="Times New Roman" w:cs="Times New Roman"/>
          <w:sz w:val="24"/>
          <w:szCs w:val="24"/>
        </w:rPr>
        <w:t>, perfluoroethane sulfonic acid</w:t>
      </w:r>
      <w:r w:rsidR="00381F30" w:rsidRPr="00B205A2">
        <w:rPr>
          <w:rFonts w:ascii="Times New Roman" w:hAnsi="Times New Roman" w:cs="Times New Roman"/>
          <w:sz w:val="24"/>
          <w:szCs w:val="24"/>
        </w:rPr>
        <w:t xml:space="preserve">. </w:t>
      </w:r>
      <w:r w:rsidR="00381F30" w:rsidRPr="00B205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10740" w:type="dxa"/>
        <w:tblInd w:w="-86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60"/>
        <w:gridCol w:w="1280"/>
        <w:gridCol w:w="1240"/>
        <w:gridCol w:w="1300"/>
        <w:gridCol w:w="1920"/>
        <w:gridCol w:w="2140"/>
      </w:tblGrid>
      <w:tr w:rsidR="00BF4B8A" w:rsidRPr="00B205A2" w14:paraId="17E61947" w14:textId="77777777" w:rsidTr="00BF4B8A">
        <w:trPr>
          <w:trHeight w:val="611"/>
        </w:trPr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1698F5" w14:textId="0C2C7D39" w:rsidR="00BF4B8A" w:rsidRPr="00B205A2" w:rsidRDefault="00BF4B8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Perfluoroethane sulfonic acid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F6EA68" w14:textId="77777777" w:rsidR="00BF4B8A" w:rsidRPr="00B205A2" w:rsidRDefault="00BF4B8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ld-type TTR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8B9E34" w14:textId="77777777" w:rsidR="00BF4B8A" w:rsidRPr="00B205A2" w:rsidRDefault="00BF4B8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15G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4105A3" w14:textId="37E2A04D" w:rsidR="00BF4B8A" w:rsidRPr="00B205A2" w:rsidRDefault="00BF4B8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110G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820267" w14:textId="77777777" w:rsidR="00BF4B8A" w:rsidRPr="00B205A2" w:rsidRDefault="00BF4B8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15G/L110G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A2E823" w14:textId="77777777" w:rsidR="00BF4B8A" w:rsidRPr="00B205A2" w:rsidRDefault="00BF4B8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15G/L110G/</w:t>
            </w:r>
          </w:p>
          <w:p w14:paraId="24B03B77" w14:textId="77777777" w:rsidR="00BF4B8A" w:rsidRPr="00B205A2" w:rsidRDefault="00BF4B8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17G</w:t>
            </w:r>
          </w:p>
        </w:tc>
      </w:tr>
      <w:tr w:rsidR="00BF4B8A" w:rsidRPr="00B205A2" w14:paraId="00CDCF2D" w14:textId="77777777" w:rsidTr="00BF4B8A">
        <w:trPr>
          <w:trHeight w:val="22"/>
        </w:trPr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64727C" w14:textId="77777777" w:rsidR="00BF4B8A" w:rsidRPr="00B205A2" w:rsidRDefault="00BF4B8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inding energy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88FA01" w14:textId="77777777" w:rsidR="00BF4B8A" w:rsidRPr="00B205A2" w:rsidRDefault="00BF4B8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9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EBD50C" w14:textId="77777777" w:rsidR="00BF4B8A" w:rsidRPr="00B205A2" w:rsidRDefault="00BF4B8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5921A7" w14:textId="77777777" w:rsidR="00BF4B8A" w:rsidRPr="00B205A2" w:rsidRDefault="00BF4B8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8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6CB38C" w14:textId="77777777" w:rsidR="00BF4B8A" w:rsidRPr="00B205A2" w:rsidRDefault="00BF4B8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7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30DE52" w14:textId="77777777" w:rsidR="00BF4B8A" w:rsidRPr="00B205A2" w:rsidRDefault="00BF4B8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5</w:t>
            </w:r>
          </w:p>
        </w:tc>
      </w:tr>
      <w:tr w:rsidR="00BF4B8A" w:rsidRPr="00B205A2" w14:paraId="3B74C91E" w14:textId="77777777" w:rsidTr="00BF4B8A">
        <w:trPr>
          <w:trHeight w:val="113"/>
        </w:trPr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91AD96" w14:textId="77777777" w:rsidR="00BF4B8A" w:rsidRPr="00B205A2" w:rsidRDefault="00BF4B8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Hydrogen bonds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BD5531" w14:textId="77777777" w:rsidR="00BF4B8A" w:rsidRPr="00B205A2" w:rsidRDefault="00BF4B8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7A2E5D" w14:textId="77777777" w:rsidR="00BF4B8A" w:rsidRPr="00B205A2" w:rsidRDefault="00BF4B8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517F67" w14:textId="77777777" w:rsidR="00BF4B8A" w:rsidRPr="00B205A2" w:rsidRDefault="00BF4B8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914F2F" w14:textId="77777777" w:rsidR="00BF4B8A" w:rsidRPr="00B205A2" w:rsidRDefault="00BF4B8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97A3D4" w14:textId="77777777" w:rsidR="00BF4B8A" w:rsidRPr="00B205A2" w:rsidRDefault="00BF4B8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BF4B8A" w:rsidRPr="00B205A2" w14:paraId="709B7871" w14:textId="77777777" w:rsidTr="00BF4B8A">
        <w:trPr>
          <w:trHeight w:val="367"/>
        </w:trPr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545A38" w14:textId="77777777" w:rsidR="00BF4B8A" w:rsidRPr="00B205A2" w:rsidRDefault="00BF4B8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hydrophobic interactions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15D369" w14:textId="77777777" w:rsidR="00BF4B8A" w:rsidRPr="00B205A2" w:rsidRDefault="00BF4B8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5C3E69" w14:textId="77777777" w:rsidR="00BF4B8A" w:rsidRPr="00B205A2" w:rsidRDefault="00BF4B8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D2FEC2" w14:textId="77777777" w:rsidR="00BF4B8A" w:rsidRPr="00B205A2" w:rsidRDefault="00BF4B8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8456A9" w14:textId="77777777" w:rsidR="00BF4B8A" w:rsidRPr="00B205A2" w:rsidRDefault="00BF4B8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FD4060" w14:textId="77777777" w:rsidR="00BF4B8A" w:rsidRPr="00B205A2" w:rsidRDefault="00BF4B8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BF4B8A" w:rsidRPr="00B205A2" w14:paraId="4E96A3C8" w14:textId="77777777" w:rsidTr="00BF4B8A">
        <w:trPr>
          <w:trHeight w:val="201"/>
        </w:trPr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687187" w14:textId="77777777" w:rsidR="00BF4B8A" w:rsidRPr="00B205A2" w:rsidRDefault="00BF4B8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 interactions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D7FFDE" w14:textId="77777777" w:rsidR="00BF4B8A" w:rsidRPr="00B205A2" w:rsidRDefault="00BF4B8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7FA77D" w14:textId="77777777" w:rsidR="00BF4B8A" w:rsidRPr="00B205A2" w:rsidRDefault="00BF4B8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4936F6" w14:textId="77777777" w:rsidR="00BF4B8A" w:rsidRPr="00B205A2" w:rsidRDefault="00BF4B8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CE38F5" w14:textId="77777777" w:rsidR="00BF4B8A" w:rsidRPr="00B205A2" w:rsidRDefault="00BF4B8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6BF4AF" w14:textId="77777777" w:rsidR="00BF4B8A" w:rsidRPr="00B205A2" w:rsidRDefault="00BF4B8A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</w:tr>
    </w:tbl>
    <w:p w14:paraId="124D17F1" w14:textId="77777777" w:rsidR="00BF4B8A" w:rsidRPr="00B205A2" w:rsidRDefault="00BF4B8A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CB7AC4A" w14:textId="0A2470D1" w:rsidR="00292EA0" w:rsidRPr="00B205A2" w:rsidRDefault="00292EA0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08B16E" w14:textId="6F8BA8F1" w:rsidR="000530B0" w:rsidRPr="00B205A2" w:rsidRDefault="000530B0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049099" w14:textId="68BC66E9" w:rsidR="00292EA0" w:rsidRPr="00B205A2" w:rsidRDefault="00292EA0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C4E3DF" w14:textId="026692B8" w:rsidR="00706C4F" w:rsidRPr="00B205A2" w:rsidRDefault="00706C4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1752DE" w14:textId="7DD2E710" w:rsidR="00706C4F" w:rsidRPr="00B205A2" w:rsidRDefault="00706C4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F74E8B" w14:textId="108CFC8C" w:rsidR="00706C4F" w:rsidRPr="00B205A2" w:rsidRDefault="00706C4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C1365E" w14:textId="0E4F6DC6" w:rsidR="00706C4F" w:rsidRPr="00B205A2" w:rsidRDefault="00706C4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32EC32" w14:textId="749BF488" w:rsidR="00706C4F" w:rsidRPr="00B205A2" w:rsidRDefault="00706C4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00F25B" w14:textId="24A70593" w:rsidR="00706C4F" w:rsidRPr="00B205A2" w:rsidRDefault="00706C4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8DADF9" w14:textId="65E8658C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F8C907E" w14:textId="29679DAA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1842D3" w14:textId="5C38F82A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954DCF" w14:textId="1CBF9502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C4332F" w14:textId="39C4AAE5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DCE8E9" w14:textId="4C68CE9F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CB907C" w14:textId="70BA635E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82F72C" w14:textId="77777777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7F9233" w14:textId="35188752" w:rsidR="00706C4F" w:rsidRPr="00B205A2" w:rsidRDefault="00706C4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0C11A2" w14:textId="7173064A" w:rsidR="00706C4F" w:rsidRPr="00B205A2" w:rsidRDefault="00706C4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C529E2" w14:textId="77777777" w:rsidR="002C18BC" w:rsidRPr="00B205A2" w:rsidRDefault="002C18BC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7EF299" w14:textId="062DAE47" w:rsidR="00706C4F" w:rsidRPr="00B205A2" w:rsidRDefault="00706C4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839357" w14:textId="4FB83743" w:rsidR="00706C4F" w:rsidRPr="00B205A2" w:rsidRDefault="00706C4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2CEA31" w14:textId="7B21465E" w:rsidR="00706C4F" w:rsidRPr="00B205A2" w:rsidRDefault="00706C4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6DDB07F" w14:textId="0931C184" w:rsidR="00706C4F" w:rsidRPr="00B205A2" w:rsidRDefault="00706C4F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205A2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3E2527" w:rsidRPr="00B205A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B205A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81F30" w:rsidRPr="00B205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81F30" w:rsidRPr="00B205A2">
        <w:rPr>
          <w:rFonts w:ascii="Times New Roman" w:hAnsi="Times New Roman" w:cs="Times New Roman"/>
          <w:sz w:val="24"/>
          <w:szCs w:val="24"/>
        </w:rPr>
        <w:t>Effect of amino acid substitution on molecular interactions between TTR and short</w:t>
      </w:r>
      <w:r w:rsidR="0059722A" w:rsidRPr="00B205A2">
        <w:rPr>
          <w:rFonts w:ascii="Times New Roman" w:hAnsi="Times New Roman" w:cs="Times New Roman"/>
          <w:sz w:val="24"/>
          <w:szCs w:val="24"/>
        </w:rPr>
        <w:t>-</w:t>
      </w:r>
      <w:r w:rsidR="00381F30" w:rsidRPr="00B205A2">
        <w:rPr>
          <w:rFonts w:ascii="Times New Roman" w:hAnsi="Times New Roman" w:cs="Times New Roman"/>
          <w:sz w:val="24"/>
          <w:szCs w:val="24"/>
        </w:rPr>
        <w:t>chain PFAS</w:t>
      </w:r>
      <w:r w:rsidR="002C18BC" w:rsidRPr="00B205A2">
        <w:rPr>
          <w:rFonts w:ascii="Times New Roman" w:hAnsi="Times New Roman" w:cs="Times New Roman"/>
          <w:sz w:val="24"/>
          <w:szCs w:val="24"/>
        </w:rPr>
        <w:t>, trifluoromethane sulfonic acid</w:t>
      </w:r>
      <w:r w:rsidR="00381F30" w:rsidRPr="00B205A2">
        <w:rPr>
          <w:rFonts w:ascii="Times New Roman" w:hAnsi="Times New Roman" w:cs="Times New Roman"/>
          <w:sz w:val="24"/>
          <w:szCs w:val="24"/>
        </w:rPr>
        <w:t xml:space="preserve">. </w:t>
      </w:r>
      <w:r w:rsidR="00381F30" w:rsidRPr="00B205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205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10740" w:type="dxa"/>
        <w:tblInd w:w="-86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59"/>
        <w:gridCol w:w="1448"/>
        <w:gridCol w:w="1308"/>
        <w:gridCol w:w="1524"/>
        <w:gridCol w:w="1730"/>
        <w:gridCol w:w="1871"/>
      </w:tblGrid>
      <w:tr w:rsidR="00706C4F" w:rsidRPr="00B205A2" w14:paraId="4C507A79" w14:textId="77777777" w:rsidTr="00706C4F">
        <w:trPr>
          <w:trHeight w:val="44"/>
        </w:trPr>
        <w:tc>
          <w:tcPr>
            <w:tcW w:w="3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0FD9A4" w14:textId="77777777" w:rsidR="00706C4F" w:rsidRPr="00B205A2" w:rsidRDefault="00706C4F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Trifluoromethane</w:t>
            </w:r>
          </w:p>
          <w:p w14:paraId="0D33490C" w14:textId="0D7AE780" w:rsidR="00706C4F" w:rsidRPr="00B205A2" w:rsidRDefault="00706C4F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sulfonic acid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0E7EC0" w14:textId="77777777" w:rsidR="00706C4F" w:rsidRPr="00B205A2" w:rsidRDefault="00706C4F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ld-type</w:t>
            </w:r>
          </w:p>
          <w:p w14:paraId="03861121" w14:textId="2092F6B0" w:rsidR="00706C4F" w:rsidRPr="00B205A2" w:rsidRDefault="00706C4F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TR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4BC234" w14:textId="77777777" w:rsidR="00706C4F" w:rsidRPr="00B205A2" w:rsidRDefault="00706C4F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15G</w:t>
            </w: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662CF6" w14:textId="385B6649" w:rsidR="00706C4F" w:rsidRPr="00B205A2" w:rsidRDefault="00706C4F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110G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D7E509" w14:textId="77777777" w:rsidR="00706C4F" w:rsidRPr="00B205A2" w:rsidRDefault="00706C4F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15G/L110G</w:t>
            </w:r>
          </w:p>
        </w:tc>
        <w:tc>
          <w:tcPr>
            <w:tcW w:w="1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7A53ED" w14:textId="77777777" w:rsidR="00706C4F" w:rsidRPr="00B205A2" w:rsidRDefault="00706C4F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15G/L110G/</w:t>
            </w:r>
          </w:p>
          <w:p w14:paraId="0CF273C8" w14:textId="77777777" w:rsidR="00706C4F" w:rsidRPr="00B205A2" w:rsidRDefault="00706C4F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17G</w:t>
            </w:r>
          </w:p>
        </w:tc>
      </w:tr>
      <w:tr w:rsidR="00706C4F" w:rsidRPr="00B205A2" w14:paraId="23F339D4" w14:textId="77777777" w:rsidTr="00706C4F">
        <w:trPr>
          <w:trHeight w:val="122"/>
        </w:trPr>
        <w:tc>
          <w:tcPr>
            <w:tcW w:w="3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776459" w14:textId="77777777" w:rsidR="00706C4F" w:rsidRPr="00B205A2" w:rsidRDefault="00706C4F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inding energy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5195DA" w14:textId="77777777" w:rsidR="00706C4F" w:rsidRPr="00B205A2" w:rsidRDefault="00706C4F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2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EEBF22" w14:textId="77777777" w:rsidR="00706C4F" w:rsidRPr="00B205A2" w:rsidRDefault="00706C4F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4</w:t>
            </w: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276DC4" w14:textId="77777777" w:rsidR="00706C4F" w:rsidRPr="00B205A2" w:rsidRDefault="00706C4F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AAE021" w14:textId="77777777" w:rsidR="00706C4F" w:rsidRPr="00B205A2" w:rsidRDefault="00706C4F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</w:t>
            </w:r>
          </w:p>
        </w:tc>
        <w:tc>
          <w:tcPr>
            <w:tcW w:w="1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65296E" w14:textId="77777777" w:rsidR="00706C4F" w:rsidRPr="00B205A2" w:rsidRDefault="00706C4F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9</w:t>
            </w:r>
          </w:p>
        </w:tc>
      </w:tr>
      <w:tr w:rsidR="00706C4F" w:rsidRPr="00B205A2" w14:paraId="244D2EE0" w14:textId="77777777" w:rsidTr="00706C4F">
        <w:trPr>
          <w:trHeight w:val="654"/>
        </w:trPr>
        <w:tc>
          <w:tcPr>
            <w:tcW w:w="3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38436A" w14:textId="77777777" w:rsidR="00706C4F" w:rsidRPr="00B205A2" w:rsidRDefault="00706C4F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Hydrogen</w:t>
            </w:r>
          </w:p>
          <w:p w14:paraId="44FE3DD3" w14:textId="3BD4A12E" w:rsidR="00706C4F" w:rsidRPr="00B205A2" w:rsidRDefault="00706C4F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onds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96B040" w14:textId="77777777" w:rsidR="00706C4F" w:rsidRPr="00B205A2" w:rsidRDefault="00706C4F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F476F7" w14:textId="77777777" w:rsidR="00706C4F" w:rsidRPr="00B205A2" w:rsidRDefault="00706C4F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84DB43" w14:textId="77777777" w:rsidR="00706C4F" w:rsidRPr="00B205A2" w:rsidRDefault="00706C4F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DC8B29" w14:textId="77777777" w:rsidR="00706C4F" w:rsidRPr="00B205A2" w:rsidRDefault="00706C4F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D35412" w14:textId="77777777" w:rsidR="00706C4F" w:rsidRPr="00B205A2" w:rsidRDefault="00706C4F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706C4F" w:rsidRPr="00B205A2" w14:paraId="21E5E087" w14:textId="77777777" w:rsidTr="00706C4F">
        <w:trPr>
          <w:trHeight w:val="470"/>
        </w:trPr>
        <w:tc>
          <w:tcPr>
            <w:tcW w:w="3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5072CB" w14:textId="77777777" w:rsidR="00706C4F" w:rsidRPr="00B205A2" w:rsidRDefault="00706C4F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hydrophobic</w:t>
            </w:r>
          </w:p>
          <w:p w14:paraId="400C166D" w14:textId="4F06D61A" w:rsidR="00706C4F" w:rsidRPr="00B205A2" w:rsidRDefault="00706C4F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teractions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C51F47" w14:textId="77777777" w:rsidR="00706C4F" w:rsidRPr="00B205A2" w:rsidRDefault="00706C4F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4DABCD" w14:textId="77777777" w:rsidR="00706C4F" w:rsidRPr="00B205A2" w:rsidRDefault="00706C4F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C4BC7A" w14:textId="77777777" w:rsidR="00706C4F" w:rsidRPr="00B205A2" w:rsidRDefault="00706C4F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7F6876" w14:textId="77777777" w:rsidR="00706C4F" w:rsidRPr="00B205A2" w:rsidRDefault="00706C4F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D77665" w14:textId="77777777" w:rsidR="00706C4F" w:rsidRPr="00B205A2" w:rsidRDefault="00706C4F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706C4F" w:rsidRPr="00B205A2" w14:paraId="11211C6A" w14:textId="77777777" w:rsidTr="00706C4F">
        <w:trPr>
          <w:trHeight w:val="287"/>
        </w:trPr>
        <w:tc>
          <w:tcPr>
            <w:tcW w:w="3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E35ABC" w14:textId="77777777" w:rsidR="00706C4F" w:rsidRPr="00B205A2" w:rsidRDefault="00706C4F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 interactions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1CA0E8" w14:textId="77777777" w:rsidR="00706C4F" w:rsidRPr="00B205A2" w:rsidRDefault="00706C4F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4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55D07B" w14:textId="77777777" w:rsidR="00706C4F" w:rsidRPr="00B205A2" w:rsidRDefault="00706C4F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2BBD40" w14:textId="77777777" w:rsidR="00706C4F" w:rsidRPr="00B205A2" w:rsidRDefault="00706C4F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080D6D" w14:textId="77777777" w:rsidR="00706C4F" w:rsidRPr="00B205A2" w:rsidRDefault="00706C4F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F7EBE3" w14:textId="77777777" w:rsidR="00706C4F" w:rsidRPr="00B205A2" w:rsidRDefault="00706C4F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</w:tr>
    </w:tbl>
    <w:p w14:paraId="6A531678" w14:textId="4E410950" w:rsidR="00706C4F" w:rsidRPr="00B205A2" w:rsidRDefault="00706C4F" w:rsidP="00B205A2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00F21F9" w14:textId="4F97141D" w:rsidR="00F91B66" w:rsidRPr="00B205A2" w:rsidRDefault="00F91B66" w:rsidP="00B205A2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1EB8163" w14:textId="72CF9F88" w:rsidR="00F91B66" w:rsidRPr="00B205A2" w:rsidRDefault="00F91B66" w:rsidP="00B205A2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2282C41" w14:textId="7A367939" w:rsidR="00F91B66" w:rsidRPr="00B205A2" w:rsidRDefault="00F91B66" w:rsidP="00B205A2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6D58814" w14:textId="18D23139" w:rsidR="00F91B66" w:rsidRPr="00B205A2" w:rsidRDefault="00F91B66" w:rsidP="00B205A2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2B715E6" w14:textId="54CFE940" w:rsidR="00F91B66" w:rsidRPr="00B205A2" w:rsidRDefault="00F91B66" w:rsidP="00B205A2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7342E24" w14:textId="37DAF884" w:rsidR="00F91B66" w:rsidRPr="00B205A2" w:rsidRDefault="00F91B66" w:rsidP="00B205A2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67CA6D5" w14:textId="57193323" w:rsidR="00F91B66" w:rsidRPr="00B205A2" w:rsidRDefault="00F91B66" w:rsidP="00B205A2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CCBA5EB" w14:textId="2BA93144" w:rsidR="00F91B66" w:rsidRPr="00B205A2" w:rsidRDefault="00F91B66" w:rsidP="00B205A2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4D3D226" w14:textId="1D31CA7B" w:rsidR="00F91B66" w:rsidRPr="00B205A2" w:rsidRDefault="00F91B66" w:rsidP="00B205A2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A319FE3" w14:textId="7CCF7AB6" w:rsidR="00F91B66" w:rsidRPr="00B205A2" w:rsidRDefault="00F91B66" w:rsidP="00B205A2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EA3A19C" w14:textId="267BC380" w:rsidR="00F91B66" w:rsidRPr="00B205A2" w:rsidRDefault="00F91B66" w:rsidP="00B205A2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507D991" w14:textId="16CCEB12" w:rsidR="00F91B66" w:rsidRPr="00B205A2" w:rsidRDefault="00F91B66" w:rsidP="00B205A2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E62C696" w14:textId="45A42066" w:rsidR="00E049DF" w:rsidRPr="00B205A2" w:rsidRDefault="00E049DF" w:rsidP="00B205A2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47BB0E9" w14:textId="44A61F17" w:rsidR="00E049DF" w:rsidRPr="00B205A2" w:rsidRDefault="00E049DF" w:rsidP="00B205A2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403812F" w14:textId="2D02948E" w:rsidR="00E049DF" w:rsidRPr="00B205A2" w:rsidRDefault="00E049DF" w:rsidP="00B205A2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709D5EA" w14:textId="46EAEA8D" w:rsidR="00E049DF" w:rsidRPr="00B205A2" w:rsidRDefault="00E049DF" w:rsidP="00B205A2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D34EB4E" w14:textId="06C667D1" w:rsidR="00E049DF" w:rsidRPr="00B205A2" w:rsidRDefault="00E049DF" w:rsidP="00B205A2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4896936" w14:textId="756BFC0E" w:rsidR="00E049DF" w:rsidRPr="00B205A2" w:rsidRDefault="00E049DF" w:rsidP="00B205A2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AB19195" w14:textId="24D40362" w:rsidR="00E049DF" w:rsidRPr="00B205A2" w:rsidRDefault="00E049DF" w:rsidP="00B205A2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9295F3" w14:textId="68759850" w:rsidR="00E049DF" w:rsidRPr="00B205A2" w:rsidRDefault="00E049DF" w:rsidP="00B205A2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2612336" w14:textId="77777777" w:rsidR="00E049DF" w:rsidRPr="00B205A2" w:rsidRDefault="00E049DF" w:rsidP="00B205A2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2A149AD" w14:textId="7094508E" w:rsidR="00F91B66" w:rsidRPr="00B205A2" w:rsidRDefault="00F91B66" w:rsidP="00B205A2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CA77316" w14:textId="6BE7605B" w:rsidR="00F91B66" w:rsidRPr="00B205A2" w:rsidRDefault="00F91B66" w:rsidP="00B205A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205A2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20598C" w:rsidRPr="00B205A2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B205A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81F30" w:rsidRPr="00B205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81F30" w:rsidRPr="00B205A2">
        <w:rPr>
          <w:rFonts w:ascii="Times New Roman" w:hAnsi="Times New Roman" w:cs="Times New Roman"/>
          <w:sz w:val="24"/>
          <w:szCs w:val="24"/>
        </w:rPr>
        <w:t>Effect of amino acid substitution on molecular interactions between TTR and short</w:t>
      </w:r>
      <w:r w:rsidR="00672169" w:rsidRPr="00B205A2">
        <w:rPr>
          <w:rFonts w:ascii="Times New Roman" w:hAnsi="Times New Roman" w:cs="Times New Roman"/>
          <w:sz w:val="24"/>
          <w:szCs w:val="24"/>
        </w:rPr>
        <w:t>-</w:t>
      </w:r>
      <w:r w:rsidR="00381F30" w:rsidRPr="00B205A2">
        <w:rPr>
          <w:rFonts w:ascii="Times New Roman" w:hAnsi="Times New Roman" w:cs="Times New Roman"/>
          <w:sz w:val="24"/>
          <w:szCs w:val="24"/>
        </w:rPr>
        <w:t>chain PFAS</w:t>
      </w:r>
      <w:r w:rsidR="002C18BC" w:rsidRPr="00B205A2">
        <w:rPr>
          <w:rFonts w:ascii="Times New Roman" w:hAnsi="Times New Roman" w:cs="Times New Roman"/>
          <w:sz w:val="24"/>
          <w:szCs w:val="24"/>
        </w:rPr>
        <w:t>, trifluoroacetic acid</w:t>
      </w:r>
      <w:r w:rsidR="00381F30" w:rsidRPr="00B205A2">
        <w:rPr>
          <w:rFonts w:ascii="Times New Roman" w:hAnsi="Times New Roman" w:cs="Times New Roman"/>
          <w:sz w:val="24"/>
          <w:szCs w:val="24"/>
        </w:rPr>
        <w:t xml:space="preserve">. </w:t>
      </w:r>
      <w:r w:rsidR="00381F30" w:rsidRPr="00B205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10740" w:type="dxa"/>
        <w:tblInd w:w="-86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83"/>
        <w:gridCol w:w="1448"/>
        <w:gridCol w:w="1308"/>
        <w:gridCol w:w="1532"/>
        <w:gridCol w:w="1730"/>
        <w:gridCol w:w="1839"/>
      </w:tblGrid>
      <w:tr w:rsidR="00F91B66" w:rsidRPr="00B205A2" w14:paraId="062F0B92" w14:textId="77777777" w:rsidTr="00F91B66">
        <w:trPr>
          <w:trHeight w:val="584"/>
        </w:trPr>
        <w:tc>
          <w:tcPr>
            <w:tcW w:w="3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6C13B9" w14:textId="368F64AE" w:rsidR="00F91B66" w:rsidRPr="00B205A2" w:rsidRDefault="00F91B66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Trifluoroacetic acid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EE99CF" w14:textId="77777777" w:rsidR="00F91B66" w:rsidRPr="00B205A2" w:rsidRDefault="00F91B66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ld-type</w:t>
            </w:r>
          </w:p>
          <w:p w14:paraId="6B3D764C" w14:textId="5F0376BA" w:rsidR="00F91B66" w:rsidRPr="00B205A2" w:rsidRDefault="00F91B66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TR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F03680" w14:textId="77777777" w:rsidR="00F91B66" w:rsidRPr="00B205A2" w:rsidRDefault="00F91B66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15G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678DC4" w14:textId="1D9DD569" w:rsidR="00F91B66" w:rsidRPr="00B205A2" w:rsidRDefault="00F91B66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110G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B653B1" w14:textId="77777777" w:rsidR="00F91B66" w:rsidRPr="00B205A2" w:rsidRDefault="00F91B66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15G/L110G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B5B60C" w14:textId="77777777" w:rsidR="00F91B66" w:rsidRPr="00B205A2" w:rsidRDefault="00F91B66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15G/L110G/</w:t>
            </w:r>
          </w:p>
          <w:p w14:paraId="2715B0DE" w14:textId="77777777" w:rsidR="00F91B66" w:rsidRPr="00B205A2" w:rsidRDefault="00F91B66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17G</w:t>
            </w:r>
          </w:p>
        </w:tc>
      </w:tr>
      <w:tr w:rsidR="00F91B66" w:rsidRPr="00B205A2" w14:paraId="356198A9" w14:textId="77777777" w:rsidTr="00F91B66">
        <w:trPr>
          <w:trHeight w:val="143"/>
        </w:trPr>
        <w:tc>
          <w:tcPr>
            <w:tcW w:w="3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DB8820" w14:textId="77777777" w:rsidR="00F91B66" w:rsidRPr="00B205A2" w:rsidRDefault="00F91B66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inding energy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021448" w14:textId="77777777" w:rsidR="00F91B66" w:rsidRPr="00B205A2" w:rsidRDefault="00F91B66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D0F423" w14:textId="77777777" w:rsidR="00F91B66" w:rsidRPr="00B205A2" w:rsidRDefault="00F91B66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1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329E5B" w14:textId="77777777" w:rsidR="00F91B66" w:rsidRPr="00B205A2" w:rsidRDefault="00F91B66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7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F1F961" w14:textId="77777777" w:rsidR="00F91B66" w:rsidRPr="00B205A2" w:rsidRDefault="00F91B66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6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F8BC6D" w14:textId="77777777" w:rsidR="00F91B66" w:rsidRPr="00B205A2" w:rsidRDefault="00F91B66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4</w:t>
            </w:r>
          </w:p>
        </w:tc>
      </w:tr>
      <w:tr w:rsidR="00F91B66" w:rsidRPr="00B205A2" w14:paraId="5BD57540" w14:textId="77777777" w:rsidTr="00F91B66">
        <w:trPr>
          <w:trHeight w:val="109"/>
        </w:trPr>
        <w:tc>
          <w:tcPr>
            <w:tcW w:w="3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C4163A" w14:textId="77777777" w:rsidR="00F91B66" w:rsidRPr="00B205A2" w:rsidRDefault="00F91B66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Hydrogen</w:t>
            </w:r>
          </w:p>
          <w:p w14:paraId="7C2A56EB" w14:textId="227DE48E" w:rsidR="00F91B66" w:rsidRPr="00B205A2" w:rsidRDefault="0091281F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  <w:r w:rsidR="00F91B66"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nd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55792B" w14:textId="77777777" w:rsidR="00F91B66" w:rsidRPr="00B205A2" w:rsidRDefault="00F91B66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1653F2" w14:textId="77777777" w:rsidR="00F91B66" w:rsidRPr="00B205A2" w:rsidRDefault="00F91B66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9F1EFE" w14:textId="77777777" w:rsidR="00F91B66" w:rsidRPr="00B205A2" w:rsidRDefault="00F91B66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74B2F6" w14:textId="77777777" w:rsidR="00F91B66" w:rsidRPr="00B205A2" w:rsidRDefault="00F91B66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028C83" w14:textId="77777777" w:rsidR="00F91B66" w:rsidRPr="00B205A2" w:rsidRDefault="00F91B66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91B66" w:rsidRPr="00B205A2" w14:paraId="3ADEE2FB" w14:textId="77777777" w:rsidTr="00F91B66">
        <w:trPr>
          <w:trHeight w:val="479"/>
        </w:trPr>
        <w:tc>
          <w:tcPr>
            <w:tcW w:w="3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BEC26" w14:textId="77777777" w:rsidR="00F91B66" w:rsidRPr="00B205A2" w:rsidRDefault="00F91B66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hydrophobic</w:t>
            </w:r>
          </w:p>
          <w:p w14:paraId="26FFF53D" w14:textId="3CEB0497" w:rsidR="00F91B66" w:rsidRPr="00B205A2" w:rsidRDefault="00F91B66" w:rsidP="00B20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teraction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6FE898" w14:textId="77777777" w:rsidR="00F91B66" w:rsidRPr="00B205A2" w:rsidRDefault="00F91B66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3AFB58" w14:textId="77777777" w:rsidR="00F91B66" w:rsidRPr="00B205A2" w:rsidRDefault="00F91B66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C91691" w14:textId="77777777" w:rsidR="00F91B66" w:rsidRPr="00B205A2" w:rsidRDefault="00F91B66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7389F8" w14:textId="77777777" w:rsidR="00F91B66" w:rsidRPr="00B205A2" w:rsidRDefault="00F91B66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80F25F" w14:textId="77777777" w:rsidR="00F91B66" w:rsidRPr="00B205A2" w:rsidRDefault="00F91B66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F91B66" w:rsidRPr="00B205A2" w14:paraId="265BF0AD" w14:textId="77777777" w:rsidTr="00F91B66">
        <w:trPr>
          <w:trHeight w:val="343"/>
        </w:trPr>
        <w:tc>
          <w:tcPr>
            <w:tcW w:w="3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B68111" w14:textId="77777777" w:rsidR="00F91B66" w:rsidRPr="00B205A2" w:rsidRDefault="00F91B66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otal interactions 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822066" w14:textId="77777777" w:rsidR="00F91B66" w:rsidRPr="00B205A2" w:rsidRDefault="00F91B66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7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21BDE0" w14:textId="77777777" w:rsidR="00F91B66" w:rsidRPr="00B205A2" w:rsidRDefault="00F91B66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7E0587" w14:textId="77777777" w:rsidR="00F91B66" w:rsidRPr="00B205A2" w:rsidRDefault="00F91B66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A6ED00" w14:textId="77777777" w:rsidR="00F91B66" w:rsidRPr="00B205A2" w:rsidRDefault="00F91B66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DEF4A4" w14:textId="77777777" w:rsidR="00F91B66" w:rsidRPr="00B205A2" w:rsidRDefault="00F91B66" w:rsidP="00B205A2">
            <w:pPr>
              <w:spacing w:after="0" w:line="240" w:lineRule="auto"/>
              <w:ind w:left="720" w:hanging="7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</w:tr>
    </w:tbl>
    <w:p w14:paraId="2B48B872" w14:textId="3BE274DA" w:rsidR="000530B0" w:rsidRPr="00B205A2" w:rsidRDefault="000530B0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A99686" w14:textId="527D7EF3" w:rsidR="00BD0DF6" w:rsidRPr="00B205A2" w:rsidRDefault="00BD0DF6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7BFF07" w14:textId="24BC9A41" w:rsidR="00DA6087" w:rsidRPr="00B205A2" w:rsidRDefault="00DA6087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767FB5" w14:textId="7DF9E822" w:rsidR="00DA6087" w:rsidRPr="00B205A2" w:rsidRDefault="00DA6087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4B492C" w14:textId="4B179DFC" w:rsidR="00DA6087" w:rsidRPr="00B205A2" w:rsidRDefault="00DA6087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1498BF" w14:textId="6453A891" w:rsidR="00DA6087" w:rsidRPr="00B205A2" w:rsidRDefault="00DA6087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76A547" w14:textId="7E03D372" w:rsidR="00DA6087" w:rsidRPr="00B205A2" w:rsidRDefault="00DA6087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D3B92B" w14:textId="4C938E91" w:rsidR="00DA6087" w:rsidRPr="00B205A2" w:rsidRDefault="00DA6087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D136F4" w14:textId="0D7847DA" w:rsidR="00DA6087" w:rsidRPr="00B205A2" w:rsidRDefault="00DA6087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693522" w14:textId="2B3B0BAC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3B87CD" w14:textId="62E55004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3BA77C" w14:textId="6DE00D6F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7704606" w14:textId="5C6A3679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B8961F" w14:textId="51916978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87F869" w14:textId="1ED11434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00CECE" w14:textId="4F4D6633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569DD3" w14:textId="77777777" w:rsidR="00E049DF" w:rsidRPr="00B205A2" w:rsidRDefault="00E049DF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717B6D" w14:textId="0F5674E9" w:rsidR="00DA6087" w:rsidRPr="00B205A2" w:rsidRDefault="00DA6087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CFC220" w14:textId="4C59C0E7" w:rsidR="00DA6087" w:rsidRPr="00B205A2" w:rsidRDefault="00DA6087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4A3CEE" w14:textId="79A1A008" w:rsidR="00DA6087" w:rsidRPr="00B205A2" w:rsidRDefault="00DA6087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855A9A" w14:textId="16B20617" w:rsidR="00DA6087" w:rsidRPr="00B205A2" w:rsidRDefault="00DA6087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A06836" w14:textId="37EECC4C" w:rsidR="00DA6087" w:rsidRPr="00B205A2" w:rsidRDefault="00DA6087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2040F2" w14:textId="77777777" w:rsidR="00DA6087" w:rsidRPr="00B205A2" w:rsidRDefault="00DA6087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95A747" w14:textId="22DD3B4C" w:rsidR="00DA6087" w:rsidRPr="00B205A2" w:rsidRDefault="00BD0DF6" w:rsidP="00B205A2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bidi="ar-SA"/>
        </w:rPr>
      </w:pPr>
      <w:r w:rsidRPr="00B205A2">
        <w:rPr>
          <w:rFonts w:ascii="Times New Roman" w:eastAsia="Calibri" w:hAnsi="Times New Roman" w:cs="Times New Roman"/>
          <w:b/>
          <w:bCs/>
          <w:sz w:val="24"/>
          <w:szCs w:val="24"/>
          <w:lang w:val="en-US" w:bidi="ar-SA"/>
        </w:rPr>
        <w:t>Table S</w:t>
      </w:r>
      <w:r w:rsidR="00284A15" w:rsidRPr="00B205A2">
        <w:rPr>
          <w:rFonts w:ascii="Times New Roman" w:eastAsia="Calibri" w:hAnsi="Times New Roman" w:cs="Times New Roman"/>
          <w:b/>
          <w:bCs/>
          <w:sz w:val="24"/>
          <w:szCs w:val="24"/>
          <w:lang w:val="en-US" w:bidi="ar-SA"/>
        </w:rPr>
        <w:t>17</w:t>
      </w:r>
      <w:r w:rsidRPr="00B205A2">
        <w:rPr>
          <w:rFonts w:ascii="Times New Roman" w:eastAsia="Calibri" w:hAnsi="Times New Roman" w:cs="Times New Roman"/>
          <w:b/>
          <w:bCs/>
          <w:sz w:val="24"/>
          <w:szCs w:val="24"/>
          <w:lang w:val="en-US" w:bidi="ar-SA"/>
        </w:rPr>
        <w:t xml:space="preserve">. </w:t>
      </w:r>
      <w:r w:rsidRPr="00B205A2">
        <w:rPr>
          <w:rFonts w:ascii="Times New Roman" w:eastAsia="Calibri" w:hAnsi="Times New Roman" w:cs="Times New Roman"/>
          <w:sz w:val="24"/>
          <w:szCs w:val="24"/>
          <w:lang w:val="en-US" w:bidi="ar-SA"/>
        </w:rPr>
        <w:t xml:space="preserve">Comparison of the binding energy of PFASs with </w:t>
      </w:r>
      <w:r w:rsidRPr="00B205A2">
        <w:rPr>
          <w:rFonts w:ascii="Times New Roman" w:hAnsi="Times New Roman" w:cs="Times New Roman"/>
          <w:sz w:val="24"/>
          <w:szCs w:val="24"/>
        </w:rPr>
        <w:t>PPARγ</w:t>
      </w:r>
      <w:r w:rsidR="00DA6087" w:rsidRPr="00B205A2">
        <w:rPr>
          <w:rFonts w:ascii="Times New Roman" w:hAnsi="Times New Roman" w:cs="Times New Roman"/>
          <w:sz w:val="24"/>
          <w:szCs w:val="24"/>
        </w:rPr>
        <w:t xml:space="preserve"> </w:t>
      </w:r>
      <w:r w:rsidR="00DA6087" w:rsidRPr="00B205A2">
        <w:rPr>
          <w:rFonts w:ascii="Times New Roman" w:hAnsi="Times New Roman" w:cs="Times New Roman"/>
          <w:sz w:val="24"/>
          <w:szCs w:val="24"/>
        </w:rPr>
        <w:fldChar w:fldCharType="begin"/>
      </w:r>
      <w:r w:rsidR="00F03627" w:rsidRPr="00B205A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lmeida&lt;/Author&gt;&lt;Year&gt;2021&lt;/Year&gt;&lt;RecNum&gt;98&lt;/RecNum&gt;&lt;DisplayText&gt;(Almeida et al. 2021)&lt;/DisplayText&gt;&lt;record&gt;&lt;rec-number&gt;98&lt;/rec-number&gt;&lt;foreign-keys&gt;&lt;key app="EN" db-id="a2r9faax9etwroezfe4xe2sn00vsesafdd2s" timestamp="1668780713"&gt;98&lt;/key&gt;&lt;/foreign-keys&gt;&lt;ref-type name="Journal Article"&gt;17&lt;/ref-type&gt;&lt;contributors&gt;&lt;authors&gt;&lt;author&gt;Almeida, Nuno MS&lt;/author&gt;&lt;author&gt;Eken, Yiğitcan&lt;/author&gt;&lt;author&gt;Wilson, Angela K&lt;/author&gt;&lt;/authors&gt;&lt;/contributors&gt;&lt;titles&gt;&lt;title&gt;Binding of Per-and Polyfluoro-alkyl Substances to Peroxisome Proliferator-Activated Receptor Gamma&lt;/title&gt;&lt;secondary-title&gt;ACS omega&lt;/secondary-title&gt;&lt;/titles&gt;&lt;periodical&gt;&lt;full-title&gt;ACS omega&lt;/full-title&gt;&lt;/periodical&gt;&lt;pages&gt;15103-15114&lt;/pages&gt;&lt;volume&gt;6&lt;/volume&gt;&lt;number&gt;23&lt;/number&gt;&lt;dates&gt;&lt;year&gt;2021&lt;/year&gt;&lt;/dates&gt;&lt;isbn&gt;2470-1343&lt;/isbn&gt;&lt;urls&gt;&lt;/urls&gt;&lt;electronic-resource-num&gt;https://doi.org/10.1021/acsomega.1c01304&lt;/electronic-resource-num&gt;&lt;/record&gt;&lt;/Cite&gt;&lt;/EndNote&gt;</w:instrText>
      </w:r>
      <w:r w:rsidR="00DA6087" w:rsidRPr="00B205A2">
        <w:rPr>
          <w:rFonts w:ascii="Times New Roman" w:hAnsi="Times New Roman" w:cs="Times New Roman"/>
          <w:sz w:val="24"/>
          <w:szCs w:val="24"/>
        </w:rPr>
        <w:fldChar w:fldCharType="separate"/>
      </w:r>
      <w:r w:rsidR="00DA6087" w:rsidRPr="00B205A2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" w:tooltip="Almeida, 2021 #98" w:history="1">
        <w:r w:rsidR="00F11970" w:rsidRPr="00B205A2">
          <w:rPr>
            <w:rFonts w:ascii="Times New Roman" w:hAnsi="Times New Roman" w:cs="Times New Roman"/>
            <w:noProof/>
            <w:sz w:val="24"/>
            <w:szCs w:val="24"/>
          </w:rPr>
          <w:t>Almeida et al. 2021</w:t>
        </w:r>
      </w:hyperlink>
      <w:r w:rsidR="00DA6087" w:rsidRPr="00B205A2">
        <w:rPr>
          <w:rFonts w:ascii="Times New Roman" w:hAnsi="Times New Roman" w:cs="Times New Roman"/>
          <w:noProof/>
          <w:sz w:val="24"/>
          <w:szCs w:val="24"/>
        </w:rPr>
        <w:t>)</w:t>
      </w:r>
      <w:r w:rsidR="00DA6087" w:rsidRPr="00B205A2">
        <w:rPr>
          <w:rFonts w:ascii="Times New Roman" w:hAnsi="Times New Roman" w:cs="Times New Roman"/>
          <w:sz w:val="24"/>
          <w:szCs w:val="24"/>
        </w:rPr>
        <w:fldChar w:fldCharType="end"/>
      </w:r>
      <w:r w:rsidRPr="00B205A2">
        <w:rPr>
          <w:rFonts w:ascii="Times New Roman" w:eastAsia="Calibri" w:hAnsi="Times New Roman" w:cs="Times New Roman"/>
          <w:sz w:val="24"/>
          <w:szCs w:val="24"/>
          <w:lang w:val="en-US" w:bidi="ar-SA"/>
        </w:rPr>
        <w:t xml:space="preserve"> vs.</w:t>
      </w:r>
      <w:r w:rsidR="008145D8" w:rsidRPr="00B205A2">
        <w:rPr>
          <w:rFonts w:ascii="Times New Roman" w:eastAsia="Calibri" w:hAnsi="Times New Roman" w:cs="Times New Roman"/>
          <w:sz w:val="24"/>
          <w:szCs w:val="24"/>
          <w:lang w:val="en-US" w:bidi="ar-SA"/>
        </w:rPr>
        <w:t xml:space="preserve"> TTR protein</w:t>
      </w:r>
      <w:r w:rsidR="00E049DF" w:rsidRPr="00B205A2">
        <w:rPr>
          <w:rFonts w:ascii="Times New Roman" w:eastAsia="Calibri" w:hAnsi="Times New Roman" w:cs="Times New Roman"/>
          <w:sz w:val="24"/>
          <w:szCs w:val="24"/>
          <w:lang w:val="en-US" w:bidi="ar-SA"/>
        </w:rPr>
        <w:t xml:space="preserve"> (data from our study)</w:t>
      </w:r>
      <w:r w:rsidR="008145D8" w:rsidRPr="00B205A2">
        <w:rPr>
          <w:rFonts w:ascii="Times New Roman" w:eastAsia="Calibri" w:hAnsi="Times New Roman" w:cs="Times New Roman"/>
          <w:sz w:val="24"/>
          <w:szCs w:val="24"/>
          <w:lang w:val="en-US" w:bidi="ar-SA"/>
        </w:rPr>
        <w:t>.</w:t>
      </w:r>
      <w:r w:rsidRPr="00B205A2">
        <w:rPr>
          <w:rFonts w:ascii="Times New Roman" w:eastAsia="Calibri" w:hAnsi="Times New Roman" w:cs="Times New Roman"/>
          <w:sz w:val="24"/>
          <w:szCs w:val="24"/>
          <w:lang w:val="en-US" w:bidi="ar-SA"/>
        </w:rPr>
        <w:t xml:space="preserve"> </w:t>
      </w:r>
    </w:p>
    <w:tbl>
      <w:tblPr>
        <w:tblW w:w="920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68"/>
        <w:gridCol w:w="2268"/>
        <w:gridCol w:w="2268"/>
      </w:tblGrid>
      <w:tr w:rsidR="008145D8" w:rsidRPr="00B205A2" w14:paraId="070924BC" w14:textId="77777777" w:rsidTr="008145D8">
        <w:trPr>
          <w:trHeight w:val="721"/>
        </w:trPr>
        <w:tc>
          <w:tcPr>
            <w:tcW w:w="4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1157EF4" w14:textId="77777777" w:rsidR="008145D8" w:rsidRPr="00B205A2" w:rsidRDefault="008145D8" w:rsidP="00B205A2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A) Long-chain PFAS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0B4386C" w14:textId="77777777" w:rsidR="008145D8" w:rsidRPr="00B205A2" w:rsidRDefault="008145D8" w:rsidP="00B205A2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sz w:val="24"/>
                <w:szCs w:val="24"/>
              </w:rPr>
              <w:t>Binding energy with PPARγ (kcal/mol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CE562B8" w14:textId="77777777" w:rsidR="008145D8" w:rsidRPr="00B205A2" w:rsidRDefault="008145D8" w:rsidP="00B205A2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sz w:val="24"/>
                <w:szCs w:val="24"/>
              </w:rPr>
              <w:t>Binding energy with TTR (kcal/mol)</w:t>
            </w:r>
          </w:p>
        </w:tc>
      </w:tr>
      <w:tr w:rsidR="008145D8" w:rsidRPr="00B205A2" w14:paraId="77B48788" w14:textId="77777777" w:rsidTr="008145D8">
        <w:trPr>
          <w:trHeight w:val="361"/>
        </w:trPr>
        <w:tc>
          <w:tcPr>
            <w:tcW w:w="4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4D2E564" w14:textId="77777777" w:rsidR="008145D8" w:rsidRPr="00B205A2" w:rsidRDefault="008145D8" w:rsidP="00B205A2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Perfluorotetradecanoic acid (PFTeDA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9B6DD6F" w14:textId="77777777" w:rsidR="008145D8" w:rsidRPr="00B205A2" w:rsidRDefault="008145D8" w:rsidP="00B205A2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759B653" w14:textId="77777777" w:rsidR="008145D8" w:rsidRPr="00B205A2" w:rsidRDefault="008145D8" w:rsidP="00B205A2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9.8</w:t>
            </w:r>
          </w:p>
        </w:tc>
      </w:tr>
      <w:tr w:rsidR="008145D8" w:rsidRPr="00B205A2" w14:paraId="13FCFF4E" w14:textId="77777777" w:rsidTr="008145D8">
        <w:trPr>
          <w:trHeight w:val="361"/>
        </w:trPr>
        <w:tc>
          <w:tcPr>
            <w:tcW w:w="4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3C0767F" w14:textId="77777777" w:rsidR="008145D8" w:rsidRPr="00B205A2" w:rsidRDefault="008145D8" w:rsidP="00B205A2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Perfluorodecanoic acid (PFDA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98EDD58" w14:textId="77777777" w:rsidR="008145D8" w:rsidRPr="00B205A2" w:rsidRDefault="008145D8" w:rsidP="00B205A2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8CE78CC" w14:textId="77777777" w:rsidR="008145D8" w:rsidRPr="00B205A2" w:rsidRDefault="008145D8" w:rsidP="00B205A2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8.7</w:t>
            </w:r>
          </w:p>
        </w:tc>
      </w:tr>
      <w:tr w:rsidR="008145D8" w:rsidRPr="00B205A2" w14:paraId="636A0413" w14:textId="77777777" w:rsidTr="008145D8">
        <w:trPr>
          <w:trHeight w:val="361"/>
        </w:trPr>
        <w:tc>
          <w:tcPr>
            <w:tcW w:w="4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BDB1AF7" w14:textId="77777777" w:rsidR="008145D8" w:rsidRPr="00B205A2" w:rsidRDefault="008145D8" w:rsidP="00B205A2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Perfluoroundecanoic acid (PFUnDA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FA66872" w14:textId="77777777" w:rsidR="008145D8" w:rsidRPr="00B205A2" w:rsidRDefault="008145D8" w:rsidP="00B205A2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8.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E01BADA" w14:textId="77777777" w:rsidR="008145D8" w:rsidRPr="00B205A2" w:rsidRDefault="008145D8" w:rsidP="00B205A2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9.3</w:t>
            </w:r>
          </w:p>
        </w:tc>
      </w:tr>
      <w:tr w:rsidR="008145D8" w:rsidRPr="00B205A2" w14:paraId="29E0E3B1" w14:textId="77777777" w:rsidTr="008145D8">
        <w:trPr>
          <w:trHeight w:val="361"/>
        </w:trPr>
        <w:tc>
          <w:tcPr>
            <w:tcW w:w="4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52B46A8" w14:textId="77777777" w:rsidR="008145D8" w:rsidRPr="00B205A2" w:rsidRDefault="008145D8" w:rsidP="00B205A2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Perfluorodecane sulfonic acid (PFDS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842A19B" w14:textId="77777777" w:rsidR="008145D8" w:rsidRPr="00B205A2" w:rsidRDefault="008145D8" w:rsidP="00B205A2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8.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F3E737A" w14:textId="77777777" w:rsidR="008145D8" w:rsidRPr="00B205A2" w:rsidRDefault="008145D8" w:rsidP="00B205A2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9.1</w:t>
            </w:r>
          </w:p>
        </w:tc>
      </w:tr>
      <w:tr w:rsidR="008145D8" w:rsidRPr="00B205A2" w14:paraId="7C84BE3B" w14:textId="77777777" w:rsidTr="008145D8">
        <w:trPr>
          <w:trHeight w:val="361"/>
        </w:trPr>
        <w:tc>
          <w:tcPr>
            <w:tcW w:w="4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38BC502" w14:textId="77777777" w:rsidR="008145D8" w:rsidRPr="00B205A2" w:rsidRDefault="008145D8" w:rsidP="00B205A2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Perfluorodecanoic acid (PFDA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411B10D" w14:textId="77777777" w:rsidR="008145D8" w:rsidRPr="00B205A2" w:rsidRDefault="008145D8" w:rsidP="00B205A2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5C1F29A" w14:textId="77777777" w:rsidR="008145D8" w:rsidRPr="00B205A2" w:rsidRDefault="008145D8" w:rsidP="00B205A2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8.7</w:t>
            </w:r>
          </w:p>
        </w:tc>
      </w:tr>
      <w:tr w:rsidR="008145D8" w:rsidRPr="00B205A2" w14:paraId="0B41E1DD" w14:textId="77777777" w:rsidTr="008145D8">
        <w:trPr>
          <w:trHeight w:val="361"/>
        </w:trPr>
        <w:tc>
          <w:tcPr>
            <w:tcW w:w="4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B82D7CC" w14:textId="77777777" w:rsidR="008145D8" w:rsidRPr="00B205A2" w:rsidRDefault="008145D8" w:rsidP="00B205A2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Perfluorononanoic acid (PFNA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59D520D" w14:textId="77777777" w:rsidR="008145D8" w:rsidRPr="00B205A2" w:rsidRDefault="008145D8" w:rsidP="00B205A2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8.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F618540" w14:textId="77777777" w:rsidR="008145D8" w:rsidRPr="00B205A2" w:rsidRDefault="008145D8" w:rsidP="00B205A2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8.5</w:t>
            </w:r>
          </w:p>
        </w:tc>
      </w:tr>
      <w:tr w:rsidR="008145D8" w:rsidRPr="00B205A2" w14:paraId="3A31C8E0" w14:textId="77777777" w:rsidTr="008145D8">
        <w:trPr>
          <w:trHeight w:val="361"/>
        </w:trPr>
        <w:tc>
          <w:tcPr>
            <w:tcW w:w="4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9828744" w14:textId="77777777" w:rsidR="008145D8" w:rsidRPr="00B205A2" w:rsidRDefault="008145D8" w:rsidP="00B205A2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Perfluorooctane sulfonic acid (PFOS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F8C2D72" w14:textId="77777777" w:rsidR="008145D8" w:rsidRPr="00B205A2" w:rsidRDefault="008145D8" w:rsidP="00B205A2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9.9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FB83E10" w14:textId="77777777" w:rsidR="008145D8" w:rsidRPr="00B205A2" w:rsidRDefault="008145D8" w:rsidP="00B205A2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8.2</w:t>
            </w:r>
          </w:p>
        </w:tc>
      </w:tr>
      <w:tr w:rsidR="008145D8" w:rsidRPr="00B205A2" w14:paraId="76E109E7" w14:textId="77777777" w:rsidTr="008145D8">
        <w:trPr>
          <w:trHeight w:val="361"/>
        </w:trPr>
        <w:tc>
          <w:tcPr>
            <w:tcW w:w="4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2F403C8" w14:textId="77777777" w:rsidR="008145D8" w:rsidRPr="00B205A2" w:rsidRDefault="008145D8" w:rsidP="00B205A2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Perfluorooctanoic acid (PFOA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641D14C" w14:textId="77777777" w:rsidR="008145D8" w:rsidRPr="00B205A2" w:rsidRDefault="008145D8" w:rsidP="00B205A2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6.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6070895" w14:textId="77777777" w:rsidR="008145D8" w:rsidRPr="00B205A2" w:rsidRDefault="008145D8" w:rsidP="00B205A2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</w:tr>
      <w:tr w:rsidR="008145D8" w:rsidRPr="00B205A2" w14:paraId="7C0CFDA5" w14:textId="77777777" w:rsidTr="008145D8">
        <w:trPr>
          <w:trHeight w:val="361"/>
        </w:trPr>
        <w:tc>
          <w:tcPr>
            <w:tcW w:w="4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245D197" w14:textId="77777777" w:rsidR="008145D8" w:rsidRPr="00B205A2" w:rsidRDefault="008145D8" w:rsidP="00B205A2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Perfluoroheptanoic acid (PFHpA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B864C45" w14:textId="77777777" w:rsidR="008145D8" w:rsidRPr="00B205A2" w:rsidRDefault="008145D8" w:rsidP="00B205A2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8.9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A28D8AC" w14:textId="77777777" w:rsidR="008145D8" w:rsidRPr="00B205A2" w:rsidRDefault="008145D8" w:rsidP="00B205A2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7.6</w:t>
            </w:r>
          </w:p>
        </w:tc>
      </w:tr>
      <w:tr w:rsidR="008145D8" w:rsidRPr="00B205A2" w14:paraId="4C8FE3E1" w14:textId="77777777" w:rsidTr="008145D8">
        <w:trPr>
          <w:trHeight w:val="361"/>
        </w:trPr>
        <w:tc>
          <w:tcPr>
            <w:tcW w:w="4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96BA7DE" w14:textId="77777777" w:rsidR="008145D8" w:rsidRPr="00B205A2" w:rsidRDefault="008145D8" w:rsidP="00B205A2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6:2 fluorotelomer alcohol (6:2 FTOH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213AC1D" w14:textId="77777777" w:rsidR="008145D8" w:rsidRPr="00B205A2" w:rsidRDefault="008145D8" w:rsidP="00B205A2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9.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7BEC4C7" w14:textId="77777777" w:rsidR="008145D8" w:rsidRPr="00B205A2" w:rsidRDefault="008145D8" w:rsidP="00B205A2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7.5</w:t>
            </w:r>
          </w:p>
        </w:tc>
      </w:tr>
      <w:tr w:rsidR="008145D8" w:rsidRPr="00B205A2" w14:paraId="15A208E9" w14:textId="77777777" w:rsidTr="008145D8">
        <w:trPr>
          <w:trHeight w:val="361"/>
        </w:trPr>
        <w:tc>
          <w:tcPr>
            <w:tcW w:w="4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726038F" w14:textId="77777777" w:rsidR="008145D8" w:rsidRPr="00B205A2" w:rsidRDefault="008145D8" w:rsidP="00B205A2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Perfluorododecanoic acid (PFDoA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863501B" w14:textId="77777777" w:rsidR="008145D8" w:rsidRPr="00B205A2" w:rsidRDefault="008145D8" w:rsidP="00B205A2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504D667" w14:textId="77777777" w:rsidR="008145D8" w:rsidRPr="00B205A2" w:rsidRDefault="008145D8" w:rsidP="00B205A2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9.4</w:t>
            </w:r>
          </w:p>
        </w:tc>
      </w:tr>
      <w:tr w:rsidR="008145D8" w:rsidRPr="00B205A2" w14:paraId="459A4BB3" w14:textId="77777777" w:rsidTr="008145D8">
        <w:trPr>
          <w:trHeight w:val="721"/>
        </w:trPr>
        <w:tc>
          <w:tcPr>
            <w:tcW w:w="4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43C7DCF" w14:textId="77777777" w:rsidR="008145D8" w:rsidRPr="00B205A2" w:rsidRDefault="008145D8" w:rsidP="00B205A2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B) Short-chain PFAS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FB3134B" w14:textId="77777777" w:rsidR="008145D8" w:rsidRPr="00B205A2" w:rsidRDefault="008145D8" w:rsidP="00B205A2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sz w:val="24"/>
                <w:szCs w:val="24"/>
              </w:rPr>
              <w:t>Binding energy with PPARγ (kcal/mol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3F7D45A" w14:textId="77777777" w:rsidR="008145D8" w:rsidRPr="00B205A2" w:rsidRDefault="008145D8" w:rsidP="00B205A2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b/>
                <w:sz w:val="24"/>
                <w:szCs w:val="24"/>
              </w:rPr>
              <w:t>Binding energy with TTR (kcal/mol)</w:t>
            </w:r>
          </w:p>
        </w:tc>
      </w:tr>
      <w:tr w:rsidR="008145D8" w:rsidRPr="00B205A2" w14:paraId="5AFEC47C" w14:textId="77777777" w:rsidTr="008145D8">
        <w:trPr>
          <w:trHeight w:val="361"/>
        </w:trPr>
        <w:tc>
          <w:tcPr>
            <w:tcW w:w="4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B56E50C" w14:textId="77777777" w:rsidR="008145D8" w:rsidRPr="00B205A2" w:rsidRDefault="008145D8" w:rsidP="00B205A2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Perfluorohexanoic acid (PFHxA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F9DE116" w14:textId="77777777" w:rsidR="008145D8" w:rsidRPr="00B205A2" w:rsidRDefault="008145D8" w:rsidP="00B205A2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7.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6D10021" w14:textId="77777777" w:rsidR="008145D8" w:rsidRPr="00B205A2" w:rsidRDefault="008145D8" w:rsidP="00B205A2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8145D8" w:rsidRPr="00B205A2" w14:paraId="294B707D" w14:textId="77777777" w:rsidTr="008145D8">
        <w:trPr>
          <w:trHeight w:val="361"/>
        </w:trPr>
        <w:tc>
          <w:tcPr>
            <w:tcW w:w="4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AC4A25C" w14:textId="77777777" w:rsidR="008145D8" w:rsidRPr="00B205A2" w:rsidRDefault="008145D8" w:rsidP="00B205A2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Perfluorobutane sulfonic acid (PFBS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495910A" w14:textId="77777777" w:rsidR="008145D8" w:rsidRPr="00B205A2" w:rsidRDefault="008145D8" w:rsidP="00B205A2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18.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8EA22F2" w14:textId="77777777" w:rsidR="008145D8" w:rsidRPr="00B205A2" w:rsidRDefault="008145D8" w:rsidP="00B205A2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6.9</w:t>
            </w:r>
          </w:p>
        </w:tc>
      </w:tr>
      <w:tr w:rsidR="008145D8" w:rsidRPr="00B205A2" w14:paraId="21CE1F79" w14:textId="77777777" w:rsidTr="008145D8">
        <w:trPr>
          <w:trHeight w:val="361"/>
        </w:trPr>
        <w:tc>
          <w:tcPr>
            <w:tcW w:w="4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E272554" w14:textId="77777777" w:rsidR="008145D8" w:rsidRPr="00B205A2" w:rsidRDefault="008145D8" w:rsidP="00B205A2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Perfluoropentanoic acid (PFPeA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ECFF104" w14:textId="77777777" w:rsidR="008145D8" w:rsidRPr="00B205A2" w:rsidRDefault="008145D8" w:rsidP="00B205A2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12.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A5DF6B4" w14:textId="77777777" w:rsidR="008145D8" w:rsidRPr="00B205A2" w:rsidRDefault="008145D8" w:rsidP="00B205A2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6.8</w:t>
            </w:r>
          </w:p>
        </w:tc>
      </w:tr>
      <w:tr w:rsidR="008145D8" w:rsidRPr="00B205A2" w14:paraId="5971DA6A" w14:textId="77777777" w:rsidTr="008145D8">
        <w:trPr>
          <w:trHeight w:val="361"/>
        </w:trPr>
        <w:tc>
          <w:tcPr>
            <w:tcW w:w="4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B9A34C1" w14:textId="77777777" w:rsidR="008145D8" w:rsidRPr="00B205A2" w:rsidRDefault="008145D8" w:rsidP="00B205A2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Perfluorobutanoic acid (PFBA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5E6BB1C" w14:textId="77777777" w:rsidR="008145D8" w:rsidRPr="00B205A2" w:rsidRDefault="008145D8" w:rsidP="00B205A2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17.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FA509B2" w14:textId="77777777" w:rsidR="008145D8" w:rsidRPr="00B205A2" w:rsidRDefault="008145D8" w:rsidP="00B205A2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</w:tr>
    </w:tbl>
    <w:p w14:paraId="61C04E05" w14:textId="77777777" w:rsidR="008145D8" w:rsidRPr="00B205A2" w:rsidRDefault="008145D8" w:rsidP="00B205A2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bidi="ar-SA"/>
        </w:rPr>
      </w:pPr>
    </w:p>
    <w:p w14:paraId="1370F8DB" w14:textId="03CF7E4B" w:rsidR="008145D8" w:rsidRPr="00B205A2" w:rsidRDefault="008145D8" w:rsidP="00B205A2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bidi="ar-SA"/>
        </w:rPr>
      </w:pPr>
    </w:p>
    <w:p w14:paraId="4A2CC15D" w14:textId="3AD7BA4D" w:rsidR="00F11970" w:rsidRPr="00B205A2" w:rsidRDefault="00F11970" w:rsidP="00B205A2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bidi="ar-SA"/>
        </w:rPr>
      </w:pPr>
    </w:p>
    <w:p w14:paraId="0112DD50" w14:textId="5AD207BC" w:rsidR="00F11970" w:rsidRPr="00B205A2" w:rsidRDefault="00F11970" w:rsidP="00B205A2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bidi="ar-SA"/>
        </w:rPr>
      </w:pPr>
    </w:p>
    <w:p w14:paraId="467F8E10" w14:textId="699314EA" w:rsidR="00F11970" w:rsidRPr="00B205A2" w:rsidRDefault="00F11970" w:rsidP="00B205A2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bidi="ar-SA"/>
        </w:rPr>
      </w:pPr>
    </w:p>
    <w:p w14:paraId="4A964D1E" w14:textId="65E36DDC" w:rsidR="00F11970" w:rsidRPr="00B205A2" w:rsidRDefault="00F11970" w:rsidP="00B205A2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bidi="ar-SA"/>
        </w:rPr>
      </w:pPr>
    </w:p>
    <w:p w14:paraId="60FA80F0" w14:textId="5AFE0701" w:rsidR="00F11970" w:rsidRPr="00B205A2" w:rsidRDefault="00F11970" w:rsidP="00B205A2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bidi="ar-SA"/>
        </w:rPr>
      </w:pPr>
    </w:p>
    <w:p w14:paraId="5E5F8F9F" w14:textId="6FEA9F42" w:rsidR="00F11970" w:rsidRPr="00B205A2" w:rsidRDefault="00F11970" w:rsidP="00B205A2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bidi="ar-SA"/>
        </w:rPr>
      </w:pPr>
    </w:p>
    <w:p w14:paraId="16ECA60F" w14:textId="650016AC" w:rsidR="00F11970" w:rsidRPr="00B205A2" w:rsidRDefault="00F11970" w:rsidP="00B205A2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bidi="ar-SA"/>
        </w:rPr>
      </w:pPr>
    </w:p>
    <w:p w14:paraId="4F72C01E" w14:textId="50DD07EF" w:rsidR="00F11970" w:rsidRPr="00B205A2" w:rsidRDefault="00F11970" w:rsidP="00B205A2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bidi="ar-SA"/>
        </w:rPr>
      </w:pPr>
    </w:p>
    <w:p w14:paraId="4A864D6A" w14:textId="4E8EA9E1" w:rsidR="00F11970" w:rsidRPr="00B205A2" w:rsidRDefault="00F11970" w:rsidP="00B205A2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bidi="ar-SA"/>
        </w:rPr>
      </w:pPr>
    </w:p>
    <w:p w14:paraId="52180543" w14:textId="2CE67BAE" w:rsidR="00F11970" w:rsidRPr="00B205A2" w:rsidRDefault="00F11970" w:rsidP="00B205A2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bidi="ar-SA"/>
        </w:rPr>
      </w:pPr>
    </w:p>
    <w:p w14:paraId="21239310" w14:textId="58EE042B" w:rsidR="00F11970" w:rsidRPr="00B205A2" w:rsidRDefault="00F11970" w:rsidP="00B205A2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bidi="ar-SA"/>
        </w:rPr>
      </w:pPr>
    </w:p>
    <w:p w14:paraId="3E22D20B" w14:textId="692F520D" w:rsidR="00F11970" w:rsidRPr="00B205A2" w:rsidRDefault="00F11970" w:rsidP="00B205A2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bidi="ar-SA"/>
        </w:rPr>
      </w:pPr>
    </w:p>
    <w:p w14:paraId="5D2BCE4C" w14:textId="77777777" w:rsidR="00F11970" w:rsidRPr="00B205A2" w:rsidRDefault="00F11970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05A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8.</w:t>
      </w:r>
      <w:r w:rsidRPr="00B205A2">
        <w:rPr>
          <w:rFonts w:ascii="Times New Roman" w:hAnsi="Times New Roman" w:cs="Times New Roman"/>
          <w:sz w:val="24"/>
          <w:szCs w:val="24"/>
          <w:lang w:val="en-US"/>
        </w:rPr>
        <w:t xml:space="preserve"> Single amino acid polymorphisms/substitution in the human population and their clinical significance</w:t>
      </w:r>
    </w:p>
    <w:tbl>
      <w:tblPr>
        <w:tblStyle w:val="TableGrid"/>
        <w:tblW w:w="9493" w:type="dxa"/>
        <w:jc w:val="center"/>
        <w:tblLayout w:type="fixed"/>
        <w:tblLook w:val="04A0" w:firstRow="1" w:lastRow="0" w:firstColumn="1" w:lastColumn="0" w:noHBand="0" w:noVBand="1"/>
      </w:tblPr>
      <w:tblGrid>
        <w:gridCol w:w="562"/>
        <w:gridCol w:w="1985"/>
        <w:gridCol w:w="4111"/>
        <w:gridCol w:w="2835"/>
      </w:tblGrid>
      <w:tr w:rsidR="00F11970" w:rsidRPr="00B205A2" w14:paraId="0F5D95E4" w14:textId="77777777" w:rsidTr="000339EA">
        <w:trPr>
          <w:jc w:val="center"/>
        </w:trPr>
        <w:tc>
          <w:tcPr>
            <w:tcW w:w="562" w:type="dxa"/>
          </w:tcPr>
          <w:p w14:paraId="74961971" w14:textId="77777777" w:rsidR="00F11970" w:rsidRPr="00B205A2" w:rsidRDefault="00F1197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l.no.</w:t>
            </w:r>
          </w:p>
        </w:tc>
        <w:tc>
          <w:tcPr>
            <w:tcW w:w="1985" w:type="dxa"/>
          </w:tcPr>
          <w:p w14:paraId="3D5AEA1B" w14:textId="77777777" w:rsidR="00F11970" w:rsidRPr="00B205A2" w:rsidRDefault="00F1197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utant/Variant</w:t>
            </w:r>
          </w:p>
        </w:tc>
        <w:tc>
          <w:tcPr>
            <w:tcW w:w="4111" w:type="dxa"/>
          </w:tcPr>
          <w:p w14:paraId="63D3D091" w14:textId="77777777" w:rsidR="00F11970" w:rsidRPr="00B205A2" w:rsidRDefault="00F1197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inical significance</w:t>
            </w:r>
          </w:p>
        </w:tc>
        <w:tc>
          <w:tcPr>
            <w:tcW w:w="2835" w:type="dxa"/>
          </w:tcPr>
          <w:p w14:paraId="4FF544CF" w14:textId="77777777" w:rsidR="00F11970" w:rsidRPr="00B205A2" w:rsidRDefault="00F1197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05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ference</w:t>
            </w:r>
          </w:p>
        </w:tc>
      </w:tr>
      <w:tr w:rsidR="00F11970" w:rsidRPr="00B205A2" w14:paraId="08F25BB6" w14:textId="77777777" w:rsidTr="000339EA">
        <w:trPr>
          <w:jc w:val="center"/>
        </w:trPr>
        <w:tc>
          <w:tcPr>
            <w:tcW w:w="562" w:type="dxa"/>
          </w:tcPr>
          <w:p w14:paraId="144BF365" w14:textId="77777777" w:rsidR="00F11970" w:rsidRPr="00B205A2" w:rsidRDefault="00F1197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5" w:type="dxa"/>
          </w:tcPr>
          <w:p w14:paraId="40C51992" w14:textId="77777777" w:rsidR="00F11970" w:rsidRPr="00B205A2" w:rsidRDefault="00F1197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108R</w:t>
            </w:r>
          </w:p>
        </w:tc>
        <w:tc>
          <w:tcPr>
            <w:tcW w:w="4111" w:type="dxa"/>
          </w:tcPr>
          <w:p w14:paraId="6472D280" w14:textId="77777777" w:rsidR="00F11970" w:rsidRPr="00B205A2" w:rsidRDefault="00F1197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provided</w:t>
            </w:r>
          </w:p>
        </w:tc>
        <w:tc>
          <w:tcPr>
            <w:tcW w:w="2835" w:type="dxa"/>
          </w:tcPr>
          <w:p w14:paraId="240257E3" w14:textId="7369A793" w:rsidR="00F11970" w:rsidRPr="00B205A2" w:rsidRDefault="00F1197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YW88L0F1dGhvcj48WWVhcj4yMDIwPC9ZZWFyPjxSZWNO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</w:fldData>
              </w:fldChar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YW88L0F1dGhvcj48WWVhcj4yMDIwPC9ZZWFyPjxSZWNO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</w:fldData>
              </w:fldChar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B205A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</w:t>
            </w:r>
            <w:hyperlink w:anchor="_ENREF_2" w:tooltip="Cao, 2020 #99" w:history="1">
              <w:r w:rsidRPr="00B205A2">
                <w:rPr>
                  <w:rFonts w:ascii="Times New Roman" w:hAnsi="Times New Roman" w:cs="Times New Roman"/>
                  <w:noProof/>
                  <w:sz w:val="24"/>
                  <w:szCs w:val="24"/>
                  <w:lang w:val="en-US"/>
                </w:rPr>
                <w:t>Cao et al. 2020</w:t>
              </w:r>
            </w:hyperlink>
            <w:r w:rsidRPr="00B205A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F11970" w:rsidRPr="00B205A2" w14:paraId="42264E2C" w14:textId="77777777" w:rsidTr="000339EA">
        <w:trPr>
          <w:jc w:val="center"/>
        </w:trPr>
        <w:tc>
          <w:tcPr>
            <w:tcW w:w="562" w:type="dxa"/>
          </w:tcPr>
          <w:p w14:paraId="54B50A17" w14:textId="77777777" w:rsidR="00F11970" w:rsidRPr="00B205A2" w:rsidRDefault="00F1197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985" w:type="dxa"/>
          </w:tcPr>
          <w:p w14:paraId="4050FE4E" w14:textId="77777777" w:rsidR="00F11970" w:rsidRPr="00B205A2" w:rsidRDefault="00F1197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108T</w:t>
            </w:r>
          </w:p>
        </w:tc>
        <w:tc>
          <w:tcPr>
            <w:tcW w:w="4111" w:type="dxa"/>
          </w:tcPr>
          <w:p w14:paraId="7E38CA07" w14:textId="77777777" w:rsidR="00F11970" w:rsidRPr="00B205A2" w:rsidRDefault="00F1197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yloidogenic transthyretin amyloidosis</w:t>
            </w:r>
          </w:p>
        </w:tc>
        <w:tc>
          <w:tcPr>
            <w:tcW w:w="2835" w:type="dxa"/>
          </w:tcPr>
          <w:p w14:paraId="63AB6A9F" w14:textId="1834D58B" w:rsidR="00F11970" w:rsidRPr="00B205A2" w:rsidRDefault="00F1197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NCBI&lt;/Author&gt;&lt;Year&gt;2022&lt;/Year&gt;&lt;RecNum&gt;101&lt;/RecNum&gt;&lt;DisplayText&gt;(ClinVar-NCBI 2022)&lt;/DisplayText&gt;&lt;record&gt;&lt;rec-number&gt;101&lt;/rec-number&gt;&lt;foreign-keys&gt;&lt;key app="EN" db-id="a2r9faax9etwroezfe4xe2sn00vsesafdd2s" timestamp="1668837490"&gt;101&lt;/key&gt;&lt;/foreign-keys&gt;&lt;ref-type name="Journal Article"&gt;17&lt;/ref-type&gt;&lt;contributors&gt;&lt;authors&gt;&lt;author&gt;ClinVar-NCBI&lt;/author&gt;&lt;/authors&gt;&lt;/contributors&gt;&lt;titles&gt;&lt;title&gt;https://www.ncbi.nlm.nih.gov/clinvar/?gr=1&amp;amp;term=ttr%5Bgene%5D&amp;amp;redir=gene&lt;/title&gt;&lt;/titles&gt;&lt;dates&gt;&lt;year&gt;2022&lt;/year&gt;&lt;/dates&gt;&lt;urls&gt;&lt;/urls&gt;&lt;language&gt;English&lt;/language&gt;&lt;/record&gt;&lt;/Cite&gt;&lt;/EndNote&gt;</w:instrText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B205A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</w:t>
            </w:r>
            <w:hyperlink w:anchor="_ENREF_3" w:tooltip="ClinVar-NCBI, 2022 #101" w:history="1">
              <w:r w:rsidRPr="00B205A2">
                <w:rPr>
                  <w:rFonts w:ascii="Times New Roman" w:hAnsi="Times New Roman" w:cs="Times New Roman"/>
                  <w:noProof/>
                  <w:sz w:val="24"/>
                  <w:szCs w:val="24"/>
                  <w:lang w:val="en-US"/>
                </w:rPr>
                <w:t>ClinVar-NCBI 2022</w:t>
              </w:r>
            </w:hyperlink>
            <w:r w:rsidRPr="00B205A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F11970" w:rsidRPr="00B205A2" w14:paraId="444F0D4E" w14:textId="77777777" w:rsidTr="000339EA">
        <w:trPr>
          <w:jc w:val="center"/>
        </w:trPr>
        <w:tc>
          <w:tcPr>
            <w:tcW w:w="562" w:type="dxa"/>
          </w:tcPr>
          <w:p w14:paraId="5291C3DA" w14:textId="77777777" w:rsidR="00F11970" w:rsidRPr="00B205A2" w:rsidRDefault="00F1197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985" w:type="dxa"/>
          </w:tcPr>
          <w:p w14:paraId="3D13622E" w14:textId="77777777" w:rsidR="00F11970" w:rsidRPr="00B205A2" w:rsidRDefault="00F1197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108Y/L110E</w:t>
            </w:r>
          </w:p>
          <w:p w14:paraId="2BAA4C57" w14:textId="77777777" w:rsidR="00F11970" w:rsidRPr="00B205A2" w:rsidRDefault="00F1197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11" w:type="dxa"/>
          </w:tcPr>
          <w:p w14:paraId="3F3F5FFA" w14:textId="77777777" w:rsidR="00F11970" w:rsidRPr="00B205A2" w:rsidRDefault="00F1197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s prone to aggregate into amyloid fibrils than wild-type TTR</w:t>
            </w:r>
          </w:p>
        </w:tc>
        <w:tc>
          <w:tcPr>
            <w:tcW w:w="2835" w:type="dxa"/>
          </w:tcPr>
          <w:p w14:paraId="7D51C066" w14:textId="35E575A3" w:rsidR="00F11970" w:rsidRPr="00B205A2" w:rsidRDefault="00F1197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Hörnberg&lt;/Author&gt;&lt;Year&gt;2004&lt;/Year&gt;&lt;RecNum&gt;104&lt;/RecNum&gt;&lt;DisplayText&gt;(Hörnberg 2004)&lt;/DisplayText&gt;&lt;record&gt;&lt;rec-number&gt;104&lt;/rec-number&gt;&lt;foreign-keys&gt;&lt;key app="EN" db-id="a2r9faax9etwroezfe4xe2sn00vsesafdd2s" timestamp="1668840638"&gt;104&lt;/key&gt;&lt;/foreign-keys&gt;&lt;ref-type name="Thesis"&gt;32&lt;/ref-type&gt;&lt;contributors&gt;&lt;authors&gt;&lt;author&gt;Hörnberg, Andreas&lt;/author&gt;&lt;/authors&gt;&lt;/contributors&gt;&lt;titles&gt;&lt;title&gt;Transthyretin from a structural perspective&lt;/title&gt;&lt;/titles&gt;&lt;volume&gt;Doctoral Thesis&lt;/volume&gt;&lt;dates&gt;&lt;year&gt;2004&lt;/year&gt;&lt;/dates&gt;&lt;publisher&gt;Umeå centrum för molekylär patogenes (UCMP)(Teknisk-naturvetenskaplig fakultet)&lt;/publisher&gt;&lt;urls&gt;&lt;/urls&gt;&lt;electronic-resource-num&gt;urn:nbn:se:umu:diva-190&lt;/electronic-resource-num&gt;&lt;/record&gt;&lt;/Cite&gt;&lt;/EndNote&gt;</w:instrText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B205A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</w:t>
            </w:r>
            <w:hyperlink w:anchor="_ENREF_5" w:tooltip="Hörnberg, 2004 #104" w:history="1">
              <w:r w:rsidRPr="00B205A2">
                <w:rPr>
                  <w:rFonts w:ascii="Times New Roman" w:hAnsi="Times New Roman" w:cs="Times New Roman"/>
                  <w:noProof/>
                  <w:sz w:val="24"/>
                  <w:szCs w:val="24"/>
                  <w:lang w:val="en-US"/>
                </w:rPr>
                <w:t>Hörnberg 2004</w:t>
              </w:r>
            </w:hyperlink>
            <w:r w:rsidRPr="00B205A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F11970" w:rsidRPr="00B205A2" w14:paraId="7E62F36B" w14:textId="77777777" w:rsidTr="000339EA">
        <w:trPr>
          <w:jc w:val="center"/>
        </w:trPr>
        <w:tc>
          <w:tcPr>
            <w:tcW w:w="562" w:type="dxa"/>
          </w:tcPr>
          <w:p w14:paraId="27BE33BE" w14:textId="77777777" w:rsidR="00F11970" w:rsidRPr="00B205A2" w:rsidRDefault="00F1197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985" w:type="dxa"/>
          </w:tcPr>
          <w:p w14:paraId="46D3C1A9" w14:textId="77777777" w:rsidR="00F11970" w:rsidRPr="00B205A2" w:rsidRDefault="00F1197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109T</w:t>
            </w:r>
          </w:p>
        </w:tc>
        <w:tc>
          <w:tcPr>
            <w:tcW w:w="4111" w:type="dxa"/>
          </w:tcPr>
          <w:p w14:paraId="44B94EBB" w14:textId="77777777" w:rsidR="00F11970" w:rsidRPr="00B205A2" w:rsidRDefault="00F1197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ign and cardiovascular phenotype</w:t>
            </w:r>
          </w:p>
        </w:tc>
        <w:tc>
          <w:tcPr>
            <w:tcW w:w="2835" w:type="dxa"/>
          </w:tcPr>
          <w:p w14:paraId="140E29B6" w14:textId="7E5C82D1" w:rsidR="00F11970" w:rsidRPr="00B205A2" w:rsidRDefault="00F1197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a3JhaGluYTwvQXV0aG9yPjxZZWFyPjIwMjE8L1llYXI+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</w:fldData>
              </w:fldChar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a3JhaGluYTwvQXV0aG9yPjxZZWFyPjIwMjE8L1llYXI+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</w:fldData>
              </w:fldChar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B205A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</w:t>
            </w:r>
            <w:hyperlink w:anchor="_ENREF_4" w:tooltip="GeneReviews-NCBI, 2022 #102" w:history="1">
              <w:r w:rsidRPr="00B205A2">
                <w:rPr>
                  <w:rFonts w:ascii="Times New Roman" w:hAnsi="Times New Roman" w:cs="Times New Roman"/>
                  <w:noProof/>
                  <w:sz w:val="24"/>
                  <w:szCs w:val="24"/>
                  <w:lang w:val="en-US"/>
                </w:rPr>
                <w:t>GeneReviews-NCBI 2022</w:t>
              </w:r>
            </w:hyperlink>
            <w:r w:rsidRPr="00B205A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; </w:t>
            </w:r>
            <w:hyperlink w:anchor="_ENREF_6" w:tooltip="Skrahina, 2021 #100" w:history="1">
              <w:r w:rsidRPr="00B205A2">
                <w:rPr>
                  <w:rFonts w:ascii="Times New Roman" w:hAnsi="Times New Roman" w:cs="Times New Roman"/>
                  <w:noProof/>
                  <w:sz w:val="24"/>
                  <w:szCs w:val="24"/>
                  <w:lang w:val="en-US"/>
                </w:rPr>
                <w:t>Skrahina et al. 2021</w:t>
              </w:r>
            </w:hyperlink>
            <w:r w:rsidRPr="00B205A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</w:p>
        </w:tc>
      </w:tr>
      <w:tr w:rsidR="00F11970" w:rsidRPr="00B205A2" w14:paraId="7CB84FB6" w14:textId="77777777" w:rsidTr="000339EA">
        <w:trPr>
          <w:jc w:val="center"/>
        </w:trPr>
        <w:tc>
          <w:tcPr>
            <w:tcW w:w="562" w:type="dxa"/>
          </w:tcPr>
          <w:p w14:paraId="35215AF0" w14:textId="77777777" w:rsidR="00F11970" w:rsidRPr="00B205A2" w:rsidRDefault="00F1197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985" w:type="dxa"/>
          </w:tcPr>
          <w:p w14:paraId="5BAA87D2" w14:textId="77777777" w:rsidR="00F11970" w:rsidRPr="00B205A2" w:rsidRDefault="00F1197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109V</w:t>
            </w:r>
          </w:p>
        </w:tc>
        <w:tc>
          <w:tcPr>
            <w:tcW w:w="4111" w:type="dxa"/>
          </w:tcPr>
          <w:p w14:paraId="38296CF0" w14:textId="77777777" w:rsidR="00F11970" w:rsidRPr="00B205A2" w:rsidRDefault="00F1197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ign</w:t>
            </w:r>
          </w:p>
        </w:tc>
        <w:tc>
          <w:tcPr>
            <w:tcW w:w="2835" w:type="dxa"/>
          </w:tcPr>
          <w:p w14:paraId="28451160" w14:textId="4AD87197" w:rsidR="00F11970" w:rsidRPr="00B205A2" w:rsidRDefault="00F1197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a3JhaGluYTwvQXV0aG9yPjxZZWFyPjIwMjE8L1llYXI+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</w:fldData>
              </w:fldChar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a3JhaGluYTwvQXV0aG9yPjxZZWFyPjIwMjE8L1llYXI+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</w:fldData>
              </w:fldChar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B205A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</w:t>
            </w:r>
            <w:hyperlink w:anchor="_ENREF_4" w:tooltip="GeneReviews-NCBI, 2022 #102" w:history="1">
              <w:r w:rsidRPr="00B205A2">
                <w:rPr>
                  <w:rFonts w:ascii="Times New Roman" w:hAnsi="Times New Roman" w:cs="Times New Roman"/>
                  <w:noProof/>
                  <w:sz w:val="24"/>
                  <w:szCs w:val="24"/>
                  <w:lang w:val="en-US"/>
                </w:rPr>
                <w:t>GeneReviews-NCBI 2022</w:t>
              </w:r>
            </w:hyperlink>
            <w:r w:rsidRPr="00B205A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; </w:t>
            </w:r>
            <w:hyperlink w:anchor="_ENREF_6" w:tooltip="Skrahina, 2021 #100" w:history="1">
              <w:r w:rsidRPr="00B205A2">
                <w:rPr>
                  <w:rFonts w:ascii="Times New Roman" w:hAnsi="Times New Roman" w:cs="Times New Roman"/>
                  <w:noProof/>
                  <w:sz w:val="24"/>
                  <w:szCs w:val="24"/>
                  <w:lang w:val="en-US"/>
                </w:rPr>
                <w:t>Skrahina et al. 2021</w:t>
              </w:r>
            </w:hyperlink>
            <w:r w:rsidRPr="00B205A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F11970" w:rsidRPr="00B205A2" w14:paraId="214D6CE4" w14:textId="77777777" w:rsidTr="000339EA">
        <w:trPr>
          <w:jc w:val="center"/>
        </w:trPr>
        <w:tc>
          <w:tcPr>
            <w:tcW w:w="562" w:type="dxa"/>
          </w:tcPr>
          <w:p w14:paraId="45D6F007" w14:textId="77777777" w:rsidR="00F11970" w:rsidRPr="00B205A2" w:rsidRDefault="00F1197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985" w:type="dxa"/>
          </w:tcPr>
          <w:p w14:paraId="61C32092" w14:textId="77777777" w:rsidR="00F11970" w:rsidRPr="00B205A2" w:rsidRDefault="00F1197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109S</w:t>
            </w:r>
          </w:p>
        </w:tc>
        <w:tc>
          <w:tcPr>
            <w:tcW w:w="4111" w:type="dxa"/>
          </w:tcPr>
          <w:p w14:paraId="15C56DB0" w14:textId="77777777" w:rsidR="00F11970" w:rsidRPr="00B205A2" w:rsidRDefault="00F1197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ipheral neuropathy and </w:t>
            </w:r>
          </w:p>
          <w:p w14:paraId="520DBAF3" w14:textId="77777777" w:rsidR="00F11970" w:rsidRPr="00B205A2" w:rsidRDefault="00F1197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onomic neuropathy</w:t>
            </w:r>
          </w:p>
        </w:tc>
        <w:tc>
          <w:tcPr>
            <w:tcW w:w="2835" w:type="dxa"/>
          </w:tcPr>
          <w:p w14:paraId="73C9D716" w14:textId="283C2090" w:rsidR="00F11970" w:rsidRPr="00B205A2" w:rsidRDefault="00F1197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a3JhaGluYTwvQXV0aG9yPjxZZWFyPjIwMjE8L1llYXI+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</w:fldData>
              </w:fldChar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a3JhaGluYTwvQXV0aG9yPjxZZWFyPjIwMjE8L1llYXI+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</w:fldData>
              </w:fldChar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B205A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</w:t>
            </w:r>
            <w:hyperlink w:anchor="_ENREF_4" w:tooltip="GeneReviews-NCBI, 2022 #102" w:history="1">
              <w:r w:rsidRPr="00B205A2">
                <w:rPr>
                  <w:rFonts w:ascii="Times New Roman" w:hAnsi="Times New Roman" w:cs="Times New Roman"/>
                  <w:noProof/>
                  <w:sz w:val="24"/>
                  <w:szCs w:val="24"/>
                  <w:lang w:val="en-US"/>
                </w:rPr>
                <w:t>GeneReviews-NCBI 2022</w:t>
              </w:r>
            </w:hyperlink>
            <w:r w:rsidRPr="00B205A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; </w:t>
            </w:r>
            <w:hyperlink w:anchor="_ENREF_6" w:tooltip="Skrahina, 2021 #100" w:history="1">
              <w:r w:rsidRPr="00B205A2">
                <w:rPr>
                  <w:rFonts w:ascii="Times New Roman" w:hAnsi="Times New Roman" w:cs="Times New Roman"/>
                  <w:noProof/>
                  <w:sz w:val="24"/>
                  <w:szCs w:val="24"/>
                  <w:lang w:val="en-US"/>
                </w:rPr>
                <w:t>Skrahina et al. 2021</w:t>
              </w:r>
            </w:hyperlink>
            <w:r w:rsidRPr="00B205A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F11970" w:rsidRPr="00B205A2" w14:paraId="64C5EA8D" w14:textId="77777777" w:rsidTr="000339EA">
        <w:trPr>
          <w:jc w:val="center"/>
        </w:trPr>
        <w:tc>
          <w:tcPr>
            <w:tcW w:w="562" w:type="dxa"/>
          </w:tcPr>
          <w:p w14:paraId="32573115" w14:textId="77777777" w:rsidR="00F11970" w:rsidRPr="00B205A2" w:rsidRDefault="00F1197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985" w:type="dxa"/>
          </w:tcPr>
          <w:p w14:paraId="5602CCB1" w14:textId="77777777" w:rsidR="00F11970" w:rsidRPr="00B205A2" w:rsidRDefault="00F1197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110M</w:t>
            </w:r>
          </w:p>
        </w:tc>
        <w:tc>
          <w:tcPr>
            <w:tcW w:w="4111" w:type="dxa"/>
          </w:tcPr>
          <w:p w14:paraId="447388E1" w14:textId="77777777" w:rsidR="00F11970" w:rsidRPr="00B205A2" w:rsidRDefault="00F1197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provided</w:t>
            </w:r>
          </w:p>
        </w:tc>
        <w:tc>
          <w:tcPr>
            <w:tcW w:w="2835" w:type="dxa"/>
          </w:tcPr>
          <w:p w14:paraId="1F56ECC4" w14:textId="23DE543B" w:rsidR="00F11970" w:rsidRPr="00B205A2" w:rsidRDefault="00F1197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YW88L0F1dGhvcj48WWVhcj4yMDIwPC9ZZWFyPjxSZWNO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</w:fldData>
              </w:fldChar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YW88L0F1dGhvcj48WWVhcj4yMDIwPC9ZZWFyPjxSZWNO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</w:fldData>
              </w:fldChar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B205A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</w:t>
            </w:r>
            <w:hyperlink w:anchor="_ENREF_2" w:tooltip="Cao, 2020 #99" w:history="1">
              <w:r w:rsidRPr="00B205A2">
                <w:rPr>
                  <w:rFonts w:ascii="Times New Roman" w:hAnsi="Times New Roman" w:cs="Times New Roman"/>
                  <w:noProof/>
                  <w:sz w:val="24"/>
                  <w:szCs w:val="24"/>
                  <w:lang w:val="en-US"/>
                </w:rPr>
                <w:t>Cao et al. 2020</w:t>
              </w:r>
            </w:hyperlink>
            <w:r w:rsidRPr="00B205A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F11970" w:rsidRPr="00B205A2" w14:paraId="49214D49" w14:textId="77777777" w:rsidTr="000339EA">
        <w:trPr>
          <w:jc w:val="center"/>
        </w:trPr>
        <w:tc>
          <w:tcPr>
            <w:tcW w:w="562" w:type="dxa"/>
          </w:tcPr>
          <w:p w14:paraId="17C40AC7" w14:textId="77777777" w:rsidR="00F11970" w:rsidRPr="00B205A2" w:rsidRDefault="00F1197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985" w:type="dxa"/>
          </w:tcPr>
          <w:p w14:paraId="56DE28D1" w14:textId="77777777" w:rsidR="00F11970" w:rsidRPr="00B205A2" w:rsidRDefault="00F1197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110R</w:t>
            </w:r>
          </w:p>
        </w:tc>
        <w:tc>
          <w:tcPr>
            <w:tcW w:w="4111" w:type="dxa"/>
          </w:tcPr>
          <w:p w14:paraId="23D0C06E" w14:textId="77777777" w:rsidR="00F11970" w:rsidRPr="00B205A2" w:rsidRDefault="00F1197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provided</w:t>
            </w:r>
          </w:p>
        </w:tc>
        <w:tc>
          <w:tcPr>
            <w:tcW w:w="2835" w:type="dxa"/>
          </w:tcPr>
          <w:p w14:paraId="1A730206" w14:textId="19314685" w:rsidR="00F11970" w:rsidRPr="00B205A2" w:rsidRDefault="00F1197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YW88L0F1dGhvcj48WWVhcj4yMDIwPC9ZZWFyPjxSZWNO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</w:fldData>
              </w:fldChar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YW88L0F1dGhvcj48WWVhcj4yMDIwPC9ZZWFyPjxSZWNO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</w:fldData>
              </w:fldChar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B205A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</w:t>
            </w:r>
            <w:hyperlink w:anchor="_ENREF_2" w:tooltip="Cao, 2020 #99" w:history="1">
              <w:r w:rsidRPr="00B205A2">
                <w:rPr>
                  <w:rFonts w:ascii="Times New Roman" w:hAnsi="Times New Roman" w:cs="Times New Roman"/>
                  <w:noProof/>
                  <w:sz w:val="24"/>
                  <w:szCs w:val="24"/>
                  <w:lang w:val="en-US"/>
                </w:rPr>
                <w:t>Cao et al. 2020</w:t>
              </w:r>
            </w:hyperlink>
            <w:r w:rsidRPr="00B205A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F11970" w:rsidRPr="00B205A2" w14:paraId="04E4705D" w14:textId="77777777" w:rsidTr="000339EA">
        <w:trPr>
          <w:jc w:val="center"/>
        </w:trPr>
        <w:tc>
          <w:tcPr>
            <w:tcW w:w="562" w:type="dxa"/>
          </w:tcPr>
          <w:p w14:paraId="1D9ED0B3" w14:textId="77777777" w:rsidR="00F11970" w:rsidRPr="00B205A2" w:rsidRDefault="00F1197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985" w:type="dxa"/>
          </w:tcPr>
          <w:p w14:paraId="70B91B12" w14:textId="77777777" w:rsidR="00F11970" w:rsidRPr="00B205A2" w:rsidRDefault="00F1197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19M</w:t>
            </w:r>
          </w:p>
        </w:tc>
        <w:tc>
          <w:tcPr>
            <w:tcW w:w="4111" w:type="dxa"/>
          </w:tcPr>
          <w:p w14:paraId="08507CA6" w14:textId="77777777" w:rsidR="00F11970" w:rsidRPr="00B205A2" w:rsidRDefault="00F1197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amyloid, familial euthyroid hypertyroxinemia</w:t>
            </w:r>
          </w:p>
        </w:tc>
        <w:tc>
          <w:tcPr>
            <w:tcW w:w="2835" w:type="dxa"/>
          </w:tcPr>
          <w:p w14:paraId="12CAB091" w14:textId="57145A49" w:rsidR="00F11970" w:rsidRPr="00B205A2" w:rsidRDefault="00F11970" w:rsidP="00B20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a3JhaGluYTwvQXV0aG9yPjxZZWFyPjIwMjE8L1llYXI+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</w:fldData>
              </w:fldChar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a3JhaGluYTwvQXV0aG9yPjxZZWFyPjIwMjE8L1llYXI+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</w:fldData>
              </w:fldChar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B205A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</w:t>
            </w:r>
            <w:hyperlink w:anchor="_ENREF_4" w:tooltip="GeneReviews-NCBI, 2022 #102" w:history="1">
              <w:r w:rsidRPr="00B205A2">
                <w:rPr>
                  <w:rFonts w:ascii="Times New Roman" w:hAnsi="Times New Roman" w:cs="Times New Roman"/>
                  <w:noProof/>
                  <w:sz w:val="24"/>
                  <w:szCs w:val="24"/>
                  <w:lang w:val="en-US"/>
                </w:rPr>
                <w:t>GeneReviews-NCBI 2022</w:t>
              </w:r>
            </w:hyperlink>
            <w:r w:rsidRPr="00B205A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; </w:t>
            </w:r>
            <w:hyperlink w:anchor="_ENREF_6" w:tooltip="Skrahina, 2021 #100" w:history="1">
              <w:r w:rsidRPr="00B205A2">
                <w:rPr>
                  <w:rFonts w:ascii="Times New Roman" w:hAnsi="Times New Roman" w:cs="Times New Roman"/>
                  <w:noProof/>
                  <w:sz w:val="24"/>
                  <w:szCs w:val="24"/>
                  <w:lang w:val="en-US"/>
                </w:rPr>
                <w:t>Skrahina et al. 2021</w:t>
              </w:r>
            </w:hyperlink>
            <w:r w:rsidRPr="00B205A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  <w:r w:rsidRPr="00B20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</w:tbl>
    <w:p w14:paraId="4AB7506A" w14:textId="77777777" w:rsidR="00F11970" w:rsidRPr="00B205A2" w:rsidRDefault="00F11970" w:rsidP="00B205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76BA03A" w14:textId="19EEDD28" w:rsidR="00F11970" w:rsidRPr="00B205A2" w:rsidRDefault="00F11970" w:rsidP="00B205A2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bidi="ar-SA"/>
        </w:rPr>
      </w:pPr>
    </w:p>
    <w:p w14:paraId="7EF4B44E" w14:textId="44EA04A4" w:rsidR="00BD0DF6" w:rsidRPr="00B205A2" w:rsidRDefault="00BD0DF6" w:rsidP="00B205A2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205A2">
        <w:rPr>
          <w:rFonts w:ascii="Times New Roman" w:hAnsi="Times New Roman" w:cs="Times New Roman"/>
          <w:b/>
          <w:sz w:val="24"/>
          <w:szCs w:val="24"/>
        </w:rPr>
        <w:t>Reference</w:t>
      </w:r>
    </w:p>
    <w:p w14:paraId="65571F42" w14:textId="77777777" w:rsidR="00F11970" w:rsidRPr="00B205A2" w:rsidRDefault="00BD0DF6" w:rsidP="00B205A2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B205A2">
        <w:rPr>
          <w:rFonts w:ascii="Times New Roman" w:hAnsi="Times New Roman" w:cs="Times New Roman"/>
          <w:sz w:val="24"/>
          <w:szCs w:val="24"/>
        </w:rPr>
        <w:fldChar w:fldCharType="begin"/>
      </w:r>
      <w:r w:rsidRPr="00B205A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205A2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2" w:name="_ENREF_1"/>
      <w:r w:rsidR="00F11970" w:rsidRPr="00B205A2">
        <w:rPr>
          <w:rFonts w:ascii="Times New Roman" w:hAnsi="Times New Roman" w:cs="Times New Roman"/>
          <w:sz w:val="24"/>
          <w:szCs w:val="24"/>
        </w:rPr>
        <w:t>Almeida NM, Eken Yi, Wilson AK (2021) Binding of Per-and Polyfluoro-alkyl Substances to Peroxisome Proliferator-Activated Receptor Gamma. ACS omega 6(23):15103-15114. doi:https://doi.org/10.1021/acsomega.1c01304</w:t>
      </w:r>
      <w:bookmarkEnd w:id="2"/>
    </w:p>
    <w:p w14:paraId="3FC58160" w14:textId="77777777" w:rsidR="00F11970" w:rsidRPr="00B205A2" w:rsidRDefault="00F11970" w:rsidP="00B205A2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3" w:name="_ENREF_2"/>
      <w:r w:rsidRPr="00B205A2">
        <w:rPr>
          <w:rFonts w:ascii="Times New Roman" w:hAnsi="Times New Roman" w:cs="Times New Roman"/>
          <w:sz w:val="24"/>
          <w:szCs w:val="24"/>
        </w:rPr>
        <w:t>Cao Q, Anderson DH, Liang WY, Chou J, Saelices L (2020) The inhibition of cellular toxicity of amyloid-beta by dissociated transthyretin. J Biol Chem 295(41):14015-14024. doi:10.1074/jbc.RA120.013440</w:t>
      </w:r>
      <w:bookmarkEnd w:id="3"/>
    </w:p>
    <w:p w14:paraId="21190996" w14:textId="4F1D1A39" w:rsidR="00F11970" w:rsidRPr="00B205A2" w:rsidRDefault="00F11970" w:rsidP="00B205A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4" w:name="_ENREF_3"/>
      <w:r w:rsidRPr="00B205A2">
        <w:rPr>
          <w:rFonts w:ascii="Times New Roman" w:hAnsi="Times New Roman" w:cs="Times New Roman"/>
          <w:sz w:val="24"/>
          <w:szCs w:val="24"/>
        </w:rPr>
        <w:t>ClinVar-NCBI (2022) https://</w:t>
      </w:r>
      <w:hyperlink r:id="rId10" w:history="1">
        <w:r w:rsidRPr="00B205A2">
          <w:rPr>
            <w:rStyle w:val="Hyperlink"/>
            <w:rFonts w:ascii="Times New Roman" w:hAnsi="Times New Roman" w:cs="Times New Roman"/>
            <w:sz w:val="24"/>
            <w:szCs w:val="24"/>
          </w:rPr>
          <w:t>www.ncbi.nlm.nih.gov/clinvar/?gr=1&amp;term=ttr%5Bgene%5D&amp;redir=gene</w:t>
        </w:r>
      </w:hyperlink>
      <w:r w:rsidRPr="00B205A2">
        <w:rPr>
          <w:rFonts w:ascii="Times New Roman" w:hAnsi="Times New Roman" w:cs="Times New Roman"/>
          <w:sz w:val="24"/>
          <w:szCs w:val="24"/>
        </w:rPr>
        <w:t xml:space="preserve">. </w:t>
      </w:r>
      <w:bookmarkEnd w:id="4"/>
    </w:p>
    <w:p w14:paraId="7E712F67" w14:textId="308B0C36" w:rsidR="00F11970" w:rsidRPr="00B205A2" w:rsidRDefault="00F11970" w:rsidP="00B205A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5" w:name="_ENREF_4"/>
      <w:r w:rsidRPr="00B205A2">
        <w:rPr>
          <w:rFonts w:ascii="Times New Roman" w:hAnsi="Times New Roman" w:cs="Times New Roman"/>
          <w:sz w:val="24"/>
          <w:szCs w:val="24"/>
        </w:rPr>
        <w:t>GeneReviews-NCBI (2022) https://</w:t>
      </w:r>
      <w:hyperlink r:id="rId11" w:anchor="_ncbi_dlg_citbx_NBK1194" w:history="1">
        <w:r w:rsidRPr="00B205A2">
          <w:rPr>
            <w:rStyle w:val="Hyperlink"/>
            <w:rFonts w:ascii="Times New Roman" w:hAnsi="Times New Roman" w:cs="Times New Roman"/>
            <w:sz w:val="24"/>
            <w:szCs w:val="24"/>
          </w:rPr>
          <w:t>www.ncbi.nlm.nih.gov/books/NBK1194/table/tfap.T.ttr_variants_discussed_in_this_ge/#_ncbi_dlg_citbx_NBK1194</w:t>
        </w:r>
      </w:hyperlink>
      <w:r w:rsidRPr="00B205A2">
        <w:rPr>
          <w:rFonts w:ascii="Times New Roman" w:hAnsi="Times New Roman" w:cs="Times New Roman"/>
          <w:sz w:val="24"/>
          <w:szCs w:val="24"/>
        </w:rPr>
        <w:t xml:space="preserve">. </w:t>
      </w:r>
      <w:bookmarkEnd w:id="5"/>
    </w:p>
    <w:p w14:paraId="70FEBEB9" w14:textId="77777777" w:rsidR="00F11970" w:rsidRPr="00B205A2" w:rsidRDefault="00F11970" w:rsidP="00B205A2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6" w:name="_ENREF_5"/>
      <w:r w:rsidRPr="00B205A2">
        <w:rPr>
          <w:rFonts w:ascii="Times New Roman" w:hAnsi="Times New Roman" w:cs="Times New Roman"/>
          <w:sz w:val="24"/>
          <w:szCs w:val="24"/>
        </w:rPr>
        <w:t>Hörnberg A (2004) Transthyretin from a structural perspective. Umeå centrum för molekylär patogenes (UCMP)(Teknisk-naturvetenskaplig fakultet)</w:t>
      </w:r>
      <w:bookmarkEnd w:id="6"/>
    </w:p>
    <w:p w14:paraId="1192A64A" w14:textId="77777777" w:rsidR="00F11970" w:rsidRPr="00B205A2" w:rsidRDefault="00F11970" w:rsidP="00B205A2">
      <w:pPr>
        <w:pStyle w:val="EndNoteBibliography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7" w:name="_ENREF_6"/>
      <w:r w:rsidRPr="00B205A2">
        <w:rPr>
          <w:rFonts w:ascii="Times New Roman" w:hAnsi="Times New Roman" w:cs="Times New Roman"/>
          <w:sz w:val="24"/>
          <w:szCs w:val="24"/>
        </w:rPr>
        <w:t>Skrahina V, Grittner U, Beetz C, et al. (2021) Hereditary transthyretin-related amyloidosis is frequent in polyneuropathy and cardiomyopathy of no obvious aetiology. Ann Med 53(1):1787-1796. doi:10.1080/07853890.2021.1988696</w:t>
      </w:r>
      <w:bookmarkEnd w:id="7"/>
    </w:p>
    <w:p w14:paraId="3A5C24F5" w14:textId="77E7C58D" w:rsidR="009E5AE6" w:rsidRPr="00B205A2" w:rsidRDefault="00BD0DF6" w:rsidP="00B205A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B205A2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E5AE6" w:rsidRPr="00B205A2" w:rsidSect="003E345A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42686F" w14:textId="77777777" w:rsidR="00532ACC" w:rsidRDefault="00532ACC" w:rsidP="00A64BCD">
      <w:pPr>
        <w:spacing w:after="0" w:line="240" w:lineRule="auto"/>
      </w:pPr>
      <w:r>
        <w:separator/>
      </w:r>
    </w:p>
  </w:endnote>
  <w:endnote w:type="continuationSeparator" w:id="0">
    <w:p w14:paraId="44D296D2" w14:textId="77777777" w:rsidR="00532ACC" w:rsidRDefault="00532ACC" w:rsidP="00A64B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116294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E8032C" w14:textId="60703C4B" w:rsidR="00DA6087" w:rsidRDefault="00DA6087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05A2">
          <w:rPr>
            <w:noProof/>
          </w:rPr>
          <w:t>25</w:t>
        </w:r>
        <w:r>
          <w:rPr>
            <w:noProof/>
          </w:rPr>
          <w:fldChar w:fldCharType="end"/>
        </w:r>
      </w:p>
    </w:sdtContent>
  </w:sdt>
  <w:p w14:paraId="63B05CC9" w14:textId="77777777" w:rsidR="00DA6087" w:rsidRDefault="00DA60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B4B5DC" w14:textId="77777777" w:rsidR="00532ACC" w:rsidRDefault="00532ACC" w:rsidP="00A64BCD">
      <w:pPr>
        <w:spacing w:after="0" w:line="240" w:lineRule="auto"/>
      </w:pPr>
      <w:r>
        <w:separator/>
      </w:r>
    </w:p>
  </w:footnote>
  <w:footnote w:type="continuationSeparator" w:id="0">
    <w:p w14:paraId="443058DA" w14:textId="77777777" w:rsidR="00532ACC" w:rsidRDefault="00532ACC" w:rsidP="00A64B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chives Toxic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2r9faax9etwroezfe4xe2sn00vsesafdd2s&quot;&gt;TTR_v02&lt;record-ids&gt;&lt;item&gt;98&lt;/item&gt;&lt;item&gt;99&lt;/item&gt;&lt;item&gt;100&lt;/item&gt;&lt;item&gt;101&lt;/item&gt;&lt;item&gt;102&lt;/item&gt;&lt;item&gt;104&lt;/item&gt;&lt;/record-ids&gt;&lt;/item&gt;&lt;/Libraries&gt;"/>
  </w:docVars>
  <w:rsids>
    <w:rsidRoot w:val="00807452"/>
    <w:rsid w:val="00000E4A"/>
    <w:rsid w:val="00013AEA"/>
    <w:rsid w:val="00052480"/>
    <w:rsid w:val="000530B0"/>
    <w:rsid w:val="00076A43"/>
    <w:rsid w:val="000771C9"/>
    <w:rsid w:val="00090EC0"/>
    <w:rsid w:val="000A53AB"/>
    <w:rsid w:val="000B3724"/>
    <w:rsid w:val="000B3B07"/>
    <w:rsid w:val="000C2D34"/>
    <w:rsid w:val="000D5FA7"/>
    <w:rsid w:val="00102692"/>
    <w:rsid w:val="0010491F"/>
    <w:rsid w:val="00122D73"/>
    <w:rsid w:val="00130266"/>
    <w:rsid w:val="00133902"/>
    <w:rsid w:val="0014118F"/>
    <w:rsid w:val="0018778C"/>
    <w:rsid w:val="00191A53"/>
    <w:rsid w:val="001924DC"/>
    <w:rsid w:val="001A7A32"/>
    <w:rsid w:val="001C1120"/>
    <w:rsid w:val="001C4157"/>
    <w:rsid w:val="001C5C9B"/>
    <w:rsid w:val="001D7DBD"/>
    <w:rsid w:val="001E655B"/>
    <w:rsid w:val="0020598C"/>
    <w:rsid w:val="00215695"/>
    <w:rsid w:val="00226650"/>
    <w:rsid w:val="00232B59"/>
    <w:rsid w:val="00241204"/>
    <w:rsid w:val="00244E2A"/>
    <w:rsid w:val="002553D7"/>
    <w:rsid w:val="00273D16"/>
    <w:rsid w:val="00284A15"/>
    <w:rsid w:val="00292EA0"/>
    <w:rsid w:val="002A3795"/>
    <w:rsid w:val="002B37E4"/>
    <w:rsid w:val="002C18BC"/>
    <w:rsid w:val="002C3029"/>
    <w:rsid w:val="002C5B8B"/>
    <w:rsid w:val="002D46BE"/>
    <w:rsid w:val="002D733F"/>
    <w:rsid w:val="002F46C0"/>
    <w:rsid w:val="0032107F"/>
    <w:rsid w:val="00325CD1"/>
    <w:rsid w:val="003336F6"/>
    <w:rsid w:val="00347A78"/>
    <w:rsid w:val="00381F30"/>
    <w:rsid w:val="003C638B"/>
    <w:rsid w:val="003E2527"/>
    <w:rsid w:val="003E345A"/>
    <w:rsid w:val="003E6151"/>
    <w:rsid w:val="003F42BD"/>
    <w:rsid w:val="003F4855"/>
    <w:rsid w:val="004075CC"/>
    <w:rsid w:val="00425169"/>
    <w:rsid w:val="00431D43"/>
    <w:rsid w:val="0043472E"/>
    <w:rsid w:val="00455825"/>
    <w:rsid w:val="00460BC3"/>
    <w:rsid w:val="00467ADD"/>
    <w:rsid w:val="00474C54"/>
    <w:rsid w:val="004953A6"/>
    <w:rsid w:val="00495F77"/>
    <w:rsid w:val="004A0247"/>
    <w:rsid w:val="004B068A"/>
    <w:rsid w:val="004B6F0C"/>
    <w:rsid w:val="004B7092"/>
    <w:rsid w:val="0052169C"/>
    <w:rsid w:val="005315A9"/>
    <w:rsid w:val="00532ACC"/>
    <w:rsid w:val="00537DCF"/>
    <w:rsid w:val="0055600F"/>
    <w:rsid w:val="005560C9"/>
    <w:rsid w:val="0057557A"/>
    <w:rsid w:val="00590C7F"/>
    <w:rsid w:val="0059722A"/>
    <w:rsid w:val="005A2943"/>
    <w:rsid w:val="005B60E9"/>
    <w:rsid w:val="005C02CA"/>
    <w:rsid w:val="00624783"/>
    <w:rsid w:val="00666EFD"/>
    <w:rsid w:val="00672169"/>
    <w:rsid w:val="00692D83"/>
    <w:rsid w:val="006B7480"/>
    <w:rsid w:val="006E0D42"/>
    <w:rsid w:val="006E5C7B"/>
    <w:rsid w:val="00706C4F"/>
    <w:rsid w:val="007145C6"/>
    <w:rsid w:val="0071650C"/>
    <w:rsid w:val="00736666"/>
    <w:rsid w:val="007A5FFD"/>
    <w:rsid w:val="007B7DC2"/>
    <w:rsid w:val="007E264A"/>
    <w:rsid w:val="007E6A90"/>
    <w:rsid w:val="007E74E4"/>
    <w:rsid w:val="007F12B7"/>
    <w:rsid w:val="008004A9"/>
    <w:rsid w:val="00807452"/>
    <w:rsid w:val="008145D8"/>
    <w:rsid w:val="00840F12"/>
    <w:rsid w:val="00853B6C"/>
    <w:rsid w:val="0085791F"/>
    <w:rsid w:val="008921F4"/>
    <w:rsid w:val="008A1733"/>
    <w:rsid w:val="008C5559"/>
    <w:rsid w:val="0091281F"/>
    <w:rsid w:val="00930191"/>
    <w:rsid w:val="00933F67"/>
    <w:rsid w:val="00936E41"/>
    <w:rsid w:val="00936F6B"/>
    <w:rsid w:val="00942493"/>
    <w:rsid w:val="009553E6"/>
    <w:rsid w:val="00960AE4"/>
    <w:rsid w:val="009624DF"/>
    <w:rsid w:val="009669FB"/>
    <w:rsid w:val="009C4B1F"/>
    <w:rsid w:val="009C5005"/>
    <w:rsid w:val="009D6E58"/>
    <w:rsid w:val="009E22D3"/>
    <w:rsid w:val="009E5AE6"/>
    <w:rsid w:val="009F13B6"/>
    <w:rsid w:val="009F6D76"/>
    <w:rsid w:val="00A23A22"/>
    <w:rsid w:val="00A31457"/>
    <w:rsid w:val="00A3381F"/>
    <w:rsid w:val="00A41D64"/>
    <w:rsid w:val="00A64BCD"/>
    <w:rsid w:val="00A65ECB"/>
    <w:rsid w:val="00A949A5"/>
    <w:rsid w:val="00AA2EA7"/>
    <w:rsid w:val="00AB4097"/>
    <w:rsid w:val="00AC13B1"/>
    <w:rsid w:val="00AC6C48"/>
    <w:rsid w:val="00AD1EF7"/>
    <w:rsid w:val="00B205A2"/>
    <w:rsid w:val="00B21CD7"/>
    <w:rsid w:val="00B45F34"/>
    <w:rsid w:val="00B764EE"/>
    <w:rsid w:val="00B85B18"/>
    <w:rsid w:val="00B87985"/>
    <w:rsid w:val="00B87C3B"/>
    <w:rsid w:val="00B96EE4"/>
    <w:rsid w:val="00BA1329"/>
    <w:rsid w:val="00BC11DC"/>
    <w:rsid w:val="00BD0DF6"/>
    <w:rsid w:val="00BF0301"/>
    <w:rsid w:val="00BF4B8A"/>
    <w:rsid w:val="00C03495"/>
    <w:rsid w:val="00C25248"/>
    <w:rsid w:val="00C35A84"/>
    <w:rsid w:val="00C536E4"/>
    <w:rsid w:val="00C56A40"/>
    <w:rsid w:val="00C57D57"/>
    <w:rsid w:val="00C7058C"/>
    <w:rsid w:val="00C71FC9"/>
    <w:rsid w:val="00C93208"/>
    <w:rsid w:val="00CB7FD5"/>
    <w:rsid w:val="00CD23C9"/>
    <w:rsid w:val="00CD4A41"/>
    <w:rsid w:val="00CF2794"/>
    <w:rsid w:val="00D27C1B"/>
    <w:rsid w:val="00D31288"/>
    <w:rsid w:val="00D328E9"/>
    <w:rsid w:val="00D4205D"/>
    <w:rsid w:val="00D53F9A"/>
    <w:rsid w:val="00D55941"/>
    <w:rsid w:val="00D91C7D"/>
    <w:rsid w:val="00D92F9C"/>
    <w:rsid w:val="00DA6087"/>
    <w:rsid w:val="00DD0EBF"/>
    <w:rsid w:val="00DD5BE5"/>
    <w:rsid w:val="00DE5FFD"/>
    <w:rsid w:val="00DF37D2"/>
    <w:rsid w:val="00E049DF"/>
    <w:rsid w:val="00E072C0"/>
    <w:rsid w:val="00E10D2A"/>
    <w:rsid w:val="00E22810"/>
    <w:rsid w:val="00E614C3"/>
    <w:rsid w:val="00E9459F"/>
    <w:rsid w:val="00EA2DAA"/>
    <w:rsid w:val="00EA7BC2"/>
    <w:rsid w:val="00EC1CC5"/>
    <w:rsid w:val="00F03627"/>
    <w:rsid w:val="00F11970"/>
    <w:rsid w:val="00F14EB5"/>
    <w:rsid w:val="00F15AD3"/>
    <w:rsid w:val="00F26FC6"/>
    <w:rsid w:val="00F4196A"/>
    <w:rsid w:val="00F543A2"/>
    <w:rsid w:val="00F5457F"/>
    <w:rsid w:val="00F91B66"/>
    <w:rsid w:val="00FA2BF3"/>
    <w:rsid w:val="00FA496A"/>
    <w:rsid w:val="00FB40DE"/>
    <w:rsid w:val="00FC290C"/>
    <w:rsid w:val="00FD2E3B"/>
    <w:rsid w:val="00FF6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4F447E"/>
  <w15:chartTrackingRefBased/>
  <w15:docId w15:val="{B26CAA38-E997-4D57-8D42-5FA1B013D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6A40"/>
    <w:rPr>
      <w:rFonts w:cs="Mang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4B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4BCD"/>
    <w:rPr>
      <w:rFonts w:cs="Mang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64B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4BCD"/>
    <w:rPr>
      <w:rFonts w:cs="Mangal"/>
      <w:lang w:val="en-GB"/>
    </w:rPr>
  </w:style>
  <w:style w:type="character" w:styleId="Hyperlink">
    <w:name w:val="Hyperlink"/>
    <w:basedOn w:val="DefaultParagraphFont"/>
    <w:uiPriority w:val="99"/>
    <w:unhideWhenUsed/>
    <w:rsid w:val="0052169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22D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38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381F"/>
    <w:pPr>
      <w:spacing w:after="0" w:line="240" w:lineRule="auto"/>
    </w:pPr>
    <w:rPr>
      <w:rFonts w:cstheme="minorBidi"/>
      <w:sz w:val="20"/>
      <w:lang w:val="sv-SE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381F"/>
    <w:rPr>
      <w:sz w:val="20"/>
      <w:lang w:val="sv-SE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381F"/>
    <w:pPr>
      <w:spacing w:after="0" w:line="240" w:lineRule="auto"/>
    </w:pPr>
    <w:rPr>
      <w:rFonts w:ascii="Segoe UI" w:hAnsi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81F"/>
    <w:rPr>
      <w:rFonts w:ascii="Segoe UI" w:hAnsi="Segoe UI" w:cs="Mangal"/>
      <w:sz w:val="18"/>
      <w:szCs w:val="16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BD0DF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0DF6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A608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608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22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0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7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8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6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6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5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ubrata.pramanik@iitg.ac.in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ajay.pradhan@oru.se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www.ncbi.nlm.nih.gov/books/NBK1194/table/tfap.T.ttr_variants_discussed_in_this_ge/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://www.ncbi.nlm.nih.gov/clinvar/?gr=1&amp;term=ttr%5Bgene%5D&amp;redir=gen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subrata.biocell@gmail.com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DE8ADA-18A9-4196-A39E-15E0ACCEA1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31</Words>
  <Characters>18417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al Dharpure</dc:creator>
  <cp:keywords/>
  <dc:description/>
  <cp:lastModifiedBy>Indhu Arumugasamy</cp:lastModifiedBy>
  <cp:revision>3</cp:revision>
  <dcterms:created xsi:type="dcterms:W3CDTF">2022-11-22T11:49:00Z</dcterms:created>
  <dcterms:modified xsi:type="dcterms:W3CDTF">2022-12-15T0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39b9249f6a5d68accb659edebb603d162000cf213d8a494871a93321789422</vt:lpwstr>
  </property>
</Properties>
</file>